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DC19D" w14:textId="4556797E" w:rsidR="008E35AD" w:rsidRPr="009075B6" w:rsidRDefault="008E35AD" w:rsidP="009075B6">
      <w:pPr>
        <w:pStyle w:val="NormalWeb"/>
        <w:spacing w:before="0" w:beforeAutospacing="0" w:after="40" w:afterAutospacing="0" w:line="360" w:lineRule="auto"/>
        <w:rPr>
          <w:rFonts w:ascii="Calibri" w:hAnsi="Calibri" w:cs="Calibri"/>
          <w:b/>
          <w:bCs/>
        </w:rPr>
      </w:pPr>
      <w:r w:rsidRPr="009075B6">
        <w:rPr>
          <w:rFonts w:ascii="Calibri" w:hAnsi="Calibri" w:cs="Calibri"/>
          <w:b/>
          <w:bCs/>
        </w:rPr>
        <w:t xml:space="preserve">Replacement names for junior homonyms in Ants </w:t>
      </w:r>
      <w:r w:rsidR="0020425F" w:rsidRPr="009075B6">
        <w:rPr>
          <w:rFonts w:ascii="Calibri" w:hAnsi="Calibri" w:cs="Calibri"/>
          <w:b/>
          <w:bCs/>
        </w:rPr>
        <w:t>(</w:t>
      </w:r>
      <w:r w:rsidRPr="009075B6">
        <w:rPr>
          <w:rFonts w:ascii="Calibri" w:hAnsi="Calibri" w:cs="Calibri"/>
          <w:b/>
          <w:bCs/>
        </w:rPr>
        <w:t>Hymenoptera</w:t>
      </w:r>
      <w:ins w:id="0" w:author="Nathalie" w:date="2025-09-16T15:46:00Z" w16du:dateUtc="2025-09-16T12:46:00Z">
        <w:r w:rsidR="009075B6">
          <w:rPr>
            <w:rFonts w:ascii="Calibri" w:hAnsi="Calibri" w:cs="Calibri"/>
            <w:b/>
            <w:bCs/>
          </w:rPr>
          <w:t>,</w:t>
        </w:r>
      </w:ins>
      <w:del w:id="1" w:author="Nathalie" w:date="2025-09-16T15:46:00Z" w16du:dateUtc="2025-09-16T12:46:00Z">
        <w:r w:rsidRPr="009075B6" w:rsidDel="009075B6">
          <w:rPr>
            <w:rFonts w:ascii="Calibri" w:hAnsi="Calibri" w:cs="Calibri"/>
            <w:b/>
            <w:bCs/>
          </w:rPr>
          <w:delText>:</w:delText>
        </w:r>
      </w:del>
      <w:r w:rsidRPr="009075B6">
        <w:rPr>
          <w:rFonts w:ascii="Calibri" w:hAnsi="Calibri" w:cs="Calibri"/>
          <w:b/>
          <w:bCs/>
        </w:rPr>
        <w:t xml:space="preserve"> Formicidae</w:t>
      </w:r>
      <w:r w:rsidR="0020425F" w:rsidRPr="009075B6">
        <w:rPr>
          <w:rFonts w:ascii="Calibri" w:hAnsi="Calibri" w:cs="Calibri"/>
          <w:b/>
          <w:bCs/>
        </w:rPr>
        <w:t>)</w:t>
      </w:r>
    </w:p>
    <w:p w14:paraId="4B396898" w14:textId="77777777" w:rsidR="008E35AD" w:rsidRPr="009075B6" w:rsidRDefault="008E35AD" w:rsidP="009075B6">
      <w:pPr>
        <w:pStyle w:val="NoSpacing"/>
        <w:spacing w:after="40" w:line="360" w:lineRule="auto"/>
        <w:rPr>
          <w:rFonts w:ascii="Calibri" w:hAnsi="Calibri" w:cs="Calibri"/>
        </w:rPr>
      </w:pPr>
    </w:p>
    <w:p w14:paraId="746E70C6" w14:textId="5F0B1D93" w:rsidR="008E35AD" w:rsidRPr="009075B6" w:rsidRDefault="008E35AD" w:rsidP="009075B6">
      <w:pPr>
        <w:pStyle w:val="NoSpacing"/>
        <w:spacing w:after="40" w:line="360" w:lineRule="auto"/>
        <w:rPr>
          <w:rFonts w:ascii="Calibri" w:hAnsi="Calibri" w:cs="Calibri"/>
        </w:rPr>
      </w:pPr>
      <w:r w:rsidRPr="009075B6">
        <w:rPr>
          <w:rFonts w:ascii="Calibri" w:hAnsi="Calibri" w:cs="Calibri"/>
        </w:rPr>
        <w:t>Brian L</w:t>
      </w:r>
      <w:r w:rsidR="00CE4C82" w:rsidRPr="009075B6">
        <w:rPr>
          <w:rFonts w:ascii="Calibri" w:hAnsi="Calibri" w:cs="Calibri"/>
        </w:rPr>
        <w:t>.</w:t>
      </w:r>
      <w:r w:rsidRPr="009075B6">
        <w:rPr>
          <w:rFonts w:ascii="Calibri" w:hAnsi="Calibri" w:cs="Calibri"/>
        </w:rPr>
        <w:t xml:space="preserve"> Fisher</w:t>
      </w:r>
    </w:p>
    <w:p w14:paraId="4BE948CD" w14:textId="77777777" w:rsidR="008E35AD" w:rsidRPr="009075B6" w:rsidRDefault="008E35AD" w:rsidP="009075B6">
      <w:pPr>
        <w:pStyle w:val="NoSpacing"/>
        <w:spacing w:after="40" w:line="360" w:lineRule="auto"/>
        <w:rPr>
          <w:rFonts w:ascii="Calibri" w:hAnsi="Calibri" w:cs="Calibri"/>
        </w:rPr>
      </w:pPr>
      <w:r w:rsidRPr="009075B6">
        <w:rPr>
          <w:rFonts w:ascii="Calibri" w:hAnsi="Calibri" w:cs="Calibri"/>
        </w:rPr>
        <w:t>Department of Entomology, California Academy of Sciences, San Francisco, California, USA</w:t>
      </w:r>
    </w:p>
    <w:p w14:paraId="4F9AB777" w14:textId="77777777" w:rsidR="008E35AD" w:rsidRPr="009075B6" w:rsidRDefault="008E35AD" w:rsidP="009075B6">
      <w:pPr>
        <w:pStyle w:val="NoSpacing"/>
        <w:spacing w:after="40" w:line="360" w:lineRule="auto"/>
        <w:rPr>
          <w:rFonts w:ascii="Calibri" w:hAnsi="Calibri" w:cs="Calibri"/>
        </w:rPr>
      </w:pPr>
      <w:proofErr w:type="spellStart"/>
      <w:r w:rsidRPr="009075B6">
        <w:rPr>
          <w:rFonts w:ascii="Calibri" w:hAnsi="Calibri" w:cs="Calibri"/>
        </w:rPr>
        <w:t>Orcid</w:t>
      </w:r>
      <w:proofErr w:type="spellEnd"/>
      <w:r w:rsidRPr="009075B6">
        <w:rPr>
          <w:rFonts w:ascii="Calibri" w:hAnsi="Calibri" w:cs="Calibri"/>
        </w:rPr>
        <w:t>: 0000-0002-4653-327</w:t>
      </w:r>
    </w:p>
    <w:p w14:paraId="7D7D25A5" w14:textId="77777777" w:rsidR="008E35AD" w:rsidRPr="009075B6" w:rsidRDefault="008E35AD" w:rsidP="009075B6">
      <w:pPr>
        <w:pStyle w:val="NoSpacing"/>
        <w:spacing w:after="40" w:line="360" w:lineRule="auto"/>
        <w:rPr>
          <w:rFonts w:ascii="Calibri" w:hAnsi="Calibri" w:cs="Calibri"/>
        </w:rPr>
      </w:pPr>
    </w:p>
    <w:p w14:paraId="0A397A8D" w14:textId="4D55F8BB" w:rsidR="008D5754" w:rsidRPr="009075B6" w:rsidRDefault="00711AD4" w:rsidP="009075B6">
      <w:pPr>
        <w:spacing w:line="360" w:lineRule="auto"/>
        <w:ind w:left="360" w:hanging="360"/>
        <w:rPr>
          <w:rFonts w:ascii="Calibri" w:hAnsi="Calibri" w:cs="Calibri"/>
          <w:b/>
          <w:bCs/>
        </w:rPr>
      </w:pPr>
      <w:r w:rsidRPr="009075B6">
        <w:rPr>
          <w:rFonts w:ascii="Calibri" w:hAnsi="Calibri" w:cs="Calibri"/>
          <w:b/>
          <w:bCs/>
        </w:rPr>
        <w:t xml:space="preserve">Supplementary </w:t>
      </w:r>
      <w:r w:rsidR="00AD0774" w:rsidRPr="009075B6">
        <w:rPr>
          <w:rFonts w:ascii="Calibri" w:hAnsi="Calibri" w:cs="Calibri"/>
          <w:b/>
          <w:bCs/>
        </w:rPr>
        <w:t>Material</w:t>
      </w:r>
    </w:p>
    <w:p w14:paraId="411A287B" w14:textId="4F017506" w:rsidR="008D5754" w:rsidRPr="009075B6" w:rsidRDefault="00AD0774" w:rsidP="009075B6">
      <w:pPr>
        <w:spacing w:line="360" w:lineRule="auto"/>
        <w:rPr>
          <w:rFonts w:ascii="Calibri" w:hAnsi="Calibri" w:cs="Calibri"/>
        </w:rPr>
      </w:pPr>
      <w:r w:rsidRPr="009075B6">
        <w:rPr>
          <w:rFonts w:ascii="Calibri" w:hAnsi="Calibri" w:cs="Calibri"/>
          <w:b/>
          <w:bCs/>
        </w:rPr>
        <w:t>Supplementary Table 1.</w:t>
      </w:r>
      <w:r w:rsidRPr="009075B6">
        <w:rPr>
          <w:rFonts w:ascii="Calibri" w:hAnsi="Calibri" w:cs="Calibri"/>
        </w:rPr>
        <w:t xml:space="preserve"> </w:t>
      </w:r>
      <w:r w:rsidR="004A1411" w:rsidRPr="009075B6">
        <w:rPr>
          <w:rFonts w:ascii="Calibri" w:hAnsi="Calibri" w:cs="Calibri"/>
        </w:rPr>
        <w:t>The 155 species-group names where unresolved junior homonyms are not replaced because the status of the junior homonym is unidentifiable (24 species, 2 subspecies) or a synonym (55 species, 74 subspecies). If future taxonomic work recognizes them as valid species-group taxa, replacement names will be necessary. References included below are available on AntCat.org.</w:t>
      </w:r>
    </w:p>
    <w:p w14:paraId="238FD8EB" w14:textId="77777777" w:rsidR="008D5754" w:rsidRPr="009075B6" w:rsidRDefault="008D5754" w:rsidP="009075B6">
      <w:pPr>
        <w:spacing w:line="360" w:lineRule="auto"/>
        <w:rPr>
          <w:rFonts w:ascii="Calibri" w:hAnsi="Calibri" w:cs="Calibri"/>
          <w:sz w:val="20"/>
          <w:szCs w:val="20"/>
        </w:rPr>
      </w:pPr>
    </w:p>
    <w:tbl>
      <w:tblPr>
        <w:tblW w:w="9357" w:type="dxa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958"/>
        <w:gridCol w:w="900"/>
        <w:gridCol w:w="1080"/>
        <w:gridCol w:w="3867"/>
      </w:tblGrid>
      <w:tr w:rsidR="007C1217" w:rsidRPr="009075B6" w14:paraId="4FF4661E" w14:textId="77777777" w:rsidTr="006D78D7">
        <w:trPr>
          <w:tblHeader/>
        </w:trPr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0F0F0"/>
            <w:noWrap/>
            <w:vAlign w:val="center"/>
          </w:tcPr>
          <w:p w14:paraId="470E5B6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riginal / current combination</w:t>
            </w:r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0F0F0"/>
          </w:tcPr>
          <w:p w14:paraId="0CD612F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Author 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0F0F0"/>
            <w:noWrap/>
            <w:vAlign w:val="center"/>
          </w:tcPr>
          <w:p w14:paraId="0BA2EB5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ank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0F0F0"/>
            <w:noWrap/>
            <w:vAlign w:val="center"/>
          </w:tcPr>
          <w:p w14:paraId="042C5A3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0F0F0"/>
            <w:noWrap/>
            <w:vAlign w:val="center"/>
          </w:tcPr>
          <w:p w14:paraId="348E3E2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nresolved</w:t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9075B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omonym</w:t>
            </w:r>
          </w:p>
        </w:tc>
      </w:tr>
      <w:tr w:rsidR="007C1217" w:rsidRPr="009075B6" w14:paraId="533DDF6A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DFE6CF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Acromyrmex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octospinos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pallid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Acromyrmex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octospinos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pallid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4A6C79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Crawley, 1921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D44154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7F0C5F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AE8778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7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Acromyrmex pallid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8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mith, 1858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56).</w:t>
            </w:r>
          </w:p>
        </w:tc>
      </w:tr>
      <w:tr w:rsidR="007C1217" w:rsidRPr="009075B6" w14:paraId="70CA935D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7B0C4E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10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Anochet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tenomyrmex</w:t>
              </w:r>
              <w:proofErr w:type="spellEnd"/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emarginat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r. rugosu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11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Anochet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emarginat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rugosus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37E417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Emery, 1890b</w:t>
            </w:r>
          </w:p>
          <w:p w14:paraId="3DA11AA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888AF5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EBB96A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D8FCD7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30919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Anochetus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rugosus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1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mith, 1857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13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65).</w:t>
            </w:r>
          </w:p>
        </w:tc>
      </w:tr>
      <w:tr w:rsidR="007C1217" w:rsidRPr="009075B6" w14:paraId="158C6F30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684530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14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Anochet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rossi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15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Anochet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rossi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D71A07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Donisthorpe</w:t>
            </w:r>
            <w:proofErr w:type="spellEnd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, 1949c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B24B65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A72FBC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83287B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30913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Anochetus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rossi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16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Donisthorpe, 1947e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17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65).</w:t>
            </w:r>
          </w:p>
        </w:tc>
      </w:tr>
      <w:tr w:rsidR="007C1217" w:rsidRPr="009075B6" w14:paraId="2DAB471A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7924EC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18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Antillaemyrmex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floridanu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19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Temnothorax floridanus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2E4963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Wheeler, 1931b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6645E4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380B10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B13B24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2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mnothorax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ergande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floridanu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21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Emery, 1895d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2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38).</w:t>
            </w:r>
          </w:p>
        </w:tc>
      </w:tr>
      <w:tr w:rsidR="007C1217" w:rsidRPr="009075B6" w14:paraId="4EF2C7F0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ED38D3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2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Aphaenogaster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lanimyrma</w:t>
              </w:r>
              <w:proofErr w:type="spellEnd"/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dromedarius var. nigr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24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Aphaenogaster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dromedari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nigr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4DCFF2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Donisthorpe</w:t>
            </w:r>
            <w:proofErr w:type="spellEnd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, 1938b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D3526E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B232EF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FCC62B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40141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Messor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barbarus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nigra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25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André, 1883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26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71).</w:t>
            </w:r>
          </w:p>
        </w:tc>
      </w:tr>
      <w:tr w:rsidR="007C1217" w:rsidRPr="009075B6" w14:paraId="5132AE25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52ED1F6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27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Aphaenogaster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emipolit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subsp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ioni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2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Aphaenogaster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ionia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</w:tcPr>
          <w:p w14:paraId="6DDA646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Baroni Urbani, 1968e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6E4A567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34E358D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10D4DD1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29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Aphaenogaster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ioni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30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antschi, 1933d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31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70).</w:t>
            </w:r>
          </w:p>
        </w:tc>
      </w:tr>
      <w:tr w:rsidR="007C1217" w:rsidRPr="009075B6" w14:paraId="27F42D90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04FA5C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32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Aphaenogaster striola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aevior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3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Aphaenogaster gibbos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aevior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A9758B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Forel, 1892g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B33891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31F606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5C1D42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34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Aphaenogaster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aevior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35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Emery, 1887g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36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70).</w:t>
            </w:r>
          </w:p>
        </w:tc>
      </w:tr>
      <w:tr w:rsidR="007C1217" w:rsidRPr="009075B6" w14:paraId="09AF8C79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D84C7E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37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elonopelt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darwinii var. indic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38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arvaponer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darwinii indic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9F5B38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Forel, 1900f</w:t>
            </w:r>
          </w:p>
          <w:p w14:paraId="71F5D86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F7BB96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884003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B09954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42931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Parvaponera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darwinii indica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3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Emery, 1899e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6F89B0E8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2EACB7B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4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yrmamblys</w:t>
              </w:r>
              <w:proofErr w:type="spellEnd"/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aurofasciatu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4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aurofasciatus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</w:tcPr>
          <w:p w14:paraId="3311362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Wheeler, 1915h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36568ED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31B2BBC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30DB7E5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42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aurofasciatu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43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antschi, 1915c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44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87).</w:t>
            </w:r>
          </w:p>
        </w:tc>
      </w:tr>
      <w:tr w:rsidR="007C1217" w:rsidRPr="009075B6" w14:paraId="5D074B69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054991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4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yrmosericus</w:t>
              </w:r>
              <w:proofErr w:type="spellEnd"/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eae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erythropu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4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eae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erythropus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880BA2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titz, 1917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D714A2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E3561B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0F1F31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47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erythropu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48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Pergande, 1893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4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98).</w:t>
            </w:r>
          </w:p>
        </w:tc>
      </w:tr>
      <w:tr w:rsidR="007C1217" w:rsidRPr="009075B6" w14:paraId="189CAB9E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BE4F2B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5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hrist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ferrugine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5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hrist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ferrugineus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940D15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Emery, 1899e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6ABD58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92BEE4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56180F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52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amponotus ferrugineu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53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abricius, 1798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54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99).</w:t>
            </w:r>
          </w:p>
        </w:tc>
      </w:tr>
      <w:tr w:rsidR="007C1217" w:rsidRPr="009075B6" w14:paraId="74D5868E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D708ED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5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herculean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montanu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5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herculean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montanus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2256C2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Ruzsky, 1904a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0B40DE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685639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64AF63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57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alboannulat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montanu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58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Emery, 1894d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5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112).</w:t>
            </w:r>
          </w:p>
        </w:tc>
      </w:tr>
      <w:tr w:rsidR="007C1217" w:rsidRPr="009075B6" w14:paraId="51763BD9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E97F43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6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karawajewi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6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karawajewi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680BAC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Radchenko, 1996e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389FAC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F66444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15693F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507319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Colobopsis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karawaiewi</w:t>
            </w:r>
            <w:proofErr w:type="spellEnd"/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6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Menozzi, 1926e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50F2C291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FE2CF9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6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amponotus lateralis var. rectu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64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amponotus rectus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B43CDC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Forel, 1892j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33AC61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0CDC54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1172BA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6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ubbock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rectu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66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orel, 1891c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67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120).</w:t>
            </w:r>
          </w:p>
        </w:tc>
      </w:tr>
      <w:tr w:rsidR="007C1217" w:rsidRPr="009075B6" w14:paraId="3F30E62E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C1F1C2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6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maculatus subsp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uzskyi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69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macula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uzskyi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087D81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Vashkevich, 1924a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679AE9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52CA91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D5F619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7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uzskyi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71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Emery, 1898c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7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121).</w:t>
            </w:r>
          </w:p>
        </w:tc>
      </w:tr>
      <w:tr w:rsidR="007C1217" w:rsidRPr="009075B6" w14:paraId="5270C83F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51FB4F3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7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sylvaticus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dichrou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74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dichrous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</w:tcPr>
          <w:p w14:paraId="311C0A3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André, 1882a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1BC1A4A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6ED629A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2908D21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Note: if synonymy confirmed then </w:t>
            </w:r>
            <w:hyperlink r:id="rId7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dichrou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is the first available replacement name for </w:t>
            </w:r>
            <w:hyperlink r:id="rId7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thoracicu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77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abricius, 1804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, unresolved junior primary homonym of </w:t>
            </w:r>
            <w:hyperlink r:id="rId7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thoracic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7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Olivier, 1792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3CF9BA4E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4BBEF77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80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ardiocondyl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revispinos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81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ardiocondyl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revispinosa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</w:tcPr>
          <w:p w14:paraId="7827B31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Weber, 1952a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260E820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159F060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10B64EC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34062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Cardiocondyla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brevispinosa</w:t>
            </w:r>
            <w:proofErr w:type="spellEnd"/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references/124360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  <w:u w:val="single"/>
                <w:bdr w:val="single" w:sz="2" w:space="0" w:color="E5E7EB"/>
              </w:rPr>
              <w:t>Donisthorpe</w:t>
            </w:r>
            <w:proofErr w:type="spellEnd"/>
            <w:r w:rsidRPr="009075B6">
              <w:rPr>
                <w:rFonts w:ascii="Calibri" w:hAnsi="Calibri" w:cs="Calibri"/>
                <w:color w:val="000000"/>
                <w:sz w:val="18"/>
                <w:szCs w:val="18"/>
                <w:u w:val="single"/>
                <w:bdr w:val="single" w:sz="2" w:space="0" w:color="E5E7EB"/>
              </w:rPr>
              <w:t>, 1948d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8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82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316).</w:t>
            </w:r>
          </w:p>
        </w:tc>
      </w:tr>
      <w:tr w:rsidR="007C1217" w:rsidRPr="009075B6" w14:paraId="6AC6D938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36D262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8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rematogaster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Orthocrema</w:t>
              </w:r>
              <w:proofErr w:type="spellEnd"/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urvispinos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obscur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84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rematogaster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urvispinos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obscur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D5D0AD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antschi, 1929d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574E8A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10E9B7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86E4E8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8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rematogaster obscur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86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mith, 1857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87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159).</w:t>
            </w:r>
          </w:p>
        </w:tc>
      </w:tr>
      <w:tr w:rsidR="007C1217" w:rsidRPr="009075B6" w14:paraId="19FAEC0E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9882D2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88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roesomyrmex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iris var. tristi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89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Temnothorax iris tristis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83A36D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Wheeler, 1931b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C57D7D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10009E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987CE1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9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Temnothorax tristi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references/122872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  <w:u w:val="single"/>
                <w:bdr w:val="single" w:sz="2" w:space="0" w:color="E5E7EB"/>
              </w:rPr>
              <w:t>Bondroit</w:t>
            </w:r>
            <w:proofErr w:type="spellEnd"/>
            <w:r w:rsidRPr="009075B6">
              <w:rPr>
                <w:rFonts w:ascii="Calibri" w:hAnsi="Calibri" w:cs="Calibri"/>
                <w:color w:val="000000"/>
                <w:sz w:val="18"/>
                <w:szCs w:val="18"/>
                <w:u w:val="single"/>
                <w:bdr w:val="single" w:sz="2" w:space="0" w:color="E5E7EB"/>
              </w:rPr>
              <w:t>, 1918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91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46).</w:t>
            </w:r>
          </w:p>
        </w:tc>
      </w:tr>
      <w:tr w:rsidR="007C1217" w:rsidRPr="009075B6" w14:paraId="4963FF1B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A3E8D6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92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Dendromyrmex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apicalis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opacicep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9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apicali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opaciceps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CC4A59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Wheeler, 1923a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F10F8D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926C39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F2A6B5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94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opacicep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95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Roger, 1863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298FE9B7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C3E923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96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Dendromyrmex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abrici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subsp. niger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97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abrici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niger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77D096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Weber, 1943b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2DF573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D21B0C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088577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9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ichel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nigr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9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Emery, 1925d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00359D60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105CC8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100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Dendromyrmex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abrici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pictu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10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abrici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pictus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6840F9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Wheeler, 1923a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357D93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C3420D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6DDA5F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102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igniperd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pictu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103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orel, 1886h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339FA5BD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3E323C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104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Dendromyrmex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adeirensi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omani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10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adeirensi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omani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BE029B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Wheeler, 1923a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1AE127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E078B7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27F2AF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10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abdominali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omani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107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Wheeler, 1923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4D2A425B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EA6080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108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Dendromyrmex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amoreensi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t.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vestit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109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amoreensi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vestitus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28D8E4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antschi, 1921g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B987FC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469E4E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D7F714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11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vestitu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111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mith, 1858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3ED5EFB4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9407D7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112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Dendromyrmex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wheeleri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11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wheeleri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A1B1BD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Donisthorpe</w:t>
            </w:r>
            <w:proofErr w:type="spellEnd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, 1937a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D081BD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B20CFF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4D5F2F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114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wheeleri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115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Mann, 1916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218D1268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3059924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116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Descolemyrm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ogloblini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117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ycocepur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ogloblini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</w:tcPr>
          <w:p w14:paraId="774E598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Kusnezov, 1951g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13CC994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2B213CE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3529D99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40932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Mycocepurus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ogloblini</w:t>
            </w:r>
            <w:proofErr w:type="spellEnd"/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118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antschi, 1933f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11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69).</w:t>
            </w:r>
          </w:p>
        </w:tc>
      </w:tr>
      <w:tr w:rsidR="007C1217" w:rsidRPr="009075B6" w14:paraId="390919E9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C07DB2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12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Dolichoderus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Hypoclinea</w:t>
              </w:r>
              <w:proofErr w:type="spellEnd"/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ulcaticep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nigriventri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12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Dolichoder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ulcaticep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nigriventris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46E2F1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antschi, 1920h</w:t>
            </w:r>
          </w:p>
          <w:p w14:paraId="6210943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112D12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9EFAB5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A8C724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122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Dolichoder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utos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nigriventri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123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orel, 1893j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124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175).</w:t>
            </w:r>
          </w:p>
        </w:tc>
      </w:tr>
      <w:tr w:rsidR="007C1217" w:rsidRPr="009075B6" w14:paraId="483C6B19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D33CCB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125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Eciton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Acamatus</w:t>
              </w:r>
              <w:proofErr w:type="spellEnd"/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californicum var. obscur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126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Neivamyrmex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californicus obscurus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74291B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Forel, 1914d</w:t>
            </w:r>
          </w:p>
          <w:p w14:paraId="0FDC89D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AA0188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ADABC3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472EEB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42035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Neivamyrmex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spinolae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obscurus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127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orel, 1911g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128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90).</w:t>
            </w:r>
          </w:p>
        </w:tc>
      </w:tr>
      <w:tr w:rsidR="007C1217" w:rsidRPr="009075B6" w14:paraId="158064D3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E573A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129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Eciton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Aenictus</w:t>
              </w:r>
              <w:proofErr w:type="spellEnd"/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erguson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undaic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130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Aenict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undaica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0D9291C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Karavaiev</w:t>
            </w:r>
            <w:proofErr w:type="spellEnd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, 1927f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AEF5D6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BDF17A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89B365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30704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Aenictus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clavatus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sundaicus</w:t>
            </w:r>
            <w:proofErr w:type="spellEnd"/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131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orel, 1909i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13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60).</w:t>
            </w:r>
          </w:p>
        </w:tc>
      </w:tr>
      <w:tr w:rsidR="007C1217" w:rsidRPr="009075B6" w14:paraId="211BE195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9A8B57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133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Ectatomm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Gnamptogenys</w:t>
              </w:r>
              <w:proofErr w:type="spellEnd"/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continuum var. panamensi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134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Gnamptogeny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continua panamensis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847572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antschi, 1931d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3E7257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5945BA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78E172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38216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Heteroponera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panamensis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135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orel, 1899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136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10).</w:t>
            </w:r>
          </w:p>
        </w:tc>
      </w:tr>
      <w:tr w:rsidR="007C1217" w:rsidRPr="009075B6" w14:paraId="390863A3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5A9C88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137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Ectatomm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hytidoponera</w:t>
              </w:r>
              <w:proofErr w:type="spellEnd"/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impressum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plendidum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138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hytidoponer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impress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plendidum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D7DB94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Forel, 1910b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B38DBE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F58752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F93ED6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511134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Gnamptogenys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regularis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splendidum</w:t>
            </w:r>
            <w:proofErr w:type="spellEnd"/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13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Pergande, 1896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140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380).</w:t>
            </w:r>
          </w:p>
        </w:tc>
      </w:tr>
      <w:tr w:rsidR="007C1217" w:rsidRPr="009075B6" w14:paraId="61199340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1E3336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141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Ectatomm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tictoponera</w:t>
              </w:r>
              <w:proofErr w:type="spellEnd"/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bicolor var. minor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142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tictoponer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enadensi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minor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438431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Forel, 1900f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D73DF6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14DE51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45A23B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30235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Acanthoponera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minor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143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orel, 1899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144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09).</w:t>
            </w:r>
          </w:p>
        </w:tc>
      </w:tr>
      <w:tr w:rsidR="007C1217" w:rsidRPr="009075B6" w14:paraId="07AFE645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D32E1A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145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Emeryell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chmitt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subsp. minor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146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Gnamptogeny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chmitt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minor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408AB7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Wheeler, 1936c</w:t>
            </w:r>
          </w:p>
          <w:p w14:paraId="2BA723F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61A860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293A9B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5E25A5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38057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Gnamptogenys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bicolor minor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147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orel, 1900f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148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09).</w:t>
            </w:r>
          </w:p>
        </w:tc>
      </w:tr>
      <w:tr w:rsidR="007C1217" w:rsidRPr="009075B6" w14:paraId="5F488FF8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02218D7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149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Eneri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excis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15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Strumigeny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excisa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</w:tcPr>
          <w:p w14:paraId="5C3C714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Donisthorpe</w:t>
            </w:r>
            <w:proofErr w:type="spellEnd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, 1948d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15D3B93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7674874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6F77BAD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15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Strumigeny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excis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15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Weber, 1934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63C1BE37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7DC7F54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153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Epimyrm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eli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154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mnothorax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eli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</w:tcPr>
          <w:p w14:paraId="7B19C35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Menozzi, 1921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2667C7E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766DE1E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707F6E9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15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mnothorax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eli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156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antschi, 1907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572CFC9E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AAB227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157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Epitrit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lypeatu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15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Strumigeny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lypeata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2560AF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zabó, 1909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9EEA5F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3624D4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D3B4E0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159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Strumigeny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lypeat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160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Roger, 1863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413CCA60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3E41B5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16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uf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nud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162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uf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nud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0F94ED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Karavaiev</w:t>
            </w:r>
            <w:proofErr w:type="spellEnd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, 1930b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7535CF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42219B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B406A5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16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pratensis nud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164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Ruzsky, 1926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165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00).</w:t>
            </w:r>
          </w:p>
        </w:tc>
      </w:tr>
      <w:tr w:rsidR="007C1217" w:rsidRPr="009075B6" w14:paraId="478EA06F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42C89E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16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aptiformica</w:t>
              </w:r>
              <w:proofErr w:type="spellEnd"/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sanguinea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trennu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167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sanguine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trennua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BB2881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antschi, 1925g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B1C47F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70134C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453A28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38705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Lasiophanes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strenua</w:t>
            </w:r>
            <w:proofErr w:type="spellEnd"/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168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Haliday, 1836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16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04).</w:t>
            </w:r>
          </w:p>
        </w:tc>
      </w:tr>
      <w:tr w:rsidR="007C1217" w:rsidRPr="009075B6" w14:paraId="1C6C1AAD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5AD8D2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17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aptiformica</w:t>
              </w:r>
              <w:proofErr w:type="spellEnd"/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sanguinea var. tristi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17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sanguinea tristis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E0DE2C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Karavaiev</w:t>
            </w:r>
            <w:proofErr w:type="spellEnd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, 1929d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5C271B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F916FD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97D713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172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tristi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173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Christ, 1791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174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05).</w:t>
            </w:r>
          </w:p>
        </w:tc>
      </w:tr>
      <w:tr w:rsidR="007C1217" w:rsidRPr="009075B6" w14:paraId="5CE26C66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A48295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17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erviformica</w:t>
              </w:r>
              <w:proofErr w:type="spellEnd"/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cinerea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revisetos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17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cinere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revisetosa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D66441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Karavaiev</w:t>
            </w:r>
            <w:proofErr w:type="spellEnd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, 1927a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750338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AD67D5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19359A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177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uf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revisetos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178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Ruzsky, 1926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53C49395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7565690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179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affini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18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olyrhachis affinis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</w:tcPr>
          <w:p w14:paraId="4E7A576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Le Guillou, 1842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4677F6F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034B295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757CE75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18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affini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18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Leach, 1825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183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343).</w:t>
            </w:r>
          </w:p>
        </w:tc>
      </w:tr>
      <w:tr w:rsidR="007C1217" w:rsidRPr="009075B6" w14:paraId="0767A121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75E9FC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184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american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18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amponotus americanus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423AD2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Buckley, 1866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7B62BD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2BD01A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identifiable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7F4DA4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18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amponotus americanu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187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Mayr, 1862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188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85).</w:t>
            </w:r>
          </w:p>
        </w:tc>
      </w:tr>
      <w:tr w:rsidR="007C1217" w:rsidRPr="009075B6" w14:paraId="3EB03D11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D9D2AB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189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atr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19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amponotus atr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017C32A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Buckley, 1866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4B0F74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40B563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identifiable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1F7E8F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19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amponotus atr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references/130596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  <w:u w:val="single"/>
                <w:bdr w:val="single" w:sz="2" w:space="0" w:color="E5E7EB"/>
              </w:rPr>
              <w:t>Zetterstedt</w:t>
            </w:r>
            <w:proofErr w:type="spellEnd"/>
            <w:r w:rsidRPr="009075B6">
              <w:rPr>
                <w:rFonts w:ascii="Calibri" w:hAnsi="Calibri" w:cs="Calibri"/>
                <w:color w:val="000000"/>
                <w:sz w:val="18"/>
                <w:szCs w:val="18"/>
                <w:u w:val="single"/>
                <w:bdr w:val="single" w:sz="2" w:space="0" w:color="E5E7EB"/>
              </w:rPr>
              <w:t>, 1838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19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86).</w:t>
            </w:r>
          </w:p>
        </w:tc>
      </w:tr>
      <w:tr w:rsidR="007C1217" w:rsidRPr="009075B6" w14:paraId="35FB3439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A23950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19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atr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194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atr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21853C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chilling, 1839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A52E24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8BF36E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identifiable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AA9FA7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19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amponotus atr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references/130596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  <w:u w:val="single"/>
                <w:bdr w:val="single" w:sz="2" w:space="0" w:color="E5E7EB"/>
              </w:rPr>
              <w:t>Zetterstedt</w:t>
            </w:r>
            <w:proofErr w:type="spellEnd"/>
            <w:r w:rsidRPr="009075B6">
              <w:rPr>
                <w:rFonts w:ascii="Calibri" w:hAnsi="Calibri" w:cs="Calibri"/>
                <w:color w:val="000000"/>
                <w:sz w:val="18"/>
                <w:szCs w:val="18"/>
                <w:u w:val="single"/>
                <w:bdr w:val="single" w:sz="2" w:space="0" w:color="E5E7EB"/>
              </w:rPr>
              <w:t>, 1838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196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191).</w:t>
            </w:r>
          </w:p>
        </w:tc>
      </w:tr>
      <w:tr w:rsidR="007C1217" w:rsidRPr="009075B6" w14:paraId="57663D95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10F4BF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197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bicolor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19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amponotus bicolor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2E32E9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Latreille, 1798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07EE5C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F417B2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E1D5C2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199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ataglyphis bicolor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200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abricius, 1793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201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Emery, 1921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6; </w:t>
            </w:r>
            <w:hyperlink r:id="rId20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88).</w:t>
            </w:r>
          </w:p>
        </w:tc>
      </w:tr>
      <w:tr w:rsidR="007C1217" w:rsidRPr="009075B6" w14:paraId="6180C070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855540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20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bicolor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204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bicolor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C861EC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Leach, 1825</w:t>
            </w:r>
          </w:p>
          <w:p w14:paraId="5058CBD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991768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C7D47C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identifiable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D37673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20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ataglyphis bicolor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206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abricius, 1793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207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Emery, 1921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6; </w:t>
            </w:r>
            <w:hyperlink r:id="rId208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192).</w:t>
            </w:r>
          </w:p>
        </w:tc>
      </w:tr>
      <w:tr w:rsidR="007C1217" w:rsidRPr="009075B6" w14:paraId="27453D80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3637FC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209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inodi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21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inodis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B28B44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Forskål, 1775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398E53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B9ECF5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identifiable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68429D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21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inodi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21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Linnaeus, 1763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34554C94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65513A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21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inodi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214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essor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inodis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8E05B7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Fabricius, 1775</w:t>
            </w:r>
          </w:p>
          <w:p w14:paraId="4222B87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90C1A0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04E719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C69079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21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inodi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216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Linnaeus, 1763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217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52).</w:t>
            </w:r>
          </w:p>
        </w:tc>
      </w:tr>
      <w:tr w:rsidR="007C1217" w:rsidRPr="009075B6" w14:paraId="200B0C90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76794F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21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distinguend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219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distinguendus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BCBBC3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mith, 1871a</w:t>
            </w:r>
          </w:p>
          <w:p w14:paraId="01FFC7E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CA46E1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B20304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CE95FB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22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distinguendu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221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pinola, 1851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1408AE91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2EDB29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222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exsect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wheeleri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22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exsect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wheeleri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3EA747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titz, 1939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4822ED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14B46B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identifiable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FE3DFA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224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wheeleri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225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Creighton, 1935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0A0C456E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C1DA58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22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fragili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227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fragilis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0862FB8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Heer, 1867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857AC8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6828C0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identifiable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942282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22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eptomyrmex fragili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22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mith, 1859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230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195).</w:t>
            </w:r>
          </w:p>
        </w:tc>
      </w:tr>
      <w:tr w:rsidR="007C1217" w:rsidRPr="009075B6" w14:paraId="6D6239B2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3D042D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23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fusc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232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Tetramorium fusc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7A0D63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Leach, 1825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047115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170044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160E5F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23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fusc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234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Linnaeus, 1758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235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408).</w:t>
            </w:r>
          </w:p>
        </w:tc>
      </w:tr>
      <w:tr w:rsidR="007C1217" w:rsidRPr="009075B6" w14:paraId="5DA35CFE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C4C582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23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fusca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land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237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fus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landa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7DDA43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Wheeler, 1913i</w:t>
            </w:r>
          </w:p>
          <w:p w14:paraId="1CF1645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3A3245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4B5E31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0D4C55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23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landu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23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mith, 1858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240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192).</w:t>
            </w:r>
          </w:p>
        </w:tc>
      </w:tr>
      <w:tr w:rsidR="007C1217" w:rsidRPr="009075B6" w14:paraId="7A411708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F33539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24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fusca var. pallipe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242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fusca pallipes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F19AC9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Kuznetsov-Ugamsky, 1926c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6FF825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338EB4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9A6ACD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24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pallipe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244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abricius, 1787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245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00).</w:t>
            </w:r>
          </w:p>
        </w:tc>
      </w:tr>
      <w:tr w:rsidR="007C1217" w:rsidRPr="009075B6" w14:paraId="4D57C633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E1D7BD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24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fusca var. rubescen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247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fusca rubescens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C24397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Forel, 1904g</w:t>
            </w:r>
          </w:p>
          <w:p w14:paraId="54BDBF6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E64DA9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E21A1B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B46271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24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rubescen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24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Leach, 1825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250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02).</w:t>
            </w:r>
          </w:p>
        </w:tc>
      </w:tr>
      <w:tr w:rsidR="007C1217" w:rsidRPr="009075B6" w14:paraId="567F3EB5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B5B689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25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fusca var. rufipe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252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fusca rufipes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CC96A4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titz, 1930a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5FF5A2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0321F4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DE788F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25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amponotus rufipe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254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abricius, 1775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255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03).</w:t>
            </w:r>
          </w:p>
        </w:tc>
      </w:tr>
      <w:tr w:rsidR="007C1217" w:rsidRPr="009075B6" w14:paraId="1CBE631D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A95841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25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gibbos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257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gibbos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04F9342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Presl</w:t>
            </w:r>
            <w:proofErr w:type="spellEnd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, 1822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751C4A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6F245B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identifiable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76A1BE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25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Aphaenogaster gibbos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25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Latreille, 1798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260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196).</w:t>
            </w:r>
          </w:p>
        </w:tc>
      </w:tr>
      <w:tr w:rsidR="007C1217" w:rsidRPr="009075B6" w14:paraId="4DF99CB3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4EED075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26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giga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262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amponotus gigas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</w:tcPr>
          <w:p w14:paraId="7640144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Leach, 1825</w:t>
            </w:r>
          </w:p>
          <w:p w14:paraId="13561EE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69EBCE7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165DA46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2179854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507606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Dinomyrmex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gigas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263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Latreille, 1802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264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102).</w:t>
            </w:r>
          </w:p>
        </w:tc>
      </w:tr>
      <w:tr w:rsidR="007C1217" w:rsidRPr="009075B6" w14:paraId="776A1F6A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7BFD5E8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26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glabr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26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glabr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</w:tcPr>
          <w:p w14:paraId="4221847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White, 1884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1AE4A8D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512F375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1B6B1DF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267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glabr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268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Gmelin, 1790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26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196).</w:t>
            </w:r>
          </w:p>
        </w:tc>
      </w:tr>
      <w:tr w:rsidR="007C1217" w:rsidRPr="009075B6" w14:paraId="39E740EB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3D4421A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27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gracili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27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Tapinoma gracile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</w:tcPr>
          <w:p w14:paraId="79CC4FD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Buckley, 1866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2E20108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1F27A71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4F42348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47053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Pseudomyrmex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gracilis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27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abricius, 1804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273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400).</w:t>
            </w:r>
          </w:p>
        </w:tc>
      </w:tr>
      <w:tr w:rsidR="007C1217" w:rsidRPr="009075B6" w14:paraId="77146ABB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7B2519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274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incis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27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incis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0EF0B5A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mith, 1858a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3753FC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41D728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identifiable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8BFF48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38791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Lasius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incisus</w:t>
            </w:r>
            <w:proofErr w:type="spellEnd"/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276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chenck, 1852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277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Emery, 1921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6; </w:t>
            </w:r>
            <w:hyperlink r:id="rId278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197).</w:t>
            </w:r>
          </w:p>
        </w:tc>
      </w:tr>
      <w:tr w:rsidR="007C1217" w:rsidRPr="009075B6" w14:paraId="5990AC96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54F6EA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279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lute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28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lute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355246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Duméril, 1860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463846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8DB213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identifiable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996CF0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28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amponotus luteu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28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mith, 1858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283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198).</w:t>
            </w:r>
          </w:p>
        </w:tc>
      </w:tr>
      <w:tr w:rsidR="007C1217" w:rsidRPr="009075B6" w14:paraId="1FC3B41A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E39D20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284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acrocephal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285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asi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macrocephalus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B3C3B9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Heer, 1849</w:t>
            </w:r>
          </w:p>
          <w:p w14:paraId="40C6641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5FAE9E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5ECF09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DD6428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507334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Colobopsis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macrocephala</w:t>
            </w:r>
            <w:proofErr w:type="spellEnd"/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286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Erichson, 1842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287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198).</w:t>
            </w:r>
          </w:p>
        </w:tc>
      </w:tr>
      <w:tr w:rsidR="007C1217" w:rsidRPr="009075B6" w14:paraId="371C30E5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1E1089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28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maculat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289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maculat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114273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Geoffroy, 1785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D31E51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E2F6BD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identifiable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C48FCE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29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amponotus maculatu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291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abricius, 1782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29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198).</w:t>
            </w:r>
          </w:p>
        </w:tc>
      </w:tr>
      <w:tr w:rsidR="007C1217" w:rsidRPr="009075B6" w14:paraId="5312B2F4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F8C936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29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axillos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294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axillosa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EFF20C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Fabricius, 1775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C98FD4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43A8E1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identifiable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569489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29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Odontomach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axillosu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296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De Geer, 1773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297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198).</w:t>
            </w:r>
          </w:p>
        </w:tc>
      </w:tr>
      <w:tr w:rsidR="007C1217" w:rsidRPr="009075B6" w14:paraId="1FE66D39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0F681C4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29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megacephal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299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essor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megacephal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</w:tcPr>
          <w:p w14:paraId="281176E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Leach, 1825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410B751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6F974F1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1AC2027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30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heidole megacephal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301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abricius, 1793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30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Emery, 1921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6; </w:t>
            </w:r>
            <w:hyperlink r:id="rId303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55).</w:t>
            </w:r>
          </w:p>
        </w:tc>
      </w:tr>
      <w:tr w:rsidR="007C1217" w:rsidRPr="009075B6" w14:paraId="66610347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5F8E83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304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nigr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30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nigr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8F07A6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Presl</w:t>
            </w:r>
            <w:proofErr w:type="spellEnd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, 1822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C9418F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88E458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identifiable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50EDDD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38835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Lasius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niger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306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Linnaeus, 1758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307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199).</w:t>
            </w:r>
          </w:p>
        </w:tc>
      </w:tr>
      <w:tr w:rsidR="007C1217" w:rsidRPr="009075B6" w14:paraId="78590139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2C79EE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30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nigr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309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nigr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F27AAC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Forskål, 1775</w:t>
            </w:r>
          </w:p>
          <w:p w14:paraId="1FD0851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D8E9E8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365168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identifiable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81D552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38835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Lasius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niger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310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Linnaeus, 1758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1ED1FE05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0990E72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31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obsolet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312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amponotus obsolet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</w:tcPr>
          <w:p w14:paraId="1700E8B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Christ, 1791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18EB64C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1986130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4794496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31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obsolet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314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Linnaeus, 1758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315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114).</w:t>
            </w:r>
          </w:p>
        </w:tc>
      </w:tr>
      <w:tr w:rsidR="007C1217" w:rsidRPr="009075B6" w14:paraId="33FE0F10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90ABF5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31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ice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317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Nylanderi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icea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C5C197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Buckley, 1866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448E8F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C1EB25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0AD50B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31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amponotus piceu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31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Leach, 1825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5C504370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494B47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32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icipe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32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icipes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7DB7F3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Reich, 1793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AAD0A5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B73B5B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identifiable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10F8AE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322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icipe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323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Olivier, 1792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324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01).</w:t>
            </w:r>
          </w:p>
        </w:tc>
      </w:tr>
      <w:tr w:rsidR="007C1217" w:rsidRPr="009075B6" w14:paraId="4908FA42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E380E2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32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pratensis var. ciliat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32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pratensis ciliat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782FE2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Ruzsky, 1926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75CE2C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175BAF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C93B16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327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ciliat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328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Mayr, 1886d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32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192).</w:t>
            </w:r>
          </w:p>
        </w:tc>
      </w:tr>
      <w:tr w:rsidR="007C1217" w:rsidRPr="009075B6" w14:paraId="09C5D605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87580F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33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uf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ontan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33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uf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ontana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EE1F03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adil, 1953b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CC8DE9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1114A8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F653C4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332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ontan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333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Wheeler, 1910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334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199).</w:t>
            </w:r>
          </w:p>
        </w:tc>
      </w:tr>
      <w:tr w:rsidR="007C1217" w:rsidRPr="009075B6" w14:paraId="3B1BAABD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5B0451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33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uf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ufotruncicol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33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uf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ufotruncicola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656B9C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Ruzsky, 1896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821D2E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4A47F9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5BFD35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337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ufotruncicol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references/129643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  <w:u w:val="single"/>
                <w:bdr w:val="single" w:sz="2" w:space="0" w:color="E5E7EB"/>
              </w:rPr>
              <w:t>Wasmann</w:t>
            </w:r>
            <w:proofErr w:type="spellEnd"/>
            <w:r w:rsidRPr="009075B6">
              <w:rPr>
                <w:rFonts w:ascii="Calibri" w:hAnsi="Calibri" w:cs="Calibri"/>
                <w:color w:val="000000"/>
                <w:sz w:val="18"/>
                <w:szCs w:val="18"/>
                <w:u w:val="single"/>
                <w:bdr w:val="single" w:sz="2" w:space="0" w:color="E5E7EB"/>
              </w:rPr>
              <w:t>, 1891c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4F29C6F4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F71F15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33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ruficep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339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ruficeps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144B14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Motschoulsky, 1863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351073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68ECBC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identifiable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F2D7D3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34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amponotus ruficep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341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abricius, 1804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34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03).</w:t>
            </w:r>
          </w:p>
        </w:tc>
      </w:tr>
      <w:tr w:rsidR="007C1217" w:rsidRPr="009075B6" w14:paraId="6883CD53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0C250E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34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uficorni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344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asi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uficornis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09A6E56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Fabricius, 1804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2BC0D7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35E698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identifiable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8030FD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34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uficorni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346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Gmelin, 1790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16B998F5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368CCA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347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sanguinea subsp. arenicol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34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sanguinea arenicol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06802B4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Kuznetsov-Ugamsky, 1928b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E08883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85DE4B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51C38B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349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arenicol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350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uckley, 1866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351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191).</w:t>
            </w:r>
          </w:p>
        </w:tc>
      </w:tr>
      <w:tr w:rsidR="007C1217" w:rsidRPr="009075B6" w14:paraId="3739E2EA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92DB0D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352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sanguinea subsp. monticol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35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Formica sanguinea monticol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8E7018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Kuznetsov-Ugamsky, 1926c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132597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39EA6E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876F8F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38821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Lasius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monticola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354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uckley, 1866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355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199).</w:t>
            </w:r>
          </w:p>
        </w:tc>
      </w:tr>
      <w:tr w:rsidR="007C1217" w:rsidRPr="009075B6" w14:paraId="5DADBD0B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2C2F3E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35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testace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357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olyerg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testaceus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C1427B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Fabricius, 1804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C4514F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1420E0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E20717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35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testace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35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Gmelin, 1790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360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342).</w:t>
            </w:r>
          </w:p>
        </w:tc>
      </w:tr>
      <w:tr w:rsidR="007C1217" w:rsidRPr="009075B6" w14:paraId="364A11C6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D3A2E8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36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vagan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362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vagans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C17E19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Fabricius, 1793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B360A9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341074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identifiable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0C08F6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37097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Eciton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vagans</w:t>
            </w:r>
            <w:proofErr w:type="spellEnd"/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363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Olivier, 1792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364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06).</w:t>
            </w:r>
          </w:p>
        </w:tc>
      </w:tr>
      <w:tr w:rsidR="007C1217" w:rsidRPr="009075B6" w14:paraId="155CF331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298AAF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36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Fo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vagan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366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aratrechin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vagans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5E40EB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Jerdon, 1851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91455E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C310C5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0B4062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37097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Eciton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vagans</w:t>
            </w:r>
            <w:proofErr w:type="spellEnd"/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367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Olivier, 1792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368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Emery, 1921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6; </w:t>
            </w:r>
            <w:hyperlink r:id="rId36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315).</w:t>
            </w:r>
          </w:p>
        </w:tc>
      </w:tr>
      <w:tr w:rsidR="007C1217" w:rsidRPr="009075B6" w14:paraId="3F23430F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9EA5D4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370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Hylidri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aevigatu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371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ristomyrmex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aevigatus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F09D7F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Weber, 1952a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7AE9BB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097DB0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CB9CE1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46538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Pristomyrmex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levigatus</w:t>
            </w:r>
            <w:proofErr w:type="spellEnd"/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37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Emery, 1897c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06BC9308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46D06AF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373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asi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Dendrolasius</w:t>
              </w:r>
              <w:proofErr w:type="spellEnd"/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crispu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374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asi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crispus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</w:tcPr>
          <w:p w14:paraId="44A481B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Wilson, 1955a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7611FAB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2ACCFEA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155205F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37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†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asi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crispu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376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Théobald, 1935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377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22).</w:t>
            </w:r>
          </w:p>
        </w:tc>
      </w:tr>
      <w:tr w:rsidR="007C1217" w:rsidRPr="009075B6" w14:paraId="45FC4B71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B613E6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378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asi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emarginatu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379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Lasi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emarginatus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CA3942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Fabricius, 1804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A76EEB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FAFA5F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identifiable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07EA7E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38758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Lasius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emarginatus</w:t>
            </w:r>
            <w:proofErr w:type="spellEnd"/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380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Olivier, 1792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157DA110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AE717E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38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Leptogenys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obopelta</w:t>
              </w:r>
              <w:proofErr w:type="spellEnd"/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nitida var. gracili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382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eptogenys nitida gracilis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0E8DABD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antschi, 1914e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C05977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D918E7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41284C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38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eptogenys gracili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384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Emery, 1899e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385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31).</w:t>
            </w:r>
          </w:p>
        </w:tc>
      </w:tr>
      <w:tr w:rsidR="007C1217" w:rsidRPr="009075B6" w14:paraId="5BFC8717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0F98AE9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386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eptothorax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Dichothorax</w:t>
              </w:r>
              <w:proofErr w:type="spellEnd"/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anni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387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mnothorax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anni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</w:tcPr>
          <w:p w14:paraId="6F6DBCA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Wesson, 1935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5FEB338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5D257CD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02323A8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38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mnothorax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anni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38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Wheeler, 1914c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390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40).</w:t>
            </w:r>
          </w:p>
        </w:tc>
      </w:tr>
      <w:tr w:rsidR="007C1217" w:rsidRPr="009075B6" w14:paraId="57DB7D5A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1D757B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391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ioponer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bicolor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392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ioponer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bicolor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D4D20E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Wheeler &amp; Chapman, 1925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2F54AA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73E446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AD426A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507441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Lioponera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bicolor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393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142).</w:t>
            </w:r>
          </w:p>
        </w:tc>
      </w:tr>
      <w:tr w:rsidR="007C1217" w:rsidRPr="009075B6" w14:paraId="1A6E4D9F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A64D7B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394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acromisch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roesomyrmex</w:t>
              </w:r>
              <w:proofErr w:type="spellEnd"/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ugen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nigr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39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mnothorax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ugen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nigr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9B532A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antschi, 1931d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765AF2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2FC32C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03488B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39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Temnothorax niger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397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orel, 1894d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398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41).</w:t>
            </w:r>
          </w:p>
        </w:tc>
      </w:tr>
      <w:tr w:rsidR="007C1217" w:rsidRPr="009075B6" w14:paraId="3FBBB2FB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4A4958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399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acromischoide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aculeatus r. inermi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40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aculeatum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inerme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0908D11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Bernard, 1953b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24ABEB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8835E6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2C8784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40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inerme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40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Mayr, 1877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403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409).</w:t>
            </w:r>
          </w:p>
        </w:tc>
      </w:tr>
      <w:tr w:rsidR="007C1217" w:rsidRPr="009075B6" w14:paraId="620E096D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ECE29F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404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acromischoide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aculeatus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elanogyne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40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aculeatum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elanogyne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62BC57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antschi, 1923e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843219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26BD8D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E6ACB8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40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elanogyn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407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Mann, 1919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408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411).</w:t>
            </w:r>
          </w:p>
        </w:tc>
      </w:tr>
      <w:tr w:rsidR="007C1217" w:rsidRPr="009075B6" w14:paraId="357582A3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F8C8B3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409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acromischoide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aculeatus var. pulchellu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41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aculeatum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ulchellum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DC5970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antschi, 1924b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040679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1D23F6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9D82E5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41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ulchellum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41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Emery, 1897c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413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413).</w:t>
            </w:r>
          </w:p>
        </w:tc>
      </w:tr>
      <w:tr w:rsidR="007C1217" w:rsidRPr="009075B6" w14:paraId="50B1A5A5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8217D4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414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essor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emiruf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nigrican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415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essor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emiruf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nigricans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7D10E3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antschi, 1932c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A1B885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D4A06B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BF13CA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508695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Messor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capitatus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nigricans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416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antschi, 1929e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417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55).</w:t>
            </w:r>
          </w:p>
        </w:tc>
      </w:tr>
      <w:tr w:rsidR="007C1217" w:rsidRPr="009075B6" w14:paraId="6D4B4282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A2C7AE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41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Myrmica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onomorium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coec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419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Neivamyrmex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coec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7734F6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Buckley, 1867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DB9DC5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E46B8B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identifiable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A2A214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42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yrmica caec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421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Jerdon, 1851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42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88).</w:t>
            </w:r>
          </w:p>
        </w:tc>
      </w:tr>
      <w:tr w:rsidR="007C1217" w:rsidRPr="009075B6" w14:paraId="683695F2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B436B6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42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Myrmica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onomorium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lineolat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424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yrmica lineolat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47BA00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Buckley, 1867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5B768D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83DC55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identifiable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4C86E2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42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rematogaster lineolat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426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ay, 1836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427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80).</w:t>
            </w:r>
          </w:p>
        </w:tc>
      </w:tr>
      <w:tr w:rsidR="007C1217" w:rsidRPr="009075B6" w14:paraId="442C2B37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123659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42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Myrmica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onomorium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ontan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429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My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ontana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5FC40C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Buckley, 1867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94E92C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661866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identifiable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66DFA6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43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Man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ontan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references/126771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  <w:u w:val="single"/>
                <w:bdr w:val="single" w:sz="2" w:space="0" w:color="E5E7EB"/>
              </w:rPr>
              <w:t>Labram</w:t>
            </w:r>
            <w:proofErr w:type="spellEnd"/>
            <w:r w:rsidRPr="009075B6">
              <w:rPr>
                <w:rFonts w:ascii="Calibri" w:hAnsi="Calibri" w:cs="Calibri"/>
                <w:color w:val="000000"/>
                <w:sz w:val="18"/>
                <w:szCs w:val="18"/>
                <w:u w:val="single"/>
                <w:bdr w:val="single" w:sz="2" w:space="0" w:color="E5E7EB"/>
              </w:rPr>
              <w:t xml:space="preserve"> &amp; Imhoff, 1838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431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81).</w:t>
            </w:r>
          </w:p>
        </w:tc>
      </w:tr>
      <w:tr w:rsidR="007C1217" w:rsidRPr="009075B6" w14:paraId="53D53297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6D82C91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432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Myrmica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yrmica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revinodi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transversinodi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43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transversinodis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</w:tcPr>
          <w:p w14:paraId="4D69C86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Enzmann, 1946b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6E3A0F1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44614F2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6427542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434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transversinode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435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Mayr, 1901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28B6371E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502A87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43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Myrmica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yrmica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chenck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ubopac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437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My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chenck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ubopaca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204CBD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Karavaiev</w:t>
            </w:r>
            <w:proofErr w:type="spellEnd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, 1934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D0DF52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B832D3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26A727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43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Mono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ubopacum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43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mith, 1858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440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84).</w:t>
            </w:r>
          </w:p>
        </w:tc>
      </w:tr>
      <w:tr w:rsidR="007C1217" w:rsidRPr="009075B6" w14:paraId="43D518F1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16D455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44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My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revinodi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ubalpin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442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My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revinodi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ubalpina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080A642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Wheeler, 1917a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1B16A4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E465F5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CC5302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44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My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kozlov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ubalpin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references/128191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  <w:u w:val="single"/>
                <w:bdr w:val="single" w:sz="2" w:space="0" w:color="E5E7EB"/>
              </w:rPr>
              <w:t>Ruzsky</w:t>
            </w:r>
            <w:proofErr w:type="spellEnd"/>
            <w:r w:rsidRPr="009075B6">
              <w:rPr>
                <w:rFonts w:ascii="Calibri" w:hAnsi="Calibri" w:cs="Calibri"/>
                <w:color w:val="000000"/>
                <w:sz w:val="18"/>
                <w:szCs w:val="18"/>
                <w:u w:val="single"/>
                <w:bdr w:val="single" w:sz="2" w:space="0" w:color="E5E7EB"/>
              </w:rPr>
              <w:t>, 1915a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444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83).</w:t>
            </w:r>
          </w:p>
        </w:tc>
      </w:tr>
      <w:tr w:rsidR="007C1217" w:rsidRPr="009075B6" w14:paraId="0D8027C1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12AA80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44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My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kozlov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subsp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uzskyi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44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My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kozlov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uzskyi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C7DADA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Weber, 1947b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C7C8D1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13E14A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5AC492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447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My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kozlov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uzskyi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448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Kiseleva, 1925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44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82).</w:t>
            </w:r>
          </w:p>
        </w:tc>
      </w:tr>
      <w:tr w:rsidR="007C1217" w:rsidRPr="009075B6" w14:paraId="37B1219A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881D9E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45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My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aevinodi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minut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45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My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aevinodi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minut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8903A2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Ruzsky, 1905b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137A2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64111F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95BF41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452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olenopsis minut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453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ay, 1836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454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81).</w:t>
            </w:r>
          </w:p>
        </w:tc>
      </w:tr>
      <w:tr w:rsidR="007C1217" w:rsidRPr="009075B6" w14:paraId="5F8792B2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2162F0B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45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yrmica modest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45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Tetramorium modest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</w:tcPr>
          <w:p w14:paraId="6BB9087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mith, 1860b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3486F70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38C0998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4FCF51F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457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Tetramorium modest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458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oerster, 1850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45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411).</w:t>
            </w:r>
          </w:p>
        </w:tc>
      </w:tr>
      <w:tr w:rsidR="007C1217" w:rsidRPr="009075B6" w14:paraId="687E8F74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6F13921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46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My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olit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46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Solenopsi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olita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</w:tcPr>
          <w:p w14:paraId="5CD7D3D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mith, 1862b</w:t>
            </w:r>
          </w:p>
          <w:p w14:paraId="5EE5EEF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360C4A4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108943A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7CF545A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508344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Carebara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polita</w:t>
            </w:r>
            <w:proofErr w:type="spellEnd"/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46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mith, 1860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463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390).</w:t>
            </w:r>
          </w:p>
        </w:tc>
      </w:tr>
      <w:tr w:rsidR="007C1217" w:rsidRPr="009075B6" w14:paraId="0C27DD73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A52495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464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My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oland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reticulat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46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My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oland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reticulat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1D4F75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tärcke, 1942d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221587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44B85E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05BC88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46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Tetramorium reticulat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467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mith, 1862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435F10B5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0673D7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46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My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ufitarsi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469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essor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ufitarsis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3AF1E3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Foerster, 1850b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027A94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C950B0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CD6469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40186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Messor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rufitarsis</w:t>
            </w:r>
            <w:proofErr w:type="spellEnd"/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470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abricius, 1804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471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56).</w:t>
            </w:r>
          </w:p>
        </w:tc>
      </w:tr>
      <w:tr w:rsidR="007C1217" w:rsidRPr="009075B6" w14:paraId="0D97E0E9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110C15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472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My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cabrinodi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subsp. intermedi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47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My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cabrinodi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intermedi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AD66C1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Kuznetsov-Ugamsky, 1927e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EFE8D3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67D755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identifiable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60B611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474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†Myrmica intermedi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475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Wheeler, 1915i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361D3338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69BF74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47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My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ulcinodi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ulcinodoscabrinodi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477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My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ulcinodi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ulcinodoscabrinodis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86B28B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Forel, 1915d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205522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12DE7C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920B06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47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Myrmic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ulcinodoscabrinodi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references/128162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  <w:u w:val="single"/>
                <w:bdr w:val="single" w:sz="2" w:space="0" w:color="E5E7EB"/>
              </w:rPr>
              <w:t>Ruzsky</w:t>
            </w:r>
            <w:proofErr w:type="spellEnd"/>
            <w:r w:rsidRPr="009075B6">
              <w:rPr>
                <w:rFonts w:ascii="Calibri" w:hAnsi="Calibri" w:cs="Calibri"/>
                <w:color w:val="000000"/>
                <w:sz w:val="18"/>
                <w:szCs w:val="18"/>
                <w:u w:val="single"/>
                <w:bdr w:val="single" w:sz="2" w:space="0" w:color="E5E7EB"/>
              </w:rPr>
              <w:t>, 1895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20CC42F7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942BB3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479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yrmica venust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48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yrmica venust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0151EF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Heer, 1867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5510E5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19F228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identifiable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FD4EF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48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Mono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venustum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48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mith, 1858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483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84)</w:t>
            </w:r>
          </w:p>
        </w:tc>
      </w:tr>
      <w:tr w:rsidR="007C1217" w:rsidRPr="009075B6" w14:paraId="49205DA2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731B0C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484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Odontomach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haematode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fuscu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48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Odontomach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haematod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fuscus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856D0B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titz, 1925c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591552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37C386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F8D41C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48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Odontomach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assiniensi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fuscu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487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titz, 1916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488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95).</w:t>
            </w:r>
          </w:p>
        </w:tc>
      </w:tr>
      <w:tr w:rsidR="007C1217" w:rsidRPr="009075B6" w14:paraId="5665A71B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9B4E57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489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Oecodom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Atta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arbore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49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rematogaster arbore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2BD5043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Buckley, 1867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60F8BF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D7988B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A7E328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49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rematogaster castanea arbore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49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mith, 1858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493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147).</w:t>
            </w:r>
          </w:p>
        </w:tc>
      </w:tr>
      <w:tr w:rsidR="007C1217" w:rsidRPr="009075B6" w14:paraId="56412CED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4C8A1E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494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alaeosminthur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juliae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495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alaeosminthur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juliae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FF7243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ierce &amp; </w:t>
            </w:r>
            <w:proofErr w:type="spellStart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Gibron</w:t>
            </w:r>
            <w:proofErr w:type="spellEnd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, 1962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735D00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67BCD8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identifiable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6898F0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Note: former obsolete combination </w:t>
            </w:r>
            <w:hyperlink r:id="rId49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†Camponotus juliae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497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 xml:space="preserve">Pierce &amp; </w:t>
              </w:r>
              <w:proofErr w:type="spellStart"/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Gibron</w:t>
              </w:r>
              <w:proofErr w:type="spellEnd"/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, 1962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is an unresolved junior secondary homonym of </w:t>
            </w:r>
            <w:hyperlink r:id="rId49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amponotus juliae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49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Emery, 1903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6412CF09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D65661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500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hasmomyrmex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ericeu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50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ericeus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609C8E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titz, 1910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D5C9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E863E2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F0A956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502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Camponot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ericeu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503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abricius, 1798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4A8B0253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09D69B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504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Pheidole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eratopheidole</w:t>
              </w:r>
              <w:proofErr w:type="spellEnd"/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hecate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subsp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ruesi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50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Pheidole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hecate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ruesi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1ED0BA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Wheeler, 1917g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DE43F9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86923F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495312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50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Pheidole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ruesi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507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Wheeler, 1911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508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318).</w:t>
            </w:r>
          </w:p>
        </w:tc>
      </w:tr>
      <w:tr w:rsidR="007C1217" w:rsidRPr="009075B6" w14:paraId="57CD0E6C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1E5189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509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Pheidole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ubaensi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grayi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51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Pheidole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ubaensi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grayi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CED756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Mann, 1920b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CBCF53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818E75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E6F1D8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51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Pheidole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grayi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51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orel, 1902c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513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322).</w:t>
            </w:r>
          </w:p>
        </w:tc>
      </w:tr>
      <w:tr w:rsidR="007C1217" w:rsidRPr="009075B6" w14:paraId="448BCB83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70AF368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514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Pheidole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inquilin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51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Pheidole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inquilina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</w:tcPr>
          <w:p w14:paraId="0CCBA51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Forel, 1914d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7B8971A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62D99E4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519B0E9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51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Pheidole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inquilin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517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Wheeler, 1903h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518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323).</w:t>
            </w:r>
          </w:p>
        </w:tc>
      </w:tr>
      <w:tr w:rsidR="007C1217" w:rsidRPr="009075B6" w14:paraId="322002E1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420B48D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519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heidole laevigat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52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heidole laevigat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</w:tcPr>
          <w:p w14:paraId="45F546C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Mayr, 1862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6DAA0E3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2FF176A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5D62CB5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52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heidole laevigat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52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mith, 185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47728C2A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11B3AA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52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Pheidole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hombinod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taprobanae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524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Pheidole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hombinod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taprobanae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CA59BA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Forel, 1902c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851ACC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5E87A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5876D2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62036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Carebara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diversa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taprobanae</w:t>
            </w:r>
            <w:proofErr w:type="spellEnd"/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525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mith, 1858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526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331).</w:t>
            </w:r>
          </w:p>
        </w:tc>
      </w:tr>
      <w:tr w:rsidR="007C1217" w:rsidRPr="009075B6" w14:paraId="539D321D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07806C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527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heidologeton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australis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jobergi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528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arebar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australi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jobergi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7A963E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Forel, 1918a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86B4E3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7A3987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A1E332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34272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Carebara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mjobergi</w:t>
            </w:r>
            <w:proofErr w:type="spellEnd"/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52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orel, 191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3303D1D3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50985F4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530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hyracace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hewitti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531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ioponer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hewitti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</w:tcPr>
          <w:p w14:paraId="008CBB8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Donisthorpe</w:t>
            </w:r>
            <w:proofErr w:type="spellEnd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, 1931d</w:t>
            </w:r>
          </w:p>
          <w:p w14:paraId="320215F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1512416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786333F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10CD676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507479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Lioponera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hewitti</w:t>
            </w:r>
            <w:proofErr w:type="spellEnd"/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53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Wheeler, 1919f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533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143).</w:t>
            </w:r>
          </w:p>
        </w:tc>
      </w:tr>
      <w:tr w:rsidR="007C1217" w:rsidRPr="009075B6" w14:paraId="4913EFEC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495607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534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Polyrhachis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yrtomyrma</w:t>
              </w:r>
              <w:proofErr w:type="spellEnd"/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astellat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eylonensi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53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Polyrhachi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astellat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eylonensis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1A2CD1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Donisthorpe</w:t>
            </w:r>
            <w:proofErr w:type="spellEnd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, 1938c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DA38C2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643A97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CC97ED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53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Polyrhachis hippomane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eylonensi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537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Emery, 1893h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538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345).</w:t>
            </w:r>
          </w:p>
        </w:tc>
      </w:tr>
      <w:tr w:rsidR="007C1217" w:rsidRPr="009075B6" w14:paraId="50E1F04E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CE8073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539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Polyrhachi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ihamat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minor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54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Polyrhachi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ihamat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minor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0C6920E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Karavaiev</w:t>
            </w:r>
            <w:proofErr w:type="spellEnd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, 1927f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81FC43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5B72F5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FA03A1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54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olyrhachis armata minor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54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orel, 1886d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543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352).</w:t>
            </w:r>
          </w:p>
        </w:tc>
      </w:tr>
      <w:tr w:rsidR="007C1217" w:rsidRPr="009075B6" w14:paraId="64E585A2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6CCB9A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544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Polyrhachi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onop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uspidat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54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Polyrhachi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onop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uspidata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6FB02E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titz, 1911a</w:t>
            </w:r>
          </w:p>
          <w:p w14:paraId="16AC0DF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1A0D50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21A84D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E67885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54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Dolichoderus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uspidatu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547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mith, 1857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548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346).</w:t>
            </w:r>
          </w:p>
        </w:tc>
      </w:tr>
      <w:tr w:rsidR="007C1217" w:rsidRPr="009075B6" w14:paraId="303FB185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4447B9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549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Ponera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Hypoponera</w:t>
              </w:r>
              <w:proofErr w:type="spellEnd"/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intermedi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550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Hypoponer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intermedi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245D3E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Bernard, 1953b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BDF176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89216D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78263E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42938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Pseudoneoponera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piliventris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intermedia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551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orel, 1900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55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15).</w:t>
            </w:r>
          </w:p>
        </w:tc>
      </w:tr>
      <w:tr w:rsidR="007C1217" w:rsidRPr="009075B6" w14:paraId="700542CF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168A06E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55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Ponera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Hypoponera</w:t>
              </w:r>
              <w:proofErr w:type="spellEnd"/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jeanneb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t.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abyssinic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554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Hypoponer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abyssinica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</w:tcPr>
          <w:p w14:paraId="483849C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antschi, 1938b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32731A0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04BB5ED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2332D43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42751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Megaponera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abyssinica</w:t>
            </w:r>
            <w:proofErr w:type="spellEnd"/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555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Guérin-Méneville, 1849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556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13).</w:t>
            </w:r>
          </w:p>
        </w:tc>
      </w:tr>
      <w:tr w:rsidR="007C1217" w:rsidRPr="009075B6" w14:paraId="1FAE5739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4E0FBC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557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onera affini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55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onera affinis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628EA6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Jerdon, 1851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AB424D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BF710C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identifiable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04B314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559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†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iometopum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affine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560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Heer, 1849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561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360).</w:t>
            </w:r>
          </w:p>
        </w:tc>
      </w:tr>
      <w:tr w:rsidR="007C1217" w:rsidRPr="009075B6" w14:paraId="07905C39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7E54E4C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562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onera bicolor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563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rachyponer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bicolor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</w:tcPr>
          <w:p w14:paraId="19DA3DB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Donisthorpe</w:t>
            </w:r>
            <w:proofErr w:type="spellEnd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, 1949b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647DE2E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4C76A0D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7E04572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42797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Neoponera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bicolor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564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Guérin-Méneville, 1844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565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303).</w:t>
            </w:r>
          </w:p>
        </w:tc>
      </w:tr>
      <w:tr w:rsidR="007C1217" w:rsidRPr="009075B6" w14:paraId="5AFA8CDF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482E9D2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56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onera caec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567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roceratium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caec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</w:tcPr>
          <w:p w14:paraId="3F4F754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Donisthorpe</w:t>
            </w:r>
            <w:proofErr w:type="spellEnd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, 1949b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6651E5C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6EE9C33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18F3C5D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38277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Hypoponera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coeca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568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antschi, 1914d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56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366).</w:t>
            </w:r>
          </w:p>
        </w:tc>
      </w:tr>
      <w:tr w:rsidR="007C1217" w:rsidRPr="009075B6" w14:paraId="65620B18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58FB1BD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57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Poner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ergatandri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t.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ognat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571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Hypoponer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ognata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</w:tcPr>
          <w:p w14:paraId="3467858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antschi, 1912b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027A935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3374324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0BB978F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42833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Pseudoponera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cognata</w:t>
            </w:r>
            <w:proofErr w:type="spellEnd"/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57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Emery, 1896g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573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13).</w:t>
            </w:r>
          </w:p>
        </w:tc>
      </w:tr>
      <w:tr w:rsidR="007C1217" w:rsidRPr="009075B6" w14:paraId="4CA28805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D508B7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574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Poner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gleadow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subsp. aethiopic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575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Hypoponer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aethiopic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603DFE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Forel, 1907f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DB0675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378918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374A31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48229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Streblognathus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aethiopicus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576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mith, 1858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577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213).</w:t>
            </w:r>
          </w:p>
        </w:tc>
      </w:tr>
      <w:tr w:rsidR="007C1217" w:rsidRPr="009075B6" w14:paraId="005451DF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24904A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57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onera japonica var. croce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579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onera japonica croce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644568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antschi, 1941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6B86D6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C4A0BF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FBAE79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46638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Proceratium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croceum</w:t>
            </w:r>
            <w:proofErr w:type="spellEnd"/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580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Roger, 1860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581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360).</w:t>
            </w:r>
          </w:p>
        </w:tc>
      </w:tr>
      <w:tr w:rsidR="007C1217" w:rsidRPr="009075B6" w14:paraId="21CC177A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DD597B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582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renolepi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teinheil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minut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58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Nylanderi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teinheil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minut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629970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Forel, 1893j</w:t>
            </w:r>
          </w:p>
          <w:p w14:paraId="4492D59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18954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A2306E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CCCA46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46466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Prenolepis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imparis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minuta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584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Emery, 1893k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585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314).</w:t>
            </w:r>
          </w:p>
        </w:tc>
      </w:tr>
      <w:tr w:rsidR="007C1217" w:rsidRPr="009075B6" w14:paraId="280CE599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DAD7A2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586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seudomyrm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elt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subsp. bequaerti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587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seudomyrmex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elt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bequaerti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33464B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Enzmann, 1944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C098B7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5372D5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0D4354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46959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Pseudomyrmex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belti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bequaerti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588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Wheeler, 1942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14487642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1D0DB4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589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seudomyrm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radleyi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590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seudomyrmex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radleyi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478EB3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Enzmann, 1944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DE46E3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F6496D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0FB506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46969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Pseudomyrmex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latinodus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bradleyi</w:t>
            </w:r>
            <w:proofErr w:type="spellEnd"/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591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Wheeler, 1942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031D4711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AED789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592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seudomyrm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gracilis var. peruvian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593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seudomyrmex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gracilis peruviana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43386F6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Enzmann, 1944</w:t>
            </w:r>
          </w:p>
          <w:p w14:paraId="6715C85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9B44F6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55633E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711DB7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47140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Pseudomyrmex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peruvianus</w:t>
            </w:r>
            <w:proofErr w:type="spellEnd"/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594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Wheeler, 1925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595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375).</w:t>
            </w:r>
          </w:p>
        </w:tc>
      </w:tr>
      <w:tr w:rsidR="007C1217" w:rsidRPr="009075B6" w14:paraId="421B3BB2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53BFAC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596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seudomyrm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atinod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coronat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597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seudomyrmex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atinod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coronatus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91015C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Enzmann, 1944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91F9B2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C90F62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040D43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46994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Pseudomyrmex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coronatus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598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Wheeler, 1942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60EB7632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29CDE81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599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seudomyrm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ongicep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600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seudomyrmex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longiceps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</w:tcPr>
          <w:p w14:paraId="5B4D9EA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titz, 1933</w:t>
            </w:r>
          </w:p>
          <w:p w14:paraId="4BCD81B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25F6BAD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056A0CF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5080312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47094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Pseudomyrmex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biconvexa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longiceps</w:t>
            </w:r>
            <w:proofErr w:type="spellEnd"/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601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orel, 1906d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60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374).</w:t>
            </w:r>
          </w:p>
        </w:tc>
      </w:tr>
      <w:tr w:rsidR="007C1217" w:rsidRPr="009075B6" w14:paraId="48A3B6E3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42236C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603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seudomyrm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abanic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affordi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604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seudomyrmex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atanic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affordi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F9B54B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Enzmann, 1944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50ED39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4D733B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EE8161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47158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Pseudomyrmex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belti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saffordi</w:t>
            </w:r>
            <w:proofErr w:type="spellEnd"/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605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Wheeler, 1942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606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375).</w:t>
            </w:r>
          </w:p>
        </w:tc>
      </w:tr>
      <w:tr w:rsidR="007C1217" w:rsidRPr="009075B6" w14:paraId="6AC53777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BABF01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607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seudomyrm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pinolae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infernali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608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seudomyrmex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pinicol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infernalis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E26831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Enzmann, 1944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67FCFF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059081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2978B3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47067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Pseudomyrmex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spinicola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infernalis</w:t>
            </w:r>
            <w:proofErr w:type="spellEnd"/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60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Wheeler, 1942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5473ADE9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AEDB2B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610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seudomyrm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pinolae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celeros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611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seudomyrmex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pinicol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celerosus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BECD75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Enzmann, 1944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80DF06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9CDA54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14A24D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47164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Pseudomyrmex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spinicola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scelerosus</w:t>
            </w:r>
            <w:proofErr w:type="spellEnd"/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61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Wheeler, 1942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242B35A5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4E395C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613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seudomyrm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triplaridi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subsp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oxi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614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seudomyrmex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triplaridi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oxi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9F55D0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Enzmann, 1944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4FF249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B2ACA0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39487D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46967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Pseudomyrmex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triplaridis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boxi</w:t>
            </w:r>
            <w:proofErr w:type="spellEnd"/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615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Wheeler, 1942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3E275F12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8B5B0D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616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hytidoponer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etiolat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617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Rhytidoponer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etiolata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D4D0C6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Clark, 1936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FE1BA6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1B8422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4CFACD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47393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Rhytidoponera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laciniosa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petiolata</w:t>
            </w:r>
            <w:proofErr w:type="spellEnd"/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references/129525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  <w:u w:val="single"/>
                <w:bdr w:val="single" w:sz="2" w:space="0" w:color="E5E7EB"/>
              </w:rPr>
              <w:t>Viehmeyer</w:t>
            </w:r>
            <w:proofErr w:type="spellEnd"/>
            <w:r w:rsidRPr="009075B6">
              <w:rPr>
                <w:rFonts w:ascii="Calibri" w:hAnsi="Calibri" w:cs="Calibri"/>
                <w:color w:val="000000"/>
                <w:sz w:val="18"/>
                <w:szCs w:val="18"/>
                <w:u w:val="single"/>
                <w:bdr w:val="single" w:sz="2" w:space="0" w:color="E5E7EB"/>
              </w:rPr>
              <w:t>, 1912b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618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380).</w:t>
            </w:r>
          </w:p>
        </w:tc>
      </w:tr>
      <w:tr w:rsidR="007C1217" w:rsidRPr="009075B6" w14:paraId="7529BDBA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77705A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619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antschi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intruden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620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Mono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intrudens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C201EB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Forel, 1906a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747773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BB6963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6AD65D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62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Mono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intruden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622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mith, 1874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7C1217" w:rsidRPr="009075B6" w14:paraId="11D9CE38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D607EB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62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apinom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oreale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624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apinom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oreale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9EAB70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Provancher, 1887b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C7B90D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B71063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A07371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625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apinoma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oreale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626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Roger, 1863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 </w:t>
            </w:r>
            <w:hyperlink r:id="rId627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Dalla Torre, 1893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164.</w:t>
            </w:r>
          </w:p>
        </w:tc>
      </w:tr>
      <w:tr w:rsidR="007C1217" w:rsidRPr="009075B6" w14:paraId="2C3A82BD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BC8F1C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628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Technomyrmex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albipe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subsp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ongolensi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629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Technomyrmex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albipe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ongolensis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6F0BC1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Karavaiev</w:t>
            </w:r>
            <w:proofErr w:type="spellEnd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, 1926d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C6D3D0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5CB6B5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7E0F59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49407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Technomyrmex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laurenti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congolensis</w:t>
            </w:r>
            <w:proofErr w:type="spellEnd"/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630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orel, 1916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631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402).</w:t>
            </w:r>
          </w:p>
        </w:tc>
      </w:tr>
      <w:tr w:rsidR="007C1217" w:rsidRPr="009075B6" w14:paraId="71A9BFC7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BB6612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632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Technomyrmex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odigliani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javanu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633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Technomyrmex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odigliani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javanus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EBAF75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Forel, 1905f</w:t>
            </w:r>
          </w:p>
          <w:p w14:paraId="65B0292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226FDB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CDFC20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F224B2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catalog/449443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Technomyrmex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setiferum</w:t>
            </w:r>
            <w:proofErr w:type="spellEnd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 xml:space="preserve"> </w:t>
            </w:r>
            <w:proofErr w:type="spellStart"/>
            <w:r w:rsidRPr="009075B6">
              <w:rPr>
                <w:rFonts w:ascii="Calibri" w:hAnsi="Calibri" w:cs="Calibri"/>
                <w:i/>
                <w:iCs/>
                <w:color w:val="096ADC"/>
                <w:sz w:val="18"/>
                <w:szCs w:val="18"/>
                <w:u w:val="single"/>
                <w:bdr w:val="single" w:sz="2" w:space="0" w:color="E5E7EB"/>
              </w:rPr>
              <w:t>javanum</w:t>
            </w:r>
            <w:proofErr w:type="spellEnd"/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634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orel, 1905f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635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402).</w:t>
            </w:r>
          </w:p>
        </w:tc>
      </w:tr>
      <w:tr w:rsidR="007C1217" w:rsidRPr="009075B6" w14:paraId="166C0913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82F205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63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Triglyphothrix</w:t>
              </w:r>
              <w:proofErr w:type="spellEnd"/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auropunctat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ulawayensi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637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auropunctat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ulawayense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2F97F5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Arnold, 1917</w:t>
            </w:r>
          </w:p>
          <w:p w14:paraId="18978B4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8C78FC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AE4268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DA6E35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63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ulawayense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63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orel, 1913a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640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405).</w:t>
            </w:r>
          </w:p>
        </w:tc>
      </w:tr>
      <w:tr w:rsidR="007C1217" w:rsidRPr="009075B6" w14:paraId="191755A4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9A4E58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64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(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Triglyphothrix</w:t>
              </w:r>
              <w:proofErr w:type="spellEnd"/>
              <w:r w:rsidRPr="009075B6">
                <w:rPr>
                  <w:rFonts w:ascii="Calibri" w:hAnsi="Calibri" w:cs="Calibri"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)</w:t>
              </w:r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arley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akermani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642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arley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akermani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606851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Arnold, 1926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32DD39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01C610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BC3942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64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akermani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644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Arnold, 1926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645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404).</w:t>
            </w:r>
          </w:p>
        </w:tc>
      </w:tr>
      <w:tr w:rsidR="007C1217" w:rsidRPr="009075B6" w14:paraId="2B6B2EA0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2F3D345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64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do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u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647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do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us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A0DDD8C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Arnold, 1960a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0F92BE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217552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4299CA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64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guillod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u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64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antschi, 1937d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650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411).</w:t>
            </w:r>
          </w:p>
        </w:tc>
      </w:tr>
      <w:tr w:rsidR="007C1217" w:rsidRPr="009075B6" w14:paraId="64C0292A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9E86AF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65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grazsi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ayri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652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grassii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ayri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45B8FF1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Emery, 1924f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7ADFC12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8AC318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0F5E78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65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mayri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654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Forel, 1912o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655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411).</w:t>
            </w:r>
          </w:p>
        </w:tc>
      </w:tr>
      <w:tr w:rsidR="007C1217" w:rsidRPr="009075B6" w14:paraId="748E3A6C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AF82B8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65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emireticulatum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olitum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657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emireticulatum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olitum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5DAA391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Arnold, 1948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65C6AB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277B08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4BBD2A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65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politum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65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Emery, 1897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660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413).</w:t>
            </w:r>
          </w:p>
        </w:tc>
      </w:tr>
      <w:tr w:rsidR="007C1217" w:rsidRPr="009075B6" w14:paraId="0579FBBF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F64309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661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imillimum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insulare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662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imillimum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insulare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11A8747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antschi, 1928c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6888C6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F7F852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A24811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66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insulare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664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Menozzi, 1924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665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409).</w:t>
            </w:r>
          </w:p>
        </w:tc>
      </w:tr>
      <w:tr w:rsidR="007C1217" w:rsidRPr="009075B6" w14:paraId="66DFE027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3BB896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666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Triglyphothrix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triatiden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var. flavescen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667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striatiden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flavescens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3C941FE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Wheeler, 1929h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998735A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88E1166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D3E376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66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costat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flavescens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66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Emery, 1897c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670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407).</w:t>
            </w:r>
          </w:p>
        </w:tc>
      </w:tr>
      <w:tr w:rsidR="007C1217" w:rsidRPr="009075B6" w14:paraId="292E8457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5A7166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671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Wasmanni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auropunctata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subsp.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revispinos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672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auropunctatus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revispinosum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61440C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Borgmeier, 1928a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320591F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ABEA19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E4A731B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67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brevispinosum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674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titz, 1910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675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405).</w:t>
            </w:r>
          </w:p>
        </w:tc>
      </w:tr>
      <w:tr w:rsidR="007C1217" w:rsidRPr="009075B6" w14:paraId="5FDDAB73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7897B38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676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Xenoaphaenogaster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inquilin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677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Pheidole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inquilina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6ED0200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Baroni Urbani, 1964b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169BDD4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0A44FA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0A9060C9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678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Pheidole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inquilina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67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Wheeler, 1903h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680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323).</w:t>
            </w:r>
          </w:p>
        </w:tc>
      </w:tr>
      <w:tr w:rsidR="007C1217" w:rsidRPr="009075B6" w14:paraId="67DD1820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6074FF7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681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Xiphomyrmex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tricolor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682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Tetramorium tricolor</w:t>
              </w:r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</w:tcPr>
          <w:p w14:paraId="719393D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Donisthorpe</w:t>
            </w:r>
            <w:proofErr w:type="spellEnd"/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, 1949c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459C7D05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1F750CB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6874E75F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secondary homonym of </w:t>
            </w:r>
            <w:hyperlink r:id="rId683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Tetramorium tricolor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proofErr w:type="spellStart"/>
            <w:r w:rsidRPr="009075B6">
              <w:rPr>
                <w:rFonts w:ascii="Calibri" w:hAnsi="Calibri" w:cs="Calibri"/>
              </w:rPr>
              <w:fldChar w:fldCharType="begin"/>
            </w:r>
            <w:r w:rsidRPr="009075B6">
              <w:rPr>
                <w:rFonts w:ascii="Calibri" w:hAnsi="Calibri" w:cs="Calibri"/>
              </w:rPr>
              <w:instrText>HYPERLINK "https://antcat.org/references/124363"</w:instrText>
            </w:r>
            <w:r w:rsidRPr="009075B6">
              <w:rPr>
                <w:rFonts w:ascii="Calibri" w:hAnsi="Calibri" w:cs="Calibri"/>
              </w:rPr>
            </w:r>
            <w:r w:rsidRPr="009075B6">
              <w:rPr>
                <w:rFonts w:ascii="Calibri" w:hAnsi="Calibri" w:cs="Calibri"/>
              </w:rPr>
              <w:fldChar w:fldCharType="separate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  <w:u w:val="single"/>
                <w:bdr w:val="single" w:sz="2" w:space="0" w:color="E5E7EB"/>
              </w:rPr>
              <w:t>Donisthorpe</w:t>
            </w:r>
            <w:proofErr w:type="spellEnd"/>
            <w:r w:rsidRPr="009075B6">
              <w:rPr>
                <w:rFonts w:ascii="Calibri" w:hAnsi="Calibri" w:cs="Calibri"/>
                <w:color w:val="000000"/>
                <w:sz w:val="18"/>
                <w:szCs w:val="18"/>
                <w:u w:val="single"/>
                <w:bdr w:val="single" w:sz="2" w:space="0" w:color="E5E7EB"/>
              </w:rPr>
              <w:t>, 1948g</w:t>
            </w:r>
            <w:r w:rsidRPr="009075B6">
              <w:rPr>
                <w:rFonts w:ascii="Calibri" w:hAnsi="Calibri" w:cs="Calibri"/>
              </w:rPr>
              <w:fldChar w:fldCharType="end"/>
            </w: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684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415).</w:t>
            </w:r>
          </w:p>
        </w:tc>
      </w:tr>
      <w:tr w:rsidR="007C1217" w:rsidRPr="009075B6" w14:paraId="75E778FD" w14:textId="77777777" w:rsidTr="006D78D7">
        <w:tc>
          <w:tcPr>
            <w:tcW w:w="255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27F3840E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hyperlink r:id="rId685" w:history="1"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Xiphomyrmex</w:t>
              </w:r>
              <w:proofErr w:type="spellEnd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uelensis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hyperlink r:id="rId686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uelense</w:t>
              </w:r>
              <w:proofErr w:type="spellEnd"/>
            </w:hyperlink>
          </w:p>
        </w:tc>
        <w:tc>
          <w:tcPr>
            <w:tcW w:w="95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</w:tcPr>
          <w:p w14:paraId="441DCD4D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antschi, 1935a</w:t>
            </w:r>
          </w:p>
        </w:tc>
        <w:tc>
          <w:tcPr>
            <w:tcW w:w="90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4659D000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7E8D5F58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synonym</w:t>
            </w:r>
          </w:p>
        </w:tc>
        <w:tc>
          <w:tcPr>
            <w:tcW w:w="3867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F3F4F6"/>
            <w:vAlign w:val="center"/>
          </w:tcPr>
          <w:p w14:paraId="108FC0E3" w14:textId="77777777" w:rsidR="007C1217" w:rsidRPr="009075B6" w:rsidRDefault="007C1217" w:rsidP="009075B6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Unresolved junior primary homonym of </w:t>
            </w:r>
            <w:hyperlink r:id="rId687" w:history="1"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 xml:space="preserve">Tetramorium </w:t>
              </w:r>
              <w:proofErr w:type="spellStart"/>
              <w:r w:rsidRPr="009075B6">
                <w:rPr>
                  <w:rFonts w:ascii="Calibri" w:hAnsi="Calibri" w:cs="Calibri"/>
                  <w:i/>
                  <w:iCs/>
                  <w:color w:val="096ADC"/>
                  <w:sz w:val="18"/>
                  <w:szCs w:val="18"/>
                  <w:u w:val="single"/>
                  <w:bdr w:val="single" w:sz="2" w:space="0" w:color="E5E7EB"/>
                </w:rPr>
                <w:t>uelense</w:t>
              </w:r>
              <w:proofErr w:type="spellEnd"/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hyperlink r:id="rId688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Santschi, 1923e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 (</w:t>
            </w:r>
            <w:hyperlink r:id="rId689" w:history="1">
              <w:r w:rsidRPr="009075B6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  <w:bdr w:val="single" w:sz="2" w:space="0" w:color="E5E7EB"/>
                </w:rPr>
                <w:t>Bolton, 1995b</w:t>
              </w:r>
            </w:hyperlink>
            <w:r w:rsidRPr="009075B6">
              <w:rPr>
                <w:rFonts w:ascii="Calibri" w:hAnsi="Calibri" w:cs="Calibri"/>
                <w:color w:val="000000"/>
                <w:sz w:val="18"/>
                <w:szCs w:val="18"/>
              </w:rPr>
              <w:t>: 416).</w:t>
            </w:r>
          </w:p>
        </w:tc>
      </w:tr>
    </w:tbl>
    <w:p w14:paraId="73818195" w14:textId="77777777" w:rsidR="008D5754" w:rsidRPr="009075B6" w:rsidRDefault="008D5754" w:rsidP="009075B6">
      <w:pPr>
        <w:spacing w:line="360" w:lineRule="auto"/>
        <w:rPr>
          <w:rFonts w:ascii="Calibri" w:hAnsi="Calibri" w:cs="Calibri"/>
          <w:color w:val="000000"/>
          <w:sz w:val="20"/>
          <w:szCs w:val="20"/>
        </w:rPr>
      </w:pPr>
    </w:p>
    <w:sectPr w:rsidR="008D5754" w:rsidRPr="009075B6" w:rsidSect="00DF2A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A353DF"/>
    <w:multiLevelType w:val="multilevel"/>
    <w:tmpl w:val="0DA353DF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7F1FB4"/>
    <w:multiLevelType w:val="hybridMultilevel"/>
    <w:tmpl w:val="CAD878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F0E2C98"/>
    <w:multiLevelType w:val="multilevel"/>
    <w:tmpl w:val="6F0E2C9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95951">
    <w:abstractNumId w:val="0"/>
  </w:num>
  <w:num w:numId="2" w16cid:durableId="493302267">
    <w:abstractNumId w:val="2"/>
  </w:num>
  <w:num w:numId="3" w16cid:durableId="1075200808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Nathalie">
    <w15:presenceInfo w15:providerId="None" w15:userId="Nathal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hideSpellingErrors/>
  <w:proofState w:spelling="clean" w:grammar="clean"/>
  <w:trackRevisions/>
  <w:defaultTabStop w:val="720"/>
  <w:noPunctuationKerning/>
  <w:characterSpacingControl w:val="doNotCompress"/>
  <w:savePreviewPicture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4117"/>
    <w:rsid w:val="000006FB"/>
    <w:rsid w:val="00004F5D"/>
    <w:rsid w:val="00006864"/>
    <w:rsid w:val="000223C2"/>
    <w:rsid w:val="00043BFE"/>
    <w:rsid w:val="00046163"/>
    <w:rsid w:val="00050820"/>
    <w:rsid w:val="00051BB5"/>
    <w:rsid w:val="0005799F"/>
    <w:rsid w:val="000637B3"/>
    <w:rsid w:val="000648E1"/>
    <w:rsid w:val="0007175B"/>
    <w:rsid w:val="000831A6"/>
    <w:rsid w:val="0008577C"/>
    <w:rsid w:val="00091B15"/>
    <w:rsid w:val="000927B6"/>
    <w:rsid w:val="000A05B7"/>
    <w:rsid w:val="000A1115"/>
    <w:rsid w:val="000A4560"/>
    <w:rsid w:val="000A6193"/>
    <w:rsid w:val="000A7AFA"/>
    <w:rsid w:val="000B45B6"/>
    <w:rsid w:val="000C7D54"/>
    <w:rsid w:val="000D0A09"/>
    <w:rsid w:val="000D6188"/>
    <w:rsid w:val="000E0937"/>
    <w:rsid w:val="000E2E19"/>
    <w:rsid w:val="000E5E77"/>
    <w:rsid w:val="000F04D0"/>
    <w:rsid w:val="000F3487"/>
    <w:rsid w:val="00111EDB"/>
    <w:rsid w:val="0011296C"/>
    <w:rsid w:val="00113A88"/>
    <w:rsid w:val="00113CD1"/>
    <w:rsid w:val="001142A0"/>
    <w:rsid w:val="001149D7"/>
    <w:rsid w:val="00114A6B"/>
    <w:rsid w:val="0012229E"/>
    <w:rsid w:val="001238EE"/>
    <w:rsid w:val="00123922"/>
    <w:rsid w:val="00125CB3"/>
    <w:rsid w:val="001333D7"/>
    <w:rsid w:val="00134961"/>
    <w:rsid w:val="00135C53"/>
    <w:rsid w:val="00167D33"/>
    <w:rsid w:val="00170D2A"/>
    <w:rsid w:val="001711CA"/>
    <w:rsid w:val="00171897"/>
    <w:rsid w:val="00174D52"/>
    <w:rsid w:val="00181388"/>
    <w:rsid w:val="00181F17"/>
    <w:rsid w:val="001B0B3B"/>
    <w:rsid w:val="001B31F2"/>
    <w:rsid w:val="001B5057"/>
    <w:rsid w:val="001C43EB"/>
    <w:rsid w:val="001C6CF5"/>
    <w:rsid w:val="001D1782"/>
    <w:rsid w:val="001D7C03"/>
    <w:rsid w:val="001E2B5D"/>
    <w:rsid w:val="001E45FD"/>
    <w:rsid w:val="001E5420"/>
    <w:rsid w:val="001E7BE1"/>
    <w:rsid w:val="001F0CCE"/>
    <w:rsid w:val="0020425F"/>
    <w:rsid w:val="002070DF"/>
    <w:rsid w:val="00212574"/>
    <w:rsid w:val="002134FA"/>
    <w:rsid w:val="00213CF9"/>
    <w:rsid w:val="00215A2F"/>
    <w:rsid w:val="00221317"/>
    <w:rsid w:val="00224D07"/>
    <w:rsid w:val="00234C86"/>
    <w:rsid w:val="00237A39"/>
    <w:rsid w:val="0024173D"/>
    <w:rsid w:val="00242161"/>
    <w:rsid w:val="002443D8"/>
    <w:rsid w:val="002563A5"/>
    <w:rsid w:val="00261BAA"/>
    <w:rsid w:val="002627E9"/>
    <w:rsid w:val="00264F73"/>
    <w:rsid w:val="0027333E"/>
    <w:rsid w:val="002755AE"/>
    <w:rsid w:val="00291FF6"/>
    <w:rsid w:val="002A1586"/>
    <w:rsid w:val="002B2DD6"/>
    <w:rsid w:val="002B4D1A"/>
    <w:rsid w:val="002B63CE"/>
    <w:rsid w:val="002C26F4"/>
    <w:rsid w:val="002C2E60"/>
    <w:rsid w:val="002C716D"/>
    <w:rsid w:val="002D7A3A"/>
    <w:rsid w:val="002F751F"/>
    <w:rsid w:val="00300772"/>
    <w:rsid w:val="00305983"/>
    <w:rsid w:val="003079BC"/>
    <w:rsid w:val="00314709"/>
    <w:rsid w:val="00321769"/>
    <w:rsid w:val="00322C46"/>
    <w:rsid w:val="003234FA"/>
    <w:rsid w:val="003237B0"/>
    <w:rsid w:val="0033019A"/>
    <w:rsid w:val="00342343"/>
    <w:rsid w:val="00342EA3"/>
    <w:rsid w:val="00344BF9"/>
    <w:rsid w:val="003603B9"/>
    <w:rsid w:val="00364D73"/>
    <w:rsid w:val="0036715C"/>
    <w:rsid w:val="00385C49"/>
    <w:rsid w:val="00396EF5"/>
    <w:rsid w:val="003A1544"/>
    <w:rsid w:val="003A159D"/>
    <w:rsid w:val="003B56B3"/>
    <w:rsid w:val="003C4149"/>
    <w:rsid w:val="003C7C87"/>
    <w:rsid w:val="003D20D0"/>
    <w:rsid w:val="003D3305"/>
    <w:rsid w:val="003D46B0"/>
    <w:rsid w:val="003D5DD8"/>
    <w:rsid w:val="003D6F2A"/>
    <w:rsid w:val="003E1089"/>
    <w:rsid w:val="003E6529"/>
    <w:rsid w:val="003E6593"/>
    <w:rsid w:val="003F58B8"/>
    <w:rsid w:val="004006A0"/>
    <w:rsid w:val="0040151F"/>
    <w:rsid w:val="00407DF5"/>
    <w:rsid w:val="00412AD1"/>
    <w:rsid w:val="0041541B"/>
    <w:rsid w:val="00420EE4"/>
    <w:rsid w:val="00421BE7"/>
    <w:rsid w:val="004223EE"/>
    <w:rsid w:val="00431618"/>
    <w:rsid w:val="00432536"/>
    <w:rsid w:val="004336A1"/>
    <w:rsid w:val="004411DB"/>
    <w:rsid w:val="00441B2B"/>
    <w:rsid w:val="0044405F"/>
    <w:rsid w:val="004465DA"/>
    <w:rsid w:val="00453402"/>
    <w:rsid w:val="0045467C"/>
    <w:rsid w:val="004575F0"/>
    <w:rsid w:val="00462A19"/>
    <w:rsid w:val="00462D4E"/>
    <w:rsid w:val="0046564D"/>
    <w:rsid w:val="00481D23"/>
    <w:rsid w:val="00482321"/>
    <w:rsid w:val="004A06AA"/>
    <w:rsid w:val="004A1411"/>
    <w:rsid w:val="004A4E03"/>
    <w:rsid w:val="004B4663"/>
    <w:rsid w:val="004B7071"/>
    <w:rsid w:val="004C7E19"/>
    <w:rsid w:val="004D09B9"/>
    <w:rsid w:val="004D1655"/>
    <w:rsid w:val="004D3AC4"/>
    <w:rsid w:val="004E0554"/>
    <w:rsid w:val="004E1FA8"/>
    <w:rsid w:val="004E317B"/>
    <w:rsid w:val="004E6573"/>
    <w:rsid w:val="00501B3F"/>
    <w:rsid w:val="00512AD2"/>
    <w:rsid w:val="005136F9"/>
    <w:rsid w:val="005164CA"/>
    <w:rsid w:val="00527353"/>
    <w:rsid w:val="005319D0"/>
    <w:rsid w:val="005345AA"/>
    <w:rsid w:val="00536179"/>
    <w:rsid w:val="00536207"/>
    <w:rsid w:val="00540873"/>
    <w:rsid w:val="00544AD8"/>
    <w:rsid w:val="00545EFC"/>
    <w:rsid w:val="00552091"/>
    <w:rsid w:val="00554ACB"/>
    <w:rsid w:val="005556C9"/>
    <w:rsid w:val="005566D1"/>
    <w:rsid w:val="00561A9B"/>
    <w:rsid w:val="0056215E"/>
    <w:rsid w:val="00564360"/>
    <w:rsid w:val="00564DDD"/>
    <w:rsid w:val="00570460"/>
    <w:rsid w:val="00570581"/>
    <w:rsid w:val="005740D2"/>
    <w:rsid w:val="0057526D"/>
    <w:rsid w:val="00584E69"/>
    <w:rsid w:val="005B0043"/>
    <w:rsid w:val="005B73E5"/>
    <w:rsid w:val="005C087C"/>
    <w:rsid w:val="005C1785"/>
    <w:rsid w:val="005C3BD5"/>
    <w:rsid w:val="005C6374"/>
    <w:rsid w:val="005E7D4A"/>
    <w:rsid w:val="005F794A"/>
    <w:rsid w:val="00604BB7"/>
    <w:rsid w:val="00610FA4"/>
    <w:rsid w:val="00613956"/>
    <w:rsid w:val="006146F2"/>
    <w:rsid w:val="00615002"/>
    <w:rsid w:val="00626399"/>
    <w:rsid w:val="00627BFC"/>
    <w:rsid w:val="0063058B"/>
    <w:rsid w:val="00630B13"/>
    <w:rsid w:val="00641AB5"/>
    <w:rsid w:val="006429B3"/>
    <w:rsid w:val="006525C0"/>
    <w:rsid w:val="00656FAF"/>
    <w:rsid w:val="006574B5"/>
    <w:rsid w:val="0066012F"/>
    <w:rsid w:val="00661371"/>
    <w:rsid w:val="006614ED"/>
    <w:rsid w:val="006664E3"/>
    <w:rsid w:val="00687C01"/>
    <w:rsid w:val="00690B99"/>
    <w:rsid w:val="00693D84"/>
    <w:rsid w:val="006940CD"/>
    <w:rsid w:val="006B19FA"/>
    <w:rsid w:val="006B569C"/>
    <w:rsid w:val="006C48C0"/>
    <w:rsid w:val="006C4F6A"/>
    <w:rsid w:val="006D42D9"/>
    <w:rsid w:val="006D663A"/>
    <w:rsid w:val="006D78D7"/>
    <w:rsid w:val="006E1E6F"/>
    <w:rsid w:val="006E6CE5"/>
    <w:rsid w:val="006F3076"/>
    <w:rsid w:val="00702966"/>
    <w:rsid w:val="00707AC8"/>
    <w:rsid w:val="00711AD4"/>
    <w:rsid w:val="00712A35"/>
    <w:rsid w:val="0071679F"/>
    <w:rsid w:val="00720C60"/>
    <w:rsid w:val="00722178"/>
    <w:rsid w:val="00737BFA"/>
    <w:rsid w:val="007460B9"/>
    <w:rsid w:val="00752019"/>
    <w:rsid w:val="00753D87"/>
    <w:rsid w:val="0076587D"/>
    <w:rsid w:val="007736A0"/>
    <w:rsid w:val="0078032D"/>
    <w:rsid w:val="007874A4"/>
    <w:rsid w:val="00787B6C"/>
    <w:rsid w:val="007A5E1F"/>
    <w:rsid w:val="007A656E"/>
    <w:rsid w:val="007B45C6"/>
    <w:rsid w:val="007B5140"/>
    <w:rsid w:val="007B62A2"/>
    <w:rsid w:val="007C1217"/>
    <w:rsid w:val="007C3736"/>
    <w:rsid w:val="007C4117"/>
    <w:rsid w:val="007C67A0"/>
    <w:rsid w:val="007C7A6A"/>
    <w:rsid w:val="007E297F"/>
    <w:rsid w:val="007F26B5"/>
    <w:rsid w:val="007F27F7"/>
    <w:rsid w:val="007F7151"/>
    <w:rsid w:val="00802565"/>
    <w:rsid w:val="00804FE0"/>
    <w:rsid w:val="00805A8D"/>
    <w:rsid w:val="008075FA"/>
    <w:rsid w:val="008224E3"/>
    <w:rsid w:val="00825EAB"/>
    <w:rsid w:val="00826623"/>
    <w:rsid w:val="008346A8"/>
    <w:rsid w:val="00834B29"/>
    <w:rsid w:val="00834E28"/>
    <w:rsid w:val="008372FD"/>
    <w:rsid w:val="00843BF6"/>
    <w:rsid w:val="00843F23"/>
    <w:rsid w:val="008452CF"/>
    <w:rsid w:val="0084672B"/>
    <w:rsid w:val="00847C9B"/>
    <w:rsid w:val="008563B4"/>
    <w:rsid w:val="00863794"/>
    <w:rsid w:val="008851B2"/>
    <w:rsid w:val="0089297D"/>
    <w:rsid w:val="00893E97"/>
    <w:rsid w:val="008A082B"/>
    <w:rsid w:val="008C1832"/>
    <w:rsid w:val="008C30AA"/>
    <w:rsid w:val="008C7E45"/>
    <w:rsid w:val="008D002A"/>
    <w:rsid w:val="008D5754"/>
    <w:rsid w:val="008E35AD"/>
    <w:rsid w:val="008E6D40"/>
    <w:rsid w:val="008F3E29"/>
    <w:rsid w:val="008F64FC"/>
    <w:rsid w:val="00904417"/>
    <w:rsid w:val="009075B6"/>
    <w:rsid w:val="0091125E"/>
    <w:rsid w:val="0091148F"/>
    <w:rsid w:val="0092184F"/>
    <w:rsid w:val="00925B5E"/>
    <w:rsid w:val="009310B3"/>
    <w:rsid w:val="00932CB0"/>
    <w:rsid w:val="00942151"/>
    <w:rsid w:val="00946640"/>
    <w:rsid w:val="009469E9"/>
    <w:rsid w:val="00954D91"/>
    <w:rsid w:val="00955203"/>
    <w:rsid w:val="00961C45"/>
    <w:rsid w:val="00966D23"/>
    <w:rsid w:val="009674C1"/>
    <w:rsid w:val="009725B6"/>
    <w:rsid w:val="00981499"/>
    <w:rsid w:val="00982DB4"/>
    <w:rsid w:val="00984EED"/>
    <w:rsid w:val="00991048"/>
    <w:rsid w:val="009A0095"/>
    <w:rsid w:val="009A3C53"/>
    <w:rsid w:val="009A4BCB"/>
    <w:rsid w:val="009A6AA1"/>
    <w:rsid w:val="009B19D8"/>
    <w:rsid w:val="009B6804"/>
    <w:rsid w:val="009C04CD"/>
    <w:rsid w:val="009C683C"/>
    <w:rsid w:val="009D2931"/>
    <w:rsid w:val="009F10C5"/>
    <w:rsid w:val="009F4CCF"/>
    <w:rsid w:val="009F5BE9"/>
    <w:rsid w:val="00A00E01"/>
    <w:rsid w:val="00A036C8"/>
    <w:rsid w:val="00A11FD0"/>
    <w:rsid w:val="00A2443C"/>
    <w:rsid w:val="00A300F5"/>
    <w:rsid w:val="00A35024"/>
    <w:rsid w:val="00A36DBD"/>
    <w:rsid w:val="00A432AB"/>
    <w:rsid w:val="00A70512"/>
    <w:rsid w:val="00A714D0"/>
    <w:rsid w:val="00A73ED3"/>
    <w:rsid w:val="00A76149"/>
    <w:rsid w:val="00A84BC6"/>
    <w:rsid w:val="00A92D44"/>
    <w:rsid w:val="00AA08FB"/>
    <w:rsid w:val="00AA1ADE"/>
    <w:rsid w:val="00AA1D17"/>
    <w:rsid w:val="00AA1E11"/>
    <w:rsid w:val="00AA310A"/>
    <w:rsid w:val="00AA4F8E"/>
    <w:rsid w:val="00AA798D"/>
    <w:rsid w:val="00AB4853"/>
    <w:rsid w:val="00AB7D82"/>
    <w:rsid w:val="00AC002E"/>
    <w:rsid w:val="00AC00DB"/>
    <w:rsid w:val="00AD0774"/>
    <w:rsid w:val="00AD366D"/>
    <w:rsid w:val="00AD4325"/>
    <w:rsid w:val="00AE0667"/>
    <w:rsid w:val="00AE08B5"/>
    <w:rsid w:val="00AE3785"/>
    <w:rsid w:val="00AE55ED"/>
    <w:rsid w:val="00AE7542"/>
    <w:rsid w:val="00AF06A4"/>
    <w:rsid w:val="00AF1BBF"/>
    <w:rsid w:val="00AF3328"/>
    <w:rsid w:val="00B118F2"/>
    <w:rsid w:val="00B13508"/>
    <w:rsid w:val="00B1358F"/>
    <w:rsid w:val="00B25494"/>
    <w:rsid w:val="00B269D4"/>
    <w:rsid w:val="00B26C1C"/>
    <w:rsid w:val="00B40106"/>
    <w:rsid w:val="00B42A6F"/>
    <w:rsid w:val="00B46E3D"/>
    <w:rsid w:val="00B505D8"/>
    <w:rsid w:val="00B557A9"/>
    <w:rsid w:val="00B62744"/>
    <w:rsid w:val="00B63138"/>
    <w:rsid w:val="00B65A17"/>
    <w:rsid w:val="00B66D3C"/>
    <w:rsid w:val="00B7042D"/>
    <w:rsid w:val="00B811BB"/>
    <w:rsid w:val="00B9746E"/>
    <w:rsid w:val="00B97756"/>
    <w:rsid w:val="00BA334F"/>
    <w:rsid w:val="00BB3CEB"/>
    <w:rsid w:val="00BC5546"/>
    <w:rsid w:val="00BC650D"/>
    <w:rsid w:val="00BC754E"/>
    <w:rsid w:val="00BD5287"/>
    <w:rsid w:val="00BD7429"/>
    <w:rsid w:val="00BE60F3"/>
    <w:rsid w:val="00BF76B5"/>
    <w:rsid w:val="00C00342"/>
    <w:rsid w:val="00C06319"/>
    <w:rsid w:val="00C12634"/>
    <w:rsid w:val="00C21325"/>
    <w:rsid w:val="00C22081"/>
    <w:rsid w:val="00C22CE8"/>
    <w:rsid w:val="00C2782F"/>
    <w:rsid w:val="00C359E3"/>
    <w:rsid w:val="00C3609A"/>
    <w:rsid w:val="00C37043"/>
    <w:rsid w:val="00C37623"/>
    <w:rsid w:val="00C40FAF"/>
    <w:rsid w:val="00C43C6C"/>
    <w:rsid w:val="00C44804"/>
    <w:rsid w:val="00C46C10"/>
    <w:rsid w:val="00C5395F"/>
    <w:rsid w:val="00C660F6"/>
    <w:rsid w:val="00C6614D"/>
    <w:rsid w:val="00C800D2"/>
    <w:rsid w:val="00C83DA9"/>
    <w:rsid w:val="00C95E5C"/>
    <w:rsid w:val="00CA45B9"/>
    <w:rsid w:val="00CB11B3"/>
    <w:rsid w:val="00CB6271"/>
    <w:rsid w:val="00CB7D93"/>
    <w:rsid w:val="00CC77D7"/>
    <w:rsid w:val="00CD2556"/>
    <w:rsid w:val="00CD34FA"/>
    <w:rsid w:val="00CD60C3"/>
    <w:rsid w:val="00CE3617"/>
    <w:rsid w:val="00CE4C82"/>
    <w:rsid w:val="00CF65D4"/>
    <w:rsid w:val="00CF7254"/>
    <w:rsid w:val="00D01B42"/>
    <w:rsid w:val="00D1144E"/>
    <w:rsid w:val="00D1204F"/>
    <w:rsid w:val="00D20DC2"/>
    <w:rsid w:val="00D239E0"/>
    <w:rsid w:val="00D27154"/>
    <w:rsid w:val="00D339BB"/>
    <w:rsid w:val="00D375D9"/>
    <w:rsid w:val="00D57210"/>
    <w:rsid w:val="00D77AE6"/>
    <w:rsid w:val="00D805A6"/>
    <w:rsid w:val="00D92049"/>
    <w:rsid w:val="00D92EBB"/>
    <w:rsid w:val="00D93387"/>
    <w:rsid w:val="00D944C1"/>
    <w:rsid w:val="00DA78BA"/>
    <w:rsid w:val="00DB157F"/>
    <w:rsid w:val="00DB25B8"/>
    <w:rsid w:val="00DB26A1"/>
    <w:rsid w:val="00DB4A6A"/>
    <w:rsid w:val="00DB7A89"/>
    <w:rsid w:val="00DD4260"/>
    <w:rsid w:val="00DD74D1"/>
    <w:rsid w:val="00DE0476"/>
    <w:rsid w:val="00DE16C8"/>
    <w:rsid w:val="00DE336E"/>
    <w:rsid w:val="00DE40F1"/>
    <w:rsid w:val="00DE558B"/>
    <w:rsid w:val="00DF124F"/>
    <w:rsid w:val="00DF2AFA"/>
    <w:rsid w:val="00E028FE"/>
    <w:rsid w:val="00E04B71"/>
    <w:rsid w:val="00E10AE8"/>
    <w:rsid w:val="00E11F31"/>
    <w:rsid w:val="00E12CA6"/>
    <w:rsid w:val="00E2125D"/>
    <w:rsid w:val="00E30E92"/>
    <w:rsid w:val="00E34459"/>
    <w:rsid w:val="00E349A1"/>
    <w:rsid w:val="00E41463"/>
    <w:rsid w:val="00E42C02"/>
    <w:rsid w:val="00E571D7"/>
    <w:rsid w:val="00E5770A"/>
    <w:rsid w:val="00E67D09"/>
    <w:rsid w:val="00E704AD"/>
    <w:rsid w:val="00E72C1B"/>
    <w:rsid w:val="00E73F60"/>
    <w:rsid w:val="00E76FAC"/>
    <w:rsid w:val="00E867F3"/>
    <w:rsid w:val="00E91138"/>
    <w:rsid w:val="00E94059"/>
    <w:rsid w:val="00EA14B2"/>
    <w:rsid w:val="00EA1594"/>
    <w:rsid w:val="00EB7D93"/>
    <w:rsid w:val="00EC63BA"/>
    <w:rsid w:val="00ED0F04"/>
    <w:rsid w:val="00ED6355"/>
    <w:rsid w:val="00ED712D"/>
    <w:rsid w:val="00EE4E29"/>
    <w:rsid w:val="00EE4FCC"/>
    <w:rsid w:val="00EE5B64"/>
    <w:rsid w:val="00EF05AF"/>
    <w:rsid w:val="00F01DBD"/>
    <w:rsid w:val="00F302BB"/>
    <w:rsid w:val="00F31E50"/>
    <w:rsid w:val="00F47D64"/>
    <w:rsid w:val="00F5009B"/>
    <w:rsid w:val="00F52213"/>
    <w:rsid w:val="00F528DD"/>
    <w:rsid w:val="00F52BE8"/>
    <w:rsid w:val="00F601C1"/>
    <w:rsid w:val="00F6487D"/>
    <w:rsid w:val="00F72826"/>
    <w:rsid w:val="00F7338C"/>
    <w:rsid w:val="00F73DA0"/>
    <w:rsid w:val="00F81089"/>
    <w:rsid w:val="00F815C3"/>
    <w:rsid w:val="00F83045"/>
    <w:rsid w:val="00F876E4"/>
    <w:rsid w:val="00FA1E5A"/>
    <w:rsid w:val="00FA3652"/>
    <w:rsid w:val="00FA45D2"/>
    <w:rsid w:val="00FA50D9"/>
    <w:rsid w:val="00FB5E32"/>
    <w:rsid w:val="00FC6492"/>
    <w:rsid w:val="00FC68D1"/>
    <w:rsid w:val="00FD6E9F"/>
    <w:rsid w:val="00FE6F25"/>
    <w:rsid w:val="00FE743A"/>
    <w:rsid w:val="00FF343B"/>
    <w:rsid w:val="00FF501E"/>
    <w:rsid w:val="01F66ABD"/>
    <w:rsid w:val="02580567"/>
    <w:rsid w:val="0277301A"/>
    <w:rsid w:val="02DD6241"/>
    <w:rsid w:val="036761A6"/>
    <w:rsid w:val="03855756"/>
    <w:rsid w:val="04CF69F1"/>
    <w:rsid w:val="06410E51"/>
    <w:rsid w:val="065F2600"/>
    <w:rsid w:val="085E20C5"/>
    <w:rsid w:val="0A652A31"/>
    <w:rsid w:val="0B8721AC"/>
    <w:rsid w:val="0BA431A7"/>
    <w:rsid w:val="0C2272F9"/>
    <w:rsid w:val="0E5F3020"/>
    <w:rsid w:val="0EDA076B"/>
    <w:rsid w:val="113C7F55"/>
    <w:rsid w:val="116B779F"/>
    <w:rsid w:val="11C64636"/>
    <w:rsid w:val="126976C2"/>
    <w:rsid w:val="13E75935"/>
    <w:rsid w:val="1452128F"/>
    <w:rsid w:val="151E215B"/>
    <w:rsid w:val="16526560"/>
    <w:rsid w:val="174F6BCB"/>
    <w:rsid w:val="19C26650"/>
    <w:rsid w:val="1A9F4D39"/>
    <w:rsid w:val="1DF16B20"/>
    <w:rsid w:val="1ECB4E14"/>
    <w:rsid w:val="1F7155A1"/>
    <w:rsid w:val="20D378FD"/>
    <w:rsid w:val="21461CA4"/>
    <w:rsid w:val="21E375A4"/>
    <w:rsid w:val="22AE5D73"/>
    <w:rsid w:val="23270D74"/>
    <w:rsid w:val="244E7A1E"/>
    <w:rsid w:val="25B811EE"/>
    <w:rsid w:val="25D14317"/>
    <w:rsid w:val="260C0C79"/>
    <w:rsid w:val="29025453"/>
    <w:rsid w:val="2A303947"/>
    <w:rsid w:val="2A7D5FC4"/>
    <w:rsid w:val="2A8F5EDF"/>
    <w:rsid w:val="2B6A6B46"/>
    <w:rsid w:val="2BC17555"/>
    <w:rsid w:val="2BD75738"/>
    <w:rsid w:val="2F3139F9"/>
    <w:rsid w:val="2FA20835"/>
    <w:rsid w:val="316F0A25"/>
    <w:rsid w:val="31E34267"/>
    <w:rsid w:val="33DE0FDB"/>
    <w:rsid w:val="35F90E99"/>
    <w:rsid w:val="37926A3C"/>
    <w:rsid w:val="37F50CDF"/>
    <w:rsid w:val="37F5545C"/>
    <w:rsid w:val="38007070"/>
    <w:rsid w:val="38953CE0"/>
    <w:rsid w:val="396F4CC8"/>
    <w:rsid w:val="39A95DA7"/>
    <w:rsid w:val="39F83928"/>
    <w:rsid w:val="3A941228"/>
    <w:rsid w:val="3BD16A31"/>
    <w:rsid w:val="3D156D52"/>
    <w:rsid w:val="3D3D6D72"/>
    <w:rsid w:val="3D864BBD"/>
    <w:rsid w:val="3D8B1285"/>
    <w:rsid w:val="3E386E20"/>
    <w:rsid w:val="3E47743A"/>
    <w:rsid w:val="3E8D432B"/>
    <w:rsid w:val="408966EF"/>
    <w:rsid w:val="426623FD"/>
    <w:rsid w:val="429441C6"/>
    <w:rsid w:val="435C7492"/>
    <w:rsid w:val="44D12877"/>
    <w:rsid w:val="465F0D84"/>
    <w:rsid w:val="47831DE0"/>
    <w:rsid w:val="47A47D96"/>
    <w:rsid w:val="4809553C"/>
    <w:rsid w:val="489A4E2B"/>
    <w:rsid w:val="49060960"/>
    <w:rsid w:val="4A626995"/>
    <w:rsid w:val="4A7D2EA4"/>
    <w:rsid w:val="4B205ACF"/>
    <w:rsid w:val="4BA7702D"/>
    <w:rsid w:val="4BC61AE0"/>
    <w:rsid w:val="4C9743B6"/>
    <w:rsid w:val="4CA54934"/>
    <w:rsid w:val="4D06246C"/>
    <w:rsid w:val="4D9A4EDE"/>
    <w:rsid w:val="4DA60964"/>
    <w:rsid w:val="4DB56DF9"/>
    <w:rsid w:val="4E287FC5"/>
    <w:rsid w:val="4E5E049F"/>
    <w:rsid w:val="50245B70"/>
    <w:rsid w:val="509074BA"/>
    <w:rsid w:val="51FF2B94"/>
    <w:rsid w:val="5266163F"/>
    <w:rsid w:val="52BE5550"/>
    <w:rsid w:val="55DC546E"/>
    <w:rsid w:val="56290384"/>
    <w:rsid w:val="565C123F"/>
    <w:rsid w:val="57301217"/>
    <w:rsid w:val="582D36B9"/>
    <w:rsid w:val="5943797D"/>
    <w:rsid w:val="5AED57BB"/>
    <w:rsid w:val="5B903C82"/>
    <w:rsid w:val="5BA95B6E"/>
    <w:rsid w:val="5C1916A5"/>
    <w:rsid w:val="5D450E12"/>
    <w:rsid w:val="5E340A9B"/>
    <w:rsid w:val="5E774A07"/>
    <w:rsid w:val="60482704"/>
    <w:rsid w:val="605D6E26"/>
    <w:rsid w:val="60BA173E"/>
    <w:rsid w:val="636D1FAC"/>
    <w:rsid w:val="63783BC0"/>
    <w:rsid w:val="64172445"/>
    <w:rsid w:val="644F259F"/>
    <w:rsid w:val="65EF4249"/>
    <w:rsid w:val="66C95231"/>
    <w:rsid w:val="68670155"/>
    <w:rsid w:val="68EE0E71"/>
    <w:rsid w:val="6A114F5F"/>
    <w:rsid w:val="6DB22C06"/>
    <w:rsid w:val="6EE20D79"/>
    <w:rsid w:val="6F1F0BDE"/>
    <w:rsid w:val="70CA2E18"/>
    <w:rsid w:val="71835E4A"/>
    <w:rsid w:val="71ED1E0E"/>
    <w:rsid w:val="720B1226"/>
    <w:rsid w:val="72A10820"/>
    <w:rsid w:val="743D3AC4"/>
    <w:rsid w:val="7652572E"/>
    <w:rsid w:val="76C421E9"/>
    <w:rsid w:val="779D6649"/>
    <w:rsid w:val="785E6707"/>
    <w:rsid w:val="78A87E00"/>
    <w:rsid w:val="790C7B25"/>
    <w:rsid w:val="79641838"/>
    <w:rsid w:val="7B4038F6"/>
    <w:rsid w:val="7D6903CE"/>
    <w:rsid w:val="7FAF6323"/>
    <w:rsid w:val="7FC811B2"/>
    <w:rsid w:val="7FE66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94631"/>
  <w15:docId w15:val="{86B97F16-E742-5843-B5A4-C4F9684DC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262626" w:themeColor="text1" w:themeTint="D9"/>
      <w:kern w:val="0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rFonts w:ascii="Calibri" w:hAnsi="Calibr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Calibri" w:hAnsi="Calibri" w:cs="Times New Roman"/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ascii="Calibri" w:hAnsi="Calibri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rFonts w:ascii="Calibri" w:hAnsi="Calibri" w:cs="Times New Roman"/>
      <w:i/>
      <w:iCs/>
      <w:color w:val="0F4761" w:themeColor="accent1" w:themeShade="BF"/>
      <w:kern w:val="0"/>
      <w14:ligatures w14:val="none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NoSpacing">
    <w:name w:val="No Spacing"/>
    <w:uiPriority w:val="1"/>
    <w:qFormat/>
    <w:rPr>
      <w:rFonts w:eastAsia="Times New Roman"/>
      <w:sz w:val="24"/>
      <w:szCs w:val="24"/>
    </w:rPr>
  </w:style>
  <w:style w:type="paragraph" w:customStyle="1" w:styleId="Revision1">
    <w:name w:val="Revision1"/>
    <w:hidden/>
    <w:uiPriority w:val="99"/>
    <w:unhideWhenUsed/>
    <w:qFormat/>
    <w:rPr>
      <w:rFonts w:eastAsia="Times New Roman"/>
      <w:sz w:val="24"/>
      <w:szCs w:val="24"/>
    </w:rPr>
  </w:style>
  <w:style w:type="character" w:customStyle="1" w:styleId="IntenseEmphasis2">
    <w:name w:val="Intense Emphasis2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IntenseReference2">
    <w:name w:val="Intense Reference2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character" w:customStyle="1" w:styleId="discreet-author-citation">
    <w:name w:val="discreet-author-citation"/>
    <w:basedOn w:val="DefaultParagraphFont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9C683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83C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74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74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74A4"/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4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4A4"/>
    <w:rPr>
      <w:rFonts w:eastAsia="Times New Roman"/>
      <w:b/>
      <w:bCs/>
    </w:rPr>
  </w:style>
  <w:style w:type="paragraph" w:styleId="Revision">
    <w:name w:val="Revision"/>
    <w:hidden/>
    <w:uiPriority w:val="99"/>
    <w:unhideWhenUsed/>
    <w:rsid w:val="00111EDB"/>
    <w:rPr>
      <w:rFonts w:eastAsia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B485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120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67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200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antcat.org/catalog/440933" TargetMode="External"/><Relationship Id="rId671" Type="http://schemas.openxmlformats.org/officeDocument/2006/relationships/hyperlink" Target="https://antcat.org/protonyms/197604" TargetMode="External"/><Relationship Id="rId21" Type="http://schemas.openxmlformats.org/officeDocument/2006/relationships/hyperlink" Target="https://antcat.org/references/124591" TargetMode="External"/><Relationship Id="rId324" Type="http://schemas.openxmlformats.org/officeDocument/2006/relationships/hyperlink" Target="https://antcat.org/references/122860" TargetMode="External"/><Relationship Id="rId531" Type="http://schemas.openxmlformats.org/officeDocument/2006/relationships/hyperlink" Target="https://antcat.org/catalog/508190" TargetMode="External"/><Relationship Id="rId629" Type="http://schemas.openxmlformats.org/officeDocument/2006/relationships/hyperlink" Target="https://antcat.org/catalog/449408" TargetMode="External"/><Relationship Id="rId170" Type="http://schemas.openxmlformats.org/officeDocument/2006/relationships/hyperlink" Target="https://antcat.org/protonyms/163583" TargetMode="External"/><Relationship Id="rId268" Type="http://schemas.openxmlformats.org/officeDocument/2006/relationships/hyperlink" Target="https://antcat.org/references/125505" TargetMode="External"/><Relationship Id="rId475" Type="http://schemas.openxmlformats.org/officeDocument/2006/relationships/hyperlink" Target="https://antcat.org/references/130096" TargetMode="External"/><Relationship Id="rId682" Type="http://schemas.openxmlformats.org/officeDocument/2006/relationships/hyperlink" Target="https://antcat.org/catalog/450791" TargetMode="External"/><Relationship Id="rId32" Type="http://schemas.openxmlformats.org/officeDocument/2006/relationships/hyperlink" Target="https://antcat.org/protonyms/156881" TargetMode="External"/><Relationship Id="rId128" Type="http://schemas.openxmlformats.org/officeDocument/2006/relationships/hyperlink" Target="https://antcat.org/references/122860" TargetMode="External"/><Relationship Id="rId335" Type="http://schemas.openxmlformats.org/officeDocument/2006/relationships/hyperlink" Target="https://antcat.org/protonyms/163497" TargetMode="External"/><Relationship Id="rId542" Type="http://schemas.openxmlformats.org/officeDocument/2006/relationships/hyperlink" Target="https://antcat.org/references/125013" TargetMode="External"/><Relationship Id="rId181" Type="http://schemas.openxmlformats.org/officeDocument/2006/relationships/hyperlink" Target="https://antcat.org/catalog/437311" TargetMode="External"/><Relationship Id="rId402" Type="http://schemas.openxmlformats.org/officeDocument/2006/relationships/hyperlink" Target="https://antcat.org/references/127231" TargetMode="External"/><Relationship Id="rId279" Type="http://schemas.openxmlformats.org/officeDocument/2006/relationships/hyperlink" Target="https://antcat.org/protonyms/163307" TargetMode="External"/><Relationship Id="rId486" Type="http://schemas.openxmlformats.org/officeDocument/2006/relationships/hyperlink" Target="https://antcat.org/catalog/442496" TargetMode="External"/><Relationship Id="rId43" Type="http://schemas.openxmlformats.org/officeDocument/2006/relationships/hyperlink" Target="https://antcat.org/references/128292" TargetMode="External"/><Relationship Id="rId139" Type="http://schemas.openxmlformats.org/officeDocument/2006/relationships/hyperlink" Target="https://antcat.org/references/127767" TargetMode="External"/><Relationship Id="rId346" Type="http://schemas.openxmlformats.org/officeDocument/2006/relationships/hyperlink" Target="https://antcat.org/references/125505" TargetMode="External"/><Relationship Id="rId553" Type="http://schemas.openxmlformats.org/officeDocument/2006/relationships/hyperlink" Target="https://antcat.org/protonyms/163972" TargetMode="External"/><Relationship Id="rId192" Type="http://schemas.openxmlformats.org/officeDocument/2006/relationships/hyperlink" Target="https://antcat.org/references/122860" TargetMode="External"/><Relationship Id="rId206" Type="http://schemas.openxmlformats.org/officeDocument/2006/relationships/hyperlink" Target="https://antcat.org/references/124868" TargetMode="External"/><Relationship Id="rId413" Type="http://schemas.openxmlformats.org/officeDocument/2006/relationships/hyperlink" Target="https://antcat.org/references/122860" TargetMode="External"/><Relationship Id="rId497" Type="http://schemas.openxmlformats.org/officeDocument/2006/relationships/hyperlink" Target="https://antcat.org/references/127809" TargetMode="External"/><Relationship Id="rId620" Type="http://schemas.openxmlformats.org/officeDocument/2006/relationships/hyperlink" Target="https://antcat.org/catalog/509095" TargetMode="External"/><Relationship Id="rId357" Type="http://schemas.openxmlformats.org/officeDocument/2006/relationships/hyperlink" Target="https://antcat.org/catalog/445348" TargetMode="External"/><Relationship Id="rId54" Type="http://schemas.openxmlformats.org/officeDocument/2006/relationships/hyperlink" Target="https://antcat.org/references/122860" TargetMode="External"/><Relationship Id="rId217" Type="http://schemas.openxmlformats.org/officeDocument/2006/relationships/hyperlink" Target="https://antcat.org/references/122860" TargetMode="External"/><Relationship Id="rId564" Type="http://schemas.openxmlformats.org/officeDocument/2006/relationships/hyperlink" Target="https://antcat.org/references/125711" TargetMode="External"/><Relationship Id="rId424" Type="http://schemas.openxmlformats.org/officeDocument/2006/relationships/hyperlink" Target="https://antcat.org/catalog/441524" TargetMode="External"/><Relationship Id="rId631" Type="http://schemas.openxmlformats.org/officeDocument/2006/relationships/hyperlink" Target="https://antcat.org/references/122860" TargetMode="External"/><Relationship Id="rId270" Type="http://schemas.openxmlformats.org/officeDocument/2006/relationships/hyperlink" Target="https://antcat.org/protonyms/175040" TargetMode="External"/><Relationship Id="rId65" Type="http://schemas.openxmlformats.org/officeDocument/2006/relationships/hyperlink" Target="https://antcat.org/catalog/433559" TargetMode="External"/><Relationship Id="rId130" Type="http://schemas.openxmlformats.org/officeDocument/2006/relationships/hyperlink" Target="https://antcat.org/catalog/508216" TargetMode="External"/><Relationship Id="rId368" Type="http://schemas.openxmlformats.org/officeDocument/2006/relationships/hyperlink" Target="https://antcat.org/references/124747" TargetMode="External"/><Relationship Id="rId575" Type="http://schemas.openxmlformats.org/officeDocument/2006/relationships/hyperlink" Target="https://antcat.org/catalog/511275" TargetMode="External"/><Relationship Id="rId228" Type="http://schemas.openxmlformats.org/officeDocument/2006/relationships/hyperlink" Target="https://antcat.org/catalog/439506" TargetMode="External"/><Relationship Id="rId435" Type="http://schemas.openxmlformats.org/officeDocument/2006/relationships/hyperlink" Target="https://antcat.org/references/127247" TargetMode="External"/><Relationship Id="rId642" Type="http://schemas.openxmlformats.org/officeDocument/2006/relationships/hyperlink" Target="https://antcat.org/catalog/450102" TargetMode="External"/><Relationship Id="rId281" Type="http://schemas.openxmlformats.org/officeDocument/2006/relationships/hyperlink" Target="https://antcat.org/catalog/433065" TargetMode="External"/><Relationship Id="rId502" Type="http://schemas.openxmlformats.org/officeDocument/2006/relationships/hyperlink" Target="https://antcat.org/catalog/433726" TargetMode="External"/><Relationship Id="rId76" Type="http://schemas.openxmlformats.org/officeDocument/2006/relationships/hyperlink" Target="https://antcat.org/catalog/433879" TargetMode="External"/><Relationship Id="rId141" Type="http://schemas.openxmlformats.org/officeDocument/2006/relationships/hyperlink" Target="https://antcat.org/protonyms/163787" TargetMode="External"/><Relationship Id="rId379" Type="http://schemas.openxmlformats.org/officeDocument/2006/relationships/hyperlink" Target="https://antcat.org/catalog/513371" TargetMode="External"/><Relationship Id="rId586" Type="http://schemas.openxmlformats.org/officeDocument/2006/relationships/hyperlink" Target="https://antcat.org/protonyms/172690" TargetMode="External"/><Relationship Id="rId7" Type="http://schemas.openxmlformats.org/officeDocument/2006/relationships/hyperlink" Target="https://antcat.org/catalog/430360" TargetMode="External"/><Relationship Id="rId239" Type="http://schemas.openxmlformats.org/officeDocument/2006/relationships/hyperlink" Target="https://antcat.org/references/128685" TargetMode="External"/><Relationship Id="rId446" Type="http://schemas.openxmlformats.org/officeDocument/2006/relationships/hyperlink" Target="https://antcat.org/catalog/441627" TargetMode="External"/><Relationship Id="rId653" Type="http://schemas.openxmlformats.org/officeDocument/2006/relationships/hyperlink" Target="https://antcat.org/catalog/450510" TargetMode="External"/><Relationship Id="rId292" Type="http://schemas.openxmlformats.org/officeDocument/2006/relationships/hyperlink" Target="https://antcat.org/references/122860" TargetMode="External"/><Relationship Id="rId306" Type="http://schemas.openxmlformats.org/officeDocument/2006/relationships/hyperlink" Target="https://antcat.org/references/126902" TargetMode="External"/><Relationship Id="rId87" Type="http://schemas.openxmlformats.org/officeDocument/2006/relationships/hyperlink" Target="https://antcat.org/references/122860" TargetMode="External"/><Relationship Id="rId513" Type="http://schemas.openxmlformats.org/officeDocument/2006/relationships/hyperlink" Target="https://antcat.org/references/122860" TargetMode="External"/><Relationship Id="rId597" Type="http://schemas.openxmlformats.org/officeDocument/2006/relationships/hyperlink" Target="https://antcat.org/catalog/446995" TargetMode="External"/><Relationship Id="rId152" Type="http://schemas.openxmlformats.org/officeDocument/2006/relationships/hyperlink" Target="https://antcat.org/references/129709" TargetMode="External"/><Relationship Id="rId457" Type="http://schemas.openxmlformats.org/officeDocument/2006/relationships/hyperlink" Target="https://antcat.org/catalog/450532" TargetMode="External"/><Relationship Id="rId664" Type="http://schemas.openxmlformats.org/officeDocument/2006/relationships/hyperlink" Target="https://antcat.org/references/127321" TargetMode="External"/><Relationship Id="rId14" Type="http://schemas.openxmlformats.org/officeDocument/2006/relationships/hyperlink" Target="https://antcat.org/protonyms/156644" TargetMode="External"/><Relationship Id="rId317" Type="http://schemas.openxmlformats.org/officeDocument/2006/relationships/hyperlink" Target="https://antcat.org/catalog/442315" TargetMode="External"/><Relationship Id="rId524" Type="http://schemas.openxmlformats.org/officeDocument/2006/relationships/hyperlink" Target="https://antcat.org/catalog/444634" TargetMode="External"/><Relationship Id="rId98" Type="http://schemas.openxmlformats.org/officeDocument/2006/relationships/hyperlink" Target="https://antcat.org/catalog/433248" TargetMode="External"/><Relationship Id="rId163" Type="http://schemas.openxmlformats.org/officeDocument/2006/relationships/hyperlink" Target="https://antcat.org/catalog/437648" TargetMode="External"/><Relationship Id="rId370" Type="http://schemas.openxmlformats.org/officeDocument/2006/relationships/hyperlink" Target="https://antcat.org/protonyms/172265" TargetMode="External"/><Relationship Id="rId230" Type="http://schemas.openxmlformats.org/officeDocument/2006/relationships/hyperlink" Target="https://antcat.org/references/122860" TargetMode="External"/><Relationship Id="rId468" Type="http://schemas.openxmlformats.org/officeDocument/2006/relationships/hyperlink" Target="https://antcat.org/protonyms/165917" TargetMode="External"/><Relationship Id="rId675" Type="http://schemas.openxmlformats.org/officeDocument/2006/relationships/hyperlink" Target="https://antcat.org/references/122860" TargetMode="External"/><Relationship Id="rId25" Type="http://schemas.openxmlformats.org/officeDocument/2006/relationships/hyperlink" Target="https://antcat.org/references/122254" TargetMode="External"/><Relationship Id="rId328" Type="http://schemas.openxmlformats.org/officeDocument/2006/relationships/hyperlink" Target="https://antcat.org/references/127240" TargetMode="External"/><Relationship Id="rId535" Type="http://schemas.openxmlformats.org/officeDocument/2006/relationships/hyperlink" Target="https://antcat.org/catalog/445523" TargetMode="External"/><Relationship Id="rId174" Type="http://schemas.openxmlformats.org/officeDocument/2006/relationships/hyperlink" Target="https://antcat.org/references/122860" TargetMode="External"/><Relationship Id="rId381" Type="http://schemas.openxmlformats.org/officeDocument/2006/relationships/hyperlink" Target="https://antcat.org/protonyms/164997" TargetMode="External"/><Relationship Id="rId602" Type="http://schemas.openxmlformats.org/officeDocument/2006/relationships/hyperlink" Target="https://antcat.org/references/122860" TargetMode="External"/><Relationship Id="rId241" Type="http://schemas.openxmlformats.org/officeDocument/2006/relationships/hyperlink" Target="https://antcat.org/protonyms/163416" TargetMode="External"/><Relationship Id="rId479" Type="http://schemas.openxmlformats.org/officeDocument/2006/relationships/hyperlink" Target="https://antcat.org/protonyms/167436" TargetMode="External"/><Relationship Id="rId686" Type="http://schemas.openxmlformats.org/officeDocument/2006/relationships/hyperlink" Target="https://antcat.org/catalog/450806" TargetMode="External"/><Relationship Id="rId36" Type="http://schemas.openxmlformats.org/officeDocument/2006/relationships/hyperlink" Target="https://antcat.org/references/122860" TargetMode="External"/><Relationship Id="rId339" Type="http://schemas.openxmlformats.org/officeDocument/2006/relationships/hyperlink" Target="https://antcat.org/catalog/437756" TargetMode="External"/><Relationship Id="rId546" Type="http://schemas.openxmlformats.org/officeDocument/2006/relationships/hyperlink" Target="https://antcat.org/catalog/436525" TargetMode="External"/><Relationship Id="rId101" Type="http://schemas.openxmlformats.org/officeDocument/2006/relationships/hyperlink" Target="https://antcat.org/catalog/433443" TargetMode="External"/><Relationship Id="rId185" Type="http://schemas.openxmlformats.org/officeDocument/2006/relationships/hyperlink" Target="https://antcat.org/catalog/431964" TargetMode="External"/><Relationship Id="rId406" Type="http://schemas.openxmlformats.org/officeDocument/2006/relationships/hyperlink" Target="https://antcat.org/catalog/450515" TargetMode="External"/><Relationship Id="rId392" Type="http://schemas.openxmlformats.org/officeDocument/2006/relationships/hyperlink" Target="https://antcat.org/catalog/457292" TargetMode="External"/><Relationship Id="rId613" Type="http://schemas.openxmlformats.org/officeDocument/2006/relationships/hyperlink" Target="https://antcat.org/protonyms/172698" TargetMode="External"/><Relationship Id="rId252" Type="http://schemas.openxmlformats.org/officeDocument/2006/relationships/hyperlink" Target="https://antcat.org/catalog/437758" TargetMode="External"/><Relationship Id="rId47" Type="http://schemas.openxmlformats.org/officeDocument/2006/relationships/hyperlink" Target="https://antcat.org/catalog/432531" TargetMode="External"/><Relationship Id="rId112" Type="http://schemas.openxmlformats.org/officeDocument/2006/relationships/hyperlink" Target="https://antcat.org/protonyms/159740" TargetMode="External"/><Relationship Id="rId557" Type="http://schemas.openxmlformats.org/officeDocument/2006/relationships/hyperlink" Target="https://antcat.org/protonyms/172071" TargetMode="External"/><Relationship Id="rId196" Type="http://schemas.openxmlformats.org/officeDocument/2006/relationships/hyperlink" Target="https://antcat.org/references/122860" TargetMode="External"/><Relationship Id="rId417" Type="http://schemas.openxmlformats.org/officeDocument/2006/relationships/hyperlink" Target="https://antcat.org/references/122860" TargetMode="External"/><Relationship Id="rId624" Type="http://schemas.openxmlformats.org/officeDocument/2006/relationships/hyperlink" Target="https://antcat.org/catalog/449269" TargetMode="External"/><Relationship Id="rId263" Type="http://schemas.openxmlformats.org/officeDocument/2006/relationships/hyperlink" Target="https://antcat.org/references/126800" TargetMode="External"/><Relationship Id="rId470" Type="http://schemas.openxmlformats.org/officeDocument/2006/relationships/hyperlink" Target="https://antcat.org/references/124870" TargetMode="External"/><Relationship Id="rId58" Type="http://schemas.openxmlformats.org/officeDocument/2006/relationships/hyperlink" Target="https://antcat.org/references/124576" TargetMode="External"/><Relationship Id="rId123" Type="http://schemas.openxmlformats.org/officeDocument/2006/relationships/hyperlink" Target="https://antcat.org/references/125057" TargetMode="External"/><Relationship Id="rId330" Type="http://schemas.openxmlformats.org/officeDocument/2006/relationships/hyperlink" Target="https://antcat.org/protonyms/163347" TargetMode="External"/><Relationship Id="rId568" Type="http://schemas.openxmlformats.org/officeDocument/2006/relationships/hyperlink" Target="https://antcat.org/references/128288" TargetMode="External"/><Relationship Id="rId428" Type="http://schemas.openxmlformats.org/officeDocument/2006/relationships/hyperlink" Target="https://antcat.org/protonyms/167285" TargetMode="External"/><Relationship Id="rId635" Type="http://schemas.openxmlformats.org/officeDocument/2006/relationships/hyperlink" Target="https://antcat.org/references/122860" TargetMode="External"/><Relationship Id="rId274" Type="http://schemas.openxmlformats.org/officeDocument/2006/relationships/hyperlink" Target="https://antcat.org/protonyms/163261" TargetMode="External"/><Relationship Id="rId481" Type="http://schemas.openxmlformats.org/officeDocument/2006/relationships/hyperlink" Target="https://antcat.org/catalog/440874" TargetMode="External"/><Relationship Id="rId69" Type="http://schemas.openxmlformats.org/officeDocument/2006/relationships/hyperlink" Target="https://antcat.org/catalog/433639" TargetMode="External"/><Relationship Id="rId134" Type="http://schemas.openxmlformats.org/officeDocument/2006/relationships/hyperlink" Target="https://antcat.org/catalog/438073" TargetMode="External"/><Relationship Id="rId579" Type="http://schemas.openxmlformats.org/officeDocument/2006/relationships/hyperlink" Target="https://antcat.org/catalog/446360" TargetMode="External"/><Relationship Id="rId341" Type="http://schemas.openxmlformats.org/officeDocument/2006/relationships/hyperlink" Target="https://antcat.org/references/124870" TargetMode="External"/><Relationship Id="rId439" Type="http://schemas.openxmlformats.org/officeDocument/2006/relationships/hyperlink" Target="https://antcat.org/references/128685" TargetMode="External"/><Relationship Id="rId646" Type="http://schemas.openxmlformats.org/officeDocument/2006/relationships/hyperlink" Target="https://antcat.org/protonyms/176272" TargetMode="External"/><Relationship Id="rId201" Type="http://schemas.openxmlformats.org/officeDocument/2006/relationships/hyperlink" Target="https://antcat.org/references/124747" TargetMode="External"/><Relationship Id="rId285" Type="http://schemas.openxmlformats.org/officeDocument/2006/relationships/hyperlink" Target="https://antcat.org/catalog/508869" TargetMode="External"/><Relationship Id="rId506" Type="http://schemas.openxmlformats.org/officeDocument/2006/relationships/hyperlink" Target="https://antcat.org/catalog/443470" TargetMode="External"/><Relationship Id="rId492" Type="http://schemas.openxmlformats.org/officeDocument/2006/relationships/hyperlink" Target="https://antcat.org/references/128685" TargetMode="External"/><Relationship Id="rId145" Type="http://schemas.openxmlformats.org/officeDocument/2006/relationships/hyperlink" Target="https://antcat.org/protonyms/163788" TargetMode="External"/><Relationship Id="rId352" Type="http://schemas.openxmlformats.org/officeDocument/2006/relationships/hyperlink" Target="https://antcat.org/protonyms/163349" TargetMode="External"/><Relationship Id="rId212" Type="http://schemas.openxmlformats.org/officeDocument/2006/relationships/hyperlink" Target="https://antcat.org/references/126905" TargetMode="External"/><Relationship Id="rId657" Type="http://schemas.openxmlformats.org/officeDocument/2006/relationships/hyperlink" Target="https://antcat.org/catalog/450626" TargetMode="External"/><Relationship Id="rId49" Type="http://schemas.openxmlformats.org/officeDocument/2006/relationships/hyperlink" Target="https://antcat.org/references/122860" TargetMode="External"/><Relationship Id="rId114" Type="http://schemas.openxmlformats.org/officeDocument/2006/relationships/hyperlink" Target="https://antcat.org/catalog/434009" TargetMode="External"/><Relationship Id="rId296" Type="http://schemas.openxmlformats.org/officeDocument/2006/relationships/hyperlink" Target="https://antcat.org/references/124032" TargetMode="External"/><Relationship Id="rId461" Type="http://schemas.openxmlformats.org/officeDocument/2006/relationships/hyperlink" Target="https://antcat.org/catalog/447881" TargetMode="External"/><Relationship Id="rId517" Type="http://schemas.openxmlformats.org/officeDocument/2006/relationships/hyperlink" Target="https://antcat.org/references/129981" TargetMode="External"/><Relationship Id="rId559" Type="http://schemas.openxmlformats.org/officeDocument/2006/relationships/hyperlink" Target="https://antcat.org/catalog/508888" TargetMode="External"/><Relationship Id="rId60" Type="http://schemas.openxmlformats.org/officeDocument/2006/relationships/hyperlink" Target="https://antcat.org/protonyms/158661" TargetMode="External"/><Relationship Id="rId156" Type="http://schemas.openxmlformats.org/officeDocument/2006/relationships/hyperlink" Target="https://antcat.org/references/128244" TargetMode="External"/><Relationship Id="rId198" Type="http://schemas.openxmlformats.org/officeDocument/2006/relationships/hyperlink" Target="https://antcat.org/catalog/432117" TargetMode="External"/><Relationship Id="rId321" Type="http://schemas.openxmlformats.org/officeDocument/2006/relationships/hyperlink" Target="https://antcat.org/catalog/437705" TargetMode="External"/><Relationship Id="rId363" Type="http://schemas.openxmlformats.org/officeDocument/2006/relationships/hyperlink" Target="https://antcat.org/references/127622" TargetMode="External"/><Relationship Id="rId419" Type="http://schemas.openxmlformats.org/officeDocument/2006/relationships/hyperlink" Target="https://antcat.org/catalog/441928" TargetMode="External"/><Relationship Id="rId570" Type="http://schemas.openxmlformats.org/officeDocument/2006/relationships/hyperlink" Target="https://antcat.org/protonyms/164008" TargetMode="External"/><Relationship Id="rId626" Type="http://schemas.openxmlformats.org/officeDocument/2006/relationships/hyperlink" Target="https://antcat.org/references/128093" TargetMode="External"/><Relationship Id="rId223" Type="http://schemas.openxmlformats.org/officeDocument/2006/relationships/hyperlink" Target="https://antcat.org/catalog/437873" TargetMode="External"/><Relationship Id="rId430" Type="http://schemas.openxmlformats.org/officeDocument/2006/relationships/hyperlink" Target="https://antcat.org/catalog/439767" TargetMode="External"/><Relationship Id="rId668" Type="http://schemas.openxmlformats.org/officeDocument/2006/relationships/hyperlink" Target="https://antcat.org/catalog/450320" TargetMode="External"/><Relationship Id="rId18" Type="http://schemas.openxmlformats.org/officeDocument/2006/relationships/hyperlink" Target="https://antcat.org/protonyms/175420" TargetMode="External"/><Relationship Id="rId265" Type="http://schemas.openxmlformats.org/officeDocument/2006/relationships/hyperlink" Target="https://antcat.org/protonyms/163226" TargetMode="External"/><Relationship Id="rId472" Type="http://schemas.openxmlformats.org/officeDocument/2006/relationships/hyperlink" Target="https://antcat.org/protonyms/167217" TargetMode="External"/><Relationship Id="rId528" Type="http://schemas.openxmlformats.org/officeDocument/2006/relationships/hyperlink" Target="https://antcat.org/catalog/508666" TargetMode="External"/><Relationship Id="rId125" Type="http://schemas.openxmlformats.org/officeDocument/2006/relationships/hyperlink" Target="https://antcat.org/protonyms/167766" TargetMode="External"/><Relationship Id="rId167" Type="http://schemas.openxmlformats.org/officeDocument/2006/relationships/hyperlink" Target="https://antcat.org/catalog/437805" TargetMode="External"/><Relationship Id="rId332" Type="http://schemas.openxmlformats.org/officeDocument/2006/relationships/hyperlink" Target="https://antcat.org/catalog/437615" TargetMode="External"/><Relationship Id="rId374" Type="http://schemas.openxmlformats.org/officeDocument/2006/relationships/hyperlink" Target="https://antcat.org/catalog/438750" TargetMode="External"/><Relationship Id="rId581" Type="http://schemas.openxmlformats.org/officeDocument/2006/relationships/hyperlink" Target="https://antcat.org/references/122860" TargetMode="External"/><Relationship Id="rId71" Type="http://schemas.openxmlformats.org/officeDocument/2006/relationships/hyperlink" Target="https://antcat.org/references/124628" TargetMode="External"/><Relationship Id="rId234" Type="http://schemas.openxmlformats.org/officeDocument/2006/relationships/hyperlink" Target="https://antcat.org/references/126902" TargetMode="External"/><Relationship Id="rId637" Type="http://schemas.openxmlformats.org/officeDocument/2006/relationships/hyperlink" Target="https://antcat.org/catalog/450195" TargetMode="External"/><Relationship Id="rId679" Type="http://schemas.openxmlformats.org/officeDocument/2006/relationships/hyperlink" Target="https://antcat.org/references/129981" TargetMode="External"/><Relationship Id="rId2" Type="http://schemas.openxmlformats.org/officeDocument/2006/relationships/styles" Target="styles.xml"/><Relationship Id="rId29" Type="http://schemas.openxmlformats.org/officeDocument/2006/relationships/hyperlink" Target="https://antcat.org/catalog/431139" TargetMode="External"/><Relationship Id="rId276" Type="http://schemas.openxmlformats.org/officeDocument/2006/relationships/hyperlink" Target="https://antcat.org/references/128471" TargetMode="External"/><Relationship Id="rId441" Type="http://schemas.openxmlformats.org/officeDocument/2006/relationships/hyperlink" Target="https://antcat.org/protonyms/167398" TargetMode="External"/><Relationship Id="rId483" Type="http://schemas.openxmlformats.org/officeDocument/2006/relationships/hyperlink" Target="https://antcat.org/references/122860" TargetMode="External"/><Relationship Id="rId539" Type="http://schemas.openxmlformats.org/officeDocument/2006/relationships/hyperlink" Target="https://antcat.org/protonyms/171670" TargetMode="External"/><Relationship Id="rId690" Type="http://schemas.openxmlformats.org/officeDocument/2006/relationships/fontTable" Target="fontTable.xml"/><Relationship Id="rId40" Type="http://schemas.openxmlformats.org/officeDocument/2006/relationships/hyperlink" Target="https://antcat.org/protonyms/157785" TargetMode="External"/><Relationship Id="rId136" Type="http://schemas.openxmlformats.org/officeDocument/2006/relationships/hyperlink" Target="https://antcat.org/references/122860" TargetMode="External"/><Relationship Id="rId178" Type="http://schemas.openxmlformats.org/officeDocument/2006/relationships/hyperlink" Target="https://antcat.org/references/128169" TargetMode="External"/><Relationship Id="rId301" Type="http://schemas.openxmlformats.org/officeDocument/2006/relationships/hyperlink" Target="https://antcat.org/references/124868" TargetMode="External"/><Relationship Id="rId343" Type="http://schemas.openxmlformats.org/officeDocument/2006/relationships/hyperlink" Target="https://antcat.org/protonyms/164613" TargetMode="External"/><Relationship Id="rId550" Type="http://schemas.openxmlformats.org/officeDocument/2006/relationships/hyperlink" Target="https://antcat.org/catalog/438343" TargetMode="External"/><Relationship Id="rId82" Type="http://schemas.openxmlformats.org/officeDocument/2006/relationships/hyperlink" Target="https://antcat.org/references/122828" TargetMode="External"/><Relationship Id="rId203" Type="http://schemas.openxmlformats.org/officeDocument/2006/relationships/hyperlink" Target="https://antcat.org/protonyms/163079" TargetMode="External"/><Relationship Id="rId385" Type="http://schemas.openxmlformats.org/officeDocument/2006/relationships/hyperlink" Target="https://antcat.org/references/122860" TargetMode="External"/><Relationship Id="rId592" Type="http://schemas.openxmlformats.org/officeDocument/2006/relationships/hyperlink" Target="https://antcat.org/protonyms/172871" TargetMode="External"/><Relationship Id="rId606" Type="http://schemas.openxmlformats.org/officeDocument/2006/relationships/hyperlink" Target="https://antcat.org/references/122860" TargetMode="External"/><Relationship Id="rId648" Type="http://schemas.openxmlformats.org/officeDocument/2006/relationships/hyperlink" Target="https://antcat.org/catalog/450541" TargetMode="External"/><Relationship Id="rId245" Type="http://schemas.openxmlformats.org/officeDocument/2006/relationships/hyperlink" Target="https://antcat.org/references/122860" TargetMode="External"/><Relationship Id="rId287" Type="http://schemas.openxmlformats.org/officeDocument/2006/relationships/hyperlink" Target="https://antcat.org/references/122860" TargetMode="External"/><Relationship Id="rId410" Type="http://schemas.openxmlformats.org/officeDocument/2006/relationships/hyperlink" Target="https://antcat.org/catalog/450636" TargetMode="External"/><Relationship Id="rId452" Type="http://schemas.openxmlformats.org/officeDocument/2006/relationships/hyperlink" Target="https://antcat.org/catalog/447821" TargetMode="External"/><Relationship Id="rId494" Type="http://schemas.openxmlformats.org/officeDocument/2006/relationships/hyperlink" Target="https://antcat.org/protonyms/158652" TargetMode="External"/><Relationship Id="rId508" Type="http://schemas.openxmlformats.org/officeDocument/2006/relationships/hyperlink" Target="https://antcat.org/references/122860" TargetMode="External"/><Relationship Id="rId105" Type="http://schemas.openxmlformats.org/officeDocument/2006/relationships/hyperlink" Target="https://antcat.org/catalog/433591" TargetMode="External"/><Relationship Id="rId147" Type="http://schemas.openxmlformats.org/officeDocument/2006/relationships/hyperlink" Target="https://antcat.org/references/125101" TargetMode="External"/><Relationship Id="rId312" Type="http://schemas.openxmlformats.org/officeDocument/2006/relationships/hyperlink" Target="https://antcat.org/catalog/433315" TargetMode="External"/><Relationship Id="rId354" Type="http://schemas.openxmlformats.org/officeDocument/2006/relationships/hyperlink" Target="https://antcat.org/references/123310" TargetMode="External"/><Relationship Id="rId51" Type="http://schemas.openxmlformats.org/officeDocument/2006/relationships/hyperlink" Target="https://antcat.org/catalog/432590" TargetMode="External"/><Relationship Id="rId93" Type="http://schemas.openxmlformats.org/officeDocument/2006/relationships/hyperlink" Target="https://antcat.org/catalog/433345" TargetMode="External"/><Relationship Id="rId189" Type="http://schemas.openxmlformats.org/officeDocument/2006/relationships/hyperlink" Target="https://antcat.org/protonyms/157759" TargetMode="External"/><Relationship Id="rId396" Type="http://schemas.openxmlformats.org/officeDocument/2006/relationships/hyperlink" Target="https://antcat.org/catalog/449851" TargetMode="External"/><Relationship Id="rId561" Type="http://schemas.openxmlformats.org/officeDocument/2006/relationships/hyperlink" Target="https://antcat.org/references/122860" TargetMode="External"/><Relationship Id="rId617" Type="http://schemas.openxmlformats.org/officeDocument/2006/relationships/hyperlink" Target="https://antcat.org/catalog/447394" TargetMode="External"/><Relationship Id="rId659" Type="http://schemas.openxmlformats.org/officeDocument/2006/relationships/hyperlink" Target="https://antcat.org/references/133003" TargetMode="External"/><Relationship Id="rId214" Type="http://schemas.openxmlformats.org/officeDocument/2006/relationships/hyperlink" Target="https://antcat.org/catalog/440019" TargetMode="External"/><Relationship Id="rId256" Type="http://schemas.openxmlformats.org/officeDocument/2006/relationships/hyperlink" Target="https://antcat.org/protonyms/163223" TargetMode="External"/><Relationship Id="rId298" Type="http://schemas.openxmlformats.org/officeDocument/2006/relationships/hyperlink" Target="https://antcat.org/protonyms/165860" TargetMode="External"/><Relationship Id="rId421" Type="http://schemas.openxmlformats.org/officeDocument/2006/relationships/hyperlink" Target="https://antcat.org/references/126168" TargetMode="External"/><Relationship Id="rId463" Type="http://schemas.openxmlformats.org/officeDocument/2006/relationships/hyperlink" Target="https://antcat.org/references/122860" TargetMode="External"/><Relationship Id="rId519" Type="http://schemas.openxmlformats.org/officeDocument/2006/relationships/hyperlink" Target="https://antcat.org/protonyms/169718" TargetMode="External"/><Relationship Id="rId670" Type="http://schemas.openxmlformats.org/officeDocument/2006/relationships/hyperlink" Target="https://antcat.org/references/122860" TargetMode="External"/><Relationship Id="rId116" Type="http://schemas.openxmlformats.org/officeDocument/2006/relationships/hyperlink" Target="https://antcat.org/protonyms/166663" TargetMode="External"/><Relationship Id="rId158" Type="http://schemas.openxmlformats.org/officeDocument/2006/relationships/hyperlink" Target="https://antcat.org/catalog/448436" TargetMode="External"/><Relationship Id="rId323" Type="http://schemas.openxmlformats.org/officeDocument/2006/relationships/hyperlink" Target="https://antcat.org/references/127622" TargetMode="External"/><Relationship Id="rId530" Type="http://schemas.openxmlformats.org/officeDocument/2006/relationships/hyperlink" Target="https://antcat.org/protonyms/160703" TargetMode="External"/><Relationship Id="rId20" Type="http://schemas.openxmlformats.org/officeDocument/2006/relationships/hyperlink" Target="https://antcat.org/catalog/511359" TargetMode="External"/><Relationship Id="rId62" Type="http://schemas.openxmlformats.org/officeDocument/2006/relationships/hyperlink" Target="https://antcat.org/references/127332" TargetMode="External"/><Relationship Id="rId365" Type="http://schemas.openxmlformats.org/officeDocument/2006/relationships/hyperlink" Target="https://antcat.org/protonyms/168989" TargetMode="External"/><Relationship Id="rId572" Type="http://schemas.openxmlformats.org/officeDocument/2006/relationships/hyperlink" Target="https://antcat.org/references/124611" TargetMode="External"/><Relationship Id="rId628" Type="http://schemas.openxmlformats.org/officeDocument/2006/relationships/hyperlink" Target="https://antcat.org/protonyms/175138" TargetMode="External"/><Relationship Id="rId225" Type="http://schemas.openxmlformats.org/officeDocument/2006/relationships/hyperlink" Target="https://antcat.org/references/123892" TargetMode="External"/><Relationship Id="rId267" Type="http://schemas.openxmlformats.org/officeDocument/2006/relationships/hyperlink" Target="https://antcat.org/catalog/437495" TargetMode="External"/><Relationship Id="rId432" Type="http://schemas.openxmlformats.org/officeDocument/2006/relationships/hyperlink" Target="https://antcat.org/protonyms/176518" TargetMode="External"/><Relationship Id="rId474" Type="http://schemas.openxmlformats.org/officeDocument/2006/relationships/hyperlink" Target="https://antcat.org/catalog/441486" TargetMode="External"/><Relationship Id="rId127" Type="http://schemas.openxmlformats.org/officeDocument/2006/relationships/hyperlink" Target="https://antcat.org/references/125216" TargetMode="External"/><Relationship Id="rId681" Type="http://schemas.openxmlformats.org/officeDocument/2006/relationships/hyperlink" Target="https://antcat.org/protonyms/176521" TargetMode="External"/><Relationship Id="rId31" Type="http://schemas.openxmlformats.org/officeDocument/2006/relationships/hyperlink" Target="https://antcat.org/references/122860" TargetMode="External"/><Relationship Id="rId73" Type="http://schemas.openxmlformats.org/officeDocument/2006/relationships/hyperlink" Target="https://antcat.org/protonyms/158186" TargetMode="External"/><Relationship Id="rId169" Type="http://schemas.openxmlformats.org/officeDocument/2006/relationships/hyperlink" Target="https://antcat.org/references/122860" TargetMode="External"/><Relationship Id="rId334" Type="http://schemas.openxmlformats.org/officeDocument/2006/relationships/hyperlink" Target="https://antcat.org/references/122860" TargetMode="External"/><Relationship Id="rId376" Type="http://schemas.openxmlformats.org/officeDocument/2006/relationships/hyperlink" Target="https://antcat.org/references/129322" TargetMode="External"/><Relationship Id="rId541" Type="http://schemas.openxmlformats.org/officeDocument/2006/relationships/hyperlink" Target="https://antcat.org/catalog/445939" TargetMode="External"/><Relationship Id="rId583" Type="http://schemas.openxmlformats.org/officeDocument/2006/relationships/hyperlink" Target="https://antcat.org/catalog/442294" TargetMode="External"/><Relationship Id="rId639" Type="http://schemas.openxmlformats.org/officeDocument/2006/relationships/hyperlink" Target="https://antcat.org/references/125238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s://antcat.org/catalog/445377" TargetMode="External"/><Relationship Id="rId236" Type="http://schemas.openxmlformats.org/officeDocument/2006/relationships/hyperlink" Target="https://antcat.org/protonyms/163083" TargetMode="External"/><Relationship Id="rId278" Type="http://schemas.openxmlformats.org/officeDocument/2006/relationships/hyperlink" Target="https://antcat.org/references/122860" TargetMode="External"/><Relationship Id="rId401" Type="http://schemas.openxmlformats.org/officeDocument/2006/relationships/hyperlink" Target="https://antcat.org/catalog/450401" TargetMode="External"/><Relationship Id="rId443" Type="http://schemas.openxmlformats.org/officeDocument/2006/relationships/hyperlink" Target="https://antcat.org/catalog/441667" TargetMode="External"/><Relationship Id="rId650" Type="http://schemas.openxmlformats.org/officeDocument/2006/relationships/hyperlink" Target="https://antcat.org/references/122860" TargetMode="External"/><Relationship Id="rId303" Type="http://schemas.openxmlformats.org/officeDocument/2006/relationships/hyperlink" Target="https://antcat.org/references/122860" TargetMode="External"/><Relationship Id="rId485" Type="http://schemas.openxmlformats.org/officeDocument/2006/relationships/hyperlink" Target="https://antcat.org/catalog/442497" TargetMode="External"/><Relationship Id="rId692" Type="http://schemas.openxmlformats.org/officeDocument/2006/relationships/theme" Target="theme/theme1.xml"/><Relationship Id="rId42" Type="http://schemas.openxmlformats.org/officeDocument/2006/relationships/hyperlink" Target="https://antcat.org/catalog/432054" TargetMode="External"/><Relationship Id="rId84" Type="http://schemas.openxmlformats.org/officeDocument/2006/relationships/hyperlink" Target="https://antcat.org/catalog/435810" TargetMode="External"/><Relationship Id="rId138" Type="http://schemas.openxmlformats.org/officeDocument/2006/relationships/hyperlink" Target="https://antcat.org/catalog/447423" TargetMode="External"/><Relationship Id="rId345" Type="http://schemas.openxmlformats.org/officeDocument/2006/relationships/hyperlink" Target="https://antcat.org/catalog/437757" TargetMode="External"/><Relationship Id="rId387" Type="http://schemas.openxmlformats.org/officeDocument/2006/relationships/hyperlink" Target="https://antcat.org/catalog/449805" TargetMode="External"/><Relationship Id="rId510" Type="http://schemas.openxmlformats.org/officeDocument/2006/relationships/hyperlink" Target="https://antcat.org/catalog/443831" TargetMode="External"/><Relationship Id="rId552" Type="http://schemas.openxmlformats.org/officeDocument/2006/relationships/hyperlink" Target="https://antcat.org/references/122860" TargetMode="External"/><Relationship Id="rId594" Type="http://schemas.openxmlformats.org/officeDocument/2006/relationships/hyperlink" Target="https://antcat.org/references/130175" TargetMode="External"/><Relationship Id="rId608" Type="http://schemas.openxmlformats.org/officeDocument/2006/relationships/hyperlink" Target="https://antcat.org/catalog/509632" TargetMode="External"/><Relationship Id="rId191" Type="http://schemas.openxmlformats.org/officeDocument/2006/relationships/hyperlink" Target="https://antcat.org/catalog/432028" TargetMode="External"/><Relationship Id="rId205" Type="http://schemas.openxmlformats.org/officeDocument/2006/relationships/hyperlink" Target="https://antcat.org/catalog/434390" TargetMode="External"/><Relationship Id="rId247" Type="http://schemas.openxmlformats.org/officeDocument/2006/relationships/hyperlink" Target="https://antcat.org/catalog/437751" TargetMode="External"/><Relationship Id="rId412" Type="http://schemas.openxmlformats.org/officeDocument/2006/relationships/hyperlink" Target="https://antcat.org/references/124619" TargetMode="External"/><Relationship Id="rId107" Type="http://schemas.openxmlformats.org/officeDocument/2006/relationships/hyperlink" Target="https://antcat.org/references/130163" TargetMode="External"/><Relationship Id="rId289" Type="http://schemas.openxmlformats.org/officeDocument/2006/relationships/hyperlink" Target="https://antcat.org/catalog/437583" TargetMode="External"/><Relationship Id="rId454" Type="http://schemas.openxmlformats.org/officeDocument/2006/relationships/hyperlink" Target="https://antcat.org/references/122860" TargetMode="External"/><Relationship Id="rId496" Type="http://schemas.openxmlformats.org/officeDocument/2006/relationships/hyperlink" Target="https://antcat.org/catalog/432922" TargetMode="External"/><Relationship Id="rId661" Type="http://schemas.openxmlformats.org/officeDocument/2006/relationships/hyperlink" Target="https://antcat.org/protonyms/176141" TargetMode="External"/><Relationship Id="rId11" Type="http://schemas.openxmlformats.org/officeDocument/2006/relationships/hyperlink" Target="https://antcat.org/catalog/430920" TargetMode="External"/><Relationship Id="rId53" Type="http://schemas.openxmlformats.org/officeDocument/2006/relationships/hyperlink" Target="https://antcat.org/references/124869" TargetMode="External"/><Relationship Id="rId149" Type="http://schemas.openxmlformats.org/officeDocument/2006/relationships/hyperlink" Target="https://antcat.org/protonyms/174287" TargetMode="External"/><Relationship Id="rId314" Type="http://schemas.openxmlformats.org/officeDocument/2006/relationships/hyperlink" Target="https://antcat.org/references/126902" TargetMode="External"/><Relationship Id="rId356" Type="http://schemas.openxmlformats.org/officeDocument/2006/relationships/hyperlink" Target="https://antcat.org/protonyms/171078" TargetMode="External"/><Relationship Id="rId398" Type="http://schemas.openxmlformats.org/officeDocument/2006/relationships/hyperlink" Target="https://antcat.org/references/122860" TargetMode="External"/><Relationship Id="rId521" Type="http://schemas.openxmlformats.org/officeDocument/2006/relationships/hyperlink" Target="https://antcat.org/catalog/443987" TargetMode="External"/><Relationship Id="rId563" Type="http://schemas.openxmlformats.org/officeDocument/2006/relationships/hyperlink" Target="https://antcat.org/catalog/442798" TargetMode="External"/><Relationship Id="rId619" Type="http://schemas.openxmlformats.org/officeDocument/2006/relationships/hyperlink" Target="https://antcat.org/protonyms/201156" TargetMode="External"/><Relationship Id="rId95" Type="http://schemas.openxmlformats.org/officeDocument/2006/relationships/hyperlink" Target="https://antcat.org/references/128093" TargetMode="External"/><Relationship Id="rId160" Type="http://schemas.openxmlformats.org/officeDocument/2006/relationships/hyperlink" Target="https://antcat.org/references/128093" TargetMode="External"/><Relationship Id="rId216" Type="http://schemas.openxmlformats.org/officeDocument/2006/relationships/hyperlink" Target="https://antcat.org/references/126905" TargetMode="External"/><Relationship Id="rId423" Type="http://schemas.openxmlformats.org/officeDocument/2006/relationships/hyperlink" Target="https://antcat.org/protonyms/167254" TargetMode="External"/><Relationship Id="rId258" Type="http://schemas.openxmlformats.org/officeDocument/2006/relationships/hyperlink" Target="https://antcat.org/catalog/431119" TargetMode="External"/><Relationship Id="rId465" Type="http://schemas.openxmlformats.org/officeDocument/2006/relationships/hyperlink" Target="https://antcat.org/catalog/451418" TargetMode="External"/><Relationship Id="rId630" Type="http://schemas.openxmlformats.org/officeDocument/2006/relationships/hyperlink" Target="https://antcat.org/references/124996" TargetMode="External"/><Relationship Id="rId672" Type="http://schemas.openxmlformats.org/officeDocument/2006/relationships/hyperlink" Target="https://antcat.org/catalog/451485" TargetMode="External"/><Relationship Id="rId22" Type="http://schemas.openxmlformats.org/officeDocument/2006/relationships/hyperlink" Target="https://antcat.org/references/122860" TargetMode="External"/><Relationship Id="rId64" Type="http://schemas.openxmlformats.org/officeDocument/2006/relationships/hyperlink" Target="https://antcat.org/catalog/513351" TargetMode="External"/><Relationship Id="rId118" Type="http://schemas.openxmlformats.org/officeDocument/2006/relationships/hyperlink" Target="https://antcat.org/references/128415" TargetMode="External"/><Relationship Id="rId325" Type="http://schemas.openxmlformats.org/officeDocument/2006/relationships/hyperlink" Target="https://antcat.org/protonyms/163109" TargetMode="External"/><Relationship Id="rId367" Type="http://schemas.openxmlformats.org/officeDocument/2006/relationships/hyperlink" Target="https://antcat.org/references/127622" TargetMode="External"/><Relationship Id="rId532" Type="http://schemas.openxmlformats.org/officeDocument/2006/relationships/hyperlink" Target="https://antcat.org/references/130136" TargetMode="External"/><Relationship Id="rId574" Type="http://schemas.openxmlformats.org/officeDocument/2006/relationships/hyperlink" Target="https://antcat.org/protonyms/163974" TargetMode="External"/><Relationship Id="rId171" Type="http://schemas.openxmlformats.org/officeDocument/2006/relationships/hyperlink" Target="https://antcat.org/catalog/437853" TargetMode="External"/><Relationship Id="rId227" Type="http://schemas.openxmlformats.org/officeDocument/2006/relationships/hyperlink" Target="https://antcat.org/catalog/437471" TargetMode="External"/><Relationship Id="rId269" Type="http://schemas.openxmlformats.org/officeDocument/2006/relationships/hyperlink" Target="https://antcat.org/references/122860" TargetMode="External"/><Relationship Id="rId434" Type="http://schemas.openxmlformats.org/officeDocument/2006/relationships/hyperlink" Target="https://antcat.org/catalog/447281" TargetMode="External"/><Relationship Id="rId476" Type="http://schemas.openxmlformats.org/officeDocument/2006/relationships/hyperlink" Target="https://antcat.org/protonyms/167409" TargetMode="External"/><Relationship Id="rId641" Type="http://schemas.openxmlformats.org/officeDocument/2006/relationships/hyperlink" Target="https://antcat.org/protonyms/175832" TargetMode="External"/><Relationship Id="rId683" Type="http://schemas.openxmlformats.org/officeDocument/2006/relationships/hyperlink" Target="https://antcat.org/catalog/450790" TargetMode="External"/><Relationship Id="rId33" Type="http://schemas.openxmlformats.org/officeDocument/2006/relationships/hyperlink" Target="https://antcat.org/catalog/512790" TargetMode="External"/><Relationship Id="rId129" Type="http://schemas.openxmlformats.org/officeDocument/2006/relationships/hyperlink" Target="https://antcat.org/protonyms/156435" TargetMode="External"/><Relationship Id="rId280" Type="http://schemas.openxmlformats.org/officeDocument/2006/relationships/hyperlink" Target="https://antcat.org/catalog/437577" TargetMode="External"/><Relationship Id="rId336" Type="http://schemas.openxmlformats.org/officeDocument/2006/relationships/hyperlink" Target="https://antcat.org/catalog/437767" TargetMode="External"/><Relationship Id="rId501" Type="http://schemas.openxmlformats.org/officeDocument/2006/relationships/hyperlink" Target="https://antcat.org/catalog/507602" TargetMode="External"/><Relationship Id="rId543" Type="http://schemas.openxmlformats.org/officeDocument/2006/relationships/hyperlink" Target="https://antcat.org/references/122860" TargetMode="External"/><Relationship Id="rId75" Type="http://schemas.openxmlformats.org/officeDocument/2006/relationships/hyperlink" Target="https://antcat.org/catalog/432456" TargetMode="External"/><Relationship Id="rId140" Type="http://schemas.openxmlformats.org/officeDocument/2006/relationships/hyperlink" Target="https://antcat.org/references/122860" TargetMode="External"/><Relationship Id="rId182" Type="http://schemas.openxmlformats.org/officeDocument/2006/relationships/hyperlink" Target="https://antcat.org/references/126852" TargetMode="External"/><Relationship Id="rId378" Type="http://schemas.openxmlformats.org/officeDocument/2006/relationships/hyperlink" Target="https://antcat.org/protonyms/202303" TargetMode="External"/><Relationship Id="rId403" Type="http://schemas.openxmlformats.org/officeDocument/2006/relationships/hyperlink" Target="https://antcat.org/references/122860" TargetMode="External"/><Relationship Id="rId585" Type="http://schemas.openxmlformats.org/officeDocument/2006/relationships/hyperlink" Target="https://antcat.org/references/122860" TargetMode="External"/><Relationship Id="rId6" Type="http://schemas.openxmlformats.org/officeDocument/2006/relationships/hyperlink" Target="https://antcat.org/catalog/430361" TargetMode="External"/><Relationship Id="rId238" Type="http://schemas.openxmlformats.org/officeDocument/2006/relationships/hyperlink" Target="https://antcat.org/catalog/432134" TargetMode="External"/><Relationship Id="rId445" Type="http://schemas.openxmlformats.org/officeDocument/2006/relationships/hyperlink" Target="https://antcat.org/protonyms/167357" TargetMode="External"/><Relationship Id="rId487" Type="http://schemas.openxmlformats.org/officeDocument/2006/relationships/hyperlink" Target="https://antcat.org/references/129026" TargetMode="External"/><Relationship Id="rId610" Type="http://schemas.openxmlformats.org/officeDocument/2006/relationships/hyperlink" Target="https://antcat.org/protonyms/172895" TargetMode="External"/><Relationship Id="rId652" Type="http://schemas.openxmlformats.org/officeDocument/2006/relationships/hyperlink" Target="https://antcat.org/catalog/450511" TargetMode="External"/><Relationship Id="rId291" Type="http://schemas.openxmlformats.org/officeDocument/2006/relationships/hyperlink" Target="https://antcat.org/references/124871" TargetMode="External"/><Relationship Id="rId305" Type="http://schemas.openxmlformats.org/officeDocument/2006/relationships/hyperlink" Target="https://antcat.org/catalog/437639" TargetMode="External"/><Relationship Id="rId347" Type="http://schemas.openxmlformats.org/officeDocument/2006/relationships/hyperlink" Target="https://antcat.org/protonyms/163063" TargetMode="External"/><Relationship Id="rId512" Type="http://schemas.openxmlformats.org/officeDocument/2006/relationships/hyperlink" Target="https://antcat.org/references/125121" TargetMode="External"/><Relationship Id="rId44" Type="http://schemas.openxmlformats.org/officeDocument/2006/relationships/hyperlink" Target="https://antcat.org/references/122860" TargetMode="External"/><Relationship Id="rId86" Type="http://schemas.openxmlformats.org/officeDocument/2006/relationships/hyperlink" Target="https://antcat.org/references/128683" TargetMode="External"/><Relationship Id="rId151" Type="http://schemas.openxmlformats.org/officeDocument/2006/relationships/hyperlink" Target="https://antcat.org/catalog/448556" TargetMode="External"/><Relationship Id="rId389" Type="http://schemas.openxmlformats.org/officeDocument/2006/relationships/hyperlink" Target="https://antcat.org/references/130084" TargetMode="External"/><Relationship Id="rId554" Type="http://schemas.openxmlformats.org/officeDocument/2006/relationships/hyperlink" Target="https://antcat.org/catalog/511274" TargetMode="External"/><Relationship Id="rId596" Type="http://schemas.openxmlformats.org/officeDocument/2006/relationships/hyperlink" Target="https://antcat.org/protonyms/172725" TargetMode="External"/><Relationship Id="rId193" Type="http://schemas.openxmlformats.org/officeDocument/2006/relationships/hyperlink" Target="https://antcat.org/protonyms/163071" TargetMode="External"/><Relationship Id="rId207" Type="http://schemas.openxmlformats.org/officeDocument/2006/relationships/hyperlink" Target="https://antcat.org/references/124747" TargetMode="External"/><Relationship Id="rId249" Type="http://schemas.openxmlformats.org/officeDocument/2006/relationships/hyperlink" Target="https://antcat.org/references/126852" TargetMode="External"/><Relationship Id="rId414" Type="http://schemas.openxmlformats.org/officeDocument/2006/relationships/hyperlink" Target="https://antcat.org/protonyms/165873" TargetMode="External"/><Relationship Id="rId456" Type="http://schemas.openxmlformats.org/officeDocument/2006/relationships/hyperlink" Target="https://antcat.org/catalog/450533" TargetMode="External"/><Relationship Id="rId498" Type="http://schemas.openxmlformats.org/officeDocument/2006/relationships/hyperlink" Target="https://antcat.org/catalog/432921" TargetMode="External"/><Relationship Id="rId621" Type="http://schemas.openxmlformats.org/officeDocument/2006/relationships/hyperlink" Target="https://antcat.org/catalog/440564" TargetMode="External"/><Relationship Id="rId663" Type="http://schemas.openxmlformats.org/officeDocument/2006/relationships/hyperlink" Target="https://antcat.org/catalog/450410" TargetMode="External"/><Relationship Id="rId13" Type="http://schemas.openxmlformats.org/officeDocument/2006/relationships/hyperlink" Target="https://antcat.org/references/122860" TargetMode="External"/><Relationship Id="rId109" Type="http://schemas.openxmlformats.org/officeDocument/2006/relationships/hyperlink" Target="https://antcat.org/catalog/433971" TargetMode="External"/><Relationship Id="rId260" Type="http://schemas.openxmlformats.org/officeDocument/2006/relationships/hyperlink" Target="https://antcat.org/references/122860" TargetMode="External"/><Relationship Id="rId316" Type="http://schemas.openxmlformats.org/officeDocument/2006/relationships/hyperlink" Target="https://antcat.org/protonyms/168045" TargetMode="External"/><Relationship Id="rId523" Type="http://schemas.openxmlformats.org/officeDocument/2006/relationships/hyperlink" Target="https://antcat.org/protonyms/170364" TargetMode="External"/><Relationship Id="rId55" Type="http://schemas.openxmlformats.org/officeDocument/2006/relationships/hyperlink" Target="https://antcat.org/protonyms/158927" TargetMode="External"/><Relationship Id="rId97" Type="http://schemas.openxmlformats.org/officeDocument/2006/relationships/hyperlink" Target="https://antcat.org/catalog/433249" TargetMode="External"/><Relationship Id="rId120" Type="http://schemas.openxmlformats.org/officeDocument/2006/relationships/hyperlink" Target="https://antcat.org/protonyms/162365" TargetMode="External"/><Relationship Id="rId358" Type="http://schemas.openxmlformats.org/officeDocument/2006/relationships/hyperlink" Target="https://antcat.org/catalog/437836" TargetMode="External"/><Relationship Id="rId565" Type="http://schemas.openxmlformats.org/officeDocument/2006/relationships/hyperlink" Target="https://antcat.org/references/122860" TargetMode="External"/><Relationship Id="rId162" Type="http://schemas.openxmlformats.org/officeDocument/2006/relationships/hyperlink" Target="https://antcat.org/catalog/437649" TargetMode="External"/><Relationship Id="rId218" Type="http://schemas.openxmlformats.org/officeDocument/2006/relationships/hyperlink" Target="https://antcat.org/protonyms/201220" TargetMode="External"/><Relationship Id="rId425" Type="http://schemas.openxmlformats.org/officeDocument/2006/relationships/hyperlink" Target="https://antcat.org/catalog/435666" TargetMode="External"/><Relationship Id="rId467" Type="http://schemas.openxmlformats.org/officeDocument/2006/relationships/hyperlink" Target="https://antcat.org/references/128696" TargetMode="External"/><Relationship Id="rId632" Type="http://schemas.openxmlformats.org/officeDocument/2006/relationships/hyperlink" Target="https://antcat.org/protonyms/175174" TargetMode="External"/><Relationship Id="rId271" Type="http://schemas.openxmlformats.org/officeDocument/2006/relationships/hyperlink" Target="https://antcat.org/catalog/449310" TargetMode="External"/><Relationship Id="rId674" Type="http://schemas.openxmlformats.org/officeDocument/2006/relationships/hyperlink" Target="https://antcat.org/references/129021" TargetMode="External"/><Relationship Id="rId24" Type="http://schemas.openxmlformats.org/officeDocument/2006/relationships/hyperlink" Target="https://antcat.org/catalog/431195" TargetMode="External"/><Relationship Id="rId66" Type="http://schemas.openxmlformats.org/officeDocument/2006/relationships/hyperlink" Target="https://antcat.org/references/125030" TargetMode="External"/><Relationship Id="rId131" Type="http://schemas.openxmlformats.org/officeDocument/2006/relationships/hyperlink" Target="https://antcat.org/references/125197" TargetMode="External"/><Relationship Id="rId327" Type="http://schemas.openxmlformats.org/officeDocument/2006/relationships/hyperlink" Target="https://antcat.org/catalog/437378" TargetMode="External"/><Relationship Id="rId369" Type="http://schemas.openxmlformats.org/officeDocument/2006/relationships/hyperlink" Target="https://antcat.org/references/122860" TargetMode="External"/><Relationship Id="rId534" Type="http://schemas.openxmlformats.org/officeDocument/2006/relationships/hyperlink" Target="https://antcat.org/protonyms/171253" TargetMode="External"/><Relationship Id="rId576" Type="http://schemas.openxmlformats.org/officeDocument/2006/relationships/hyperlink" Target="https://antcat.org/references/128685" TargetMode="External"/><Relationship Id="rId173" Type="http://schemas.openxmlformats.org/officeDocument/2006/relationships/hyperlink" Target="https://antcat.org/references/123624" TargetMode="External"/><Relationship Id="rId229" Type="http://schemas.openxmlformats.org/officeDocument/2006/relationships/hyperlink" Target="https://antcat.org/references/128687" TargetMode="External"/><Relationship Id="rId380" Type="http://schemas.openxmlformats.org/officeDocument/2006/relationships/hyperlink" Target="https://antcat.org/references/127622" TargetMode="External"/><Relationship Id="rId436" Type="http://schemas.openxmlformats.org/officeDocument/2006/relationships/hyperlink" Target="https://antcat.org/protonyms/167402" TargetMode="External"/><Relationship Id="rId601" Type="http://schemas.openxmlformats.org/officeDocument/2006/relationships/hyperlink" Target="https://antcat.org/references/125167" TargetMode="External"/><Relationship Id="rId643" Type="http://schemas.openxmlformats.org/officeDocument/2006/relationships/hyperlink" Target="https://antcat.org/catalog/450101" TargetMode="External"/><Relationship Id="rId240" Type="http://schemas.openxmlformats.org/officeDocument/2006/relationships/hyperlink" Target="https://antcat.org/references/122860" TargetMode="External"/><Relationship Id="rId478" Type="http://schemas.openxmlformats.org/officeDocument/2006/relationships/hyperlink" Target="https://antcat.org/catalog/441678" TargetMode="External"/><Relationship Id="rId685" Type="http://schemas.openxmlformats.org/officeDocument/2006/relationships/hyperlink" Target="https://antcat.org/protonyms/176536" TargetMode="External"/><Relationship Id="rId35" Type="http://schemas.openxmlformats.org/officeDocument/2006/relationships/hyperlink" Target="https://antcat.org/references/142688" TargetMode="External"/><Relationship Id="rId77" Type="http://schemas.openxmlformats.org/officeDocument/2006/relationships/hyperlink" Target="https://antcat.org/references/124870" TargetMode="External"/><Relationship Id="rId100" Type="http://schemas.openxmlformats.org/officeDocument/2006/relationships/hyperlink" Target="https://antcat.org/protonyms/159173" TargetMode="External"/><Relationship Id="rId282" Type="http://schemas.openxmlformats.org/officeDocument/2006/relationships/hyperlink" Target="https://antcat.org/references/128685" TargetMode="External"/><Relationship Id="rId338" Type="http://schemas.openxmlformats.org/officeDocument/2006/relationships/hyperlink" Target="https://antcat.org/protonyms/163486" TargetMode="External"/><Relationship Id="rId503" Type="http://schemas.openxmlformats.org/officeDocument/2006/relationships/hyperlink" Target="https://antcat.org/references/124869" TargetMode="External"/><Relationship Id="rId545" Type="http://schemas.openxmlformats.org/officeDocument/2006/relationships/hyperlink" Target="https://antcat.org/catalog/445597" TargetMode="External"/><Relationship Id="rId587" Type="http://schemas.openxmlformats.org/officeDocument/2006/relationships/hyperlink" Target="https://antcat.org/catalog/446960" TargetMode="External"/><Relationship Id="rId8" Type="http://schemas.openxmlformats.org/officeDocument/2006/relationships/hyperlink" Target="https://antcat.org/references/128685" TargetMode="External"/><Relationship Id="rId142" Type="http://schemas.openxmlformats.org/officeDocument/2006/relationships/hyperlink" Target="https://antcat.org/catalog/512991" TargetMode="External"/><Relationship Id="rId184" Type="http://schemas.openxmlformats.org/officeDocument/2006/relationships/hyperlink" Target="https://antcat.org/protonyms/157694" TargetMode="External"/><Relationship Id="rId391" Type="http://schemas.openxmlformats.org/officeDocument/2006/relationships/hyperlink" Target="https://antcat.org/protonyms/160640" TargetMode="External"/><Relationship Id="rId405" Type="http://schemas.openxmlformats.org/officeDocument/2006/relationships/hyperlink" Target="https://antcat.org/catalog/450516" TargetMode="External"/><Relationship Id="rId447" Type="http://schemas.openxmlformats.org/officeDocument/2006/relationships/hyperlink" Target="https://antcat.org/catalog/441626" TargetMode="External"/><Relationship Id="rId612" Type="http://schemas.openxmlformats.org/officeDocument/2006/relationships/hyperlink" Target="https://antcat.org/references/129956" TargetMode="External"/><Relationship Id="rId251" Type="http://schemas.openxmlformats.org/officeDocument/2006/relationships/hyperlink" Target="https://antcat.org/protonyms/163488" TargetMode="External"/><Relationship Id="rId489" Type="http://schemas.openxmlformats.org/officeDocument/2006/relationships/hyperlink" Target="https://antcat.org/protonyms/160954" TargetMode="External"/><Relationship Id="rId654" Type="http://schemas.openxmlformats.org/officeDocument/2006/relationships/hyperlink" Target="https://antcat.org/references/125237" TargetMode="External"/><Relationship Id="rId46" Type="http://schemas.openxmlformats.org/officeDocument/2006/relationships/hyperlink" Target="https://antcat.org/catalog/432532" TargetMode="External"/><Relationship Id="rId293" Type="http://schemas.openxmlformats.org/officeDocument/2006/relationships/hyperlink" Target="https://antcat.org/protonyms/163326" TargetMode="External"/><Relationship Id="rId307" Type="http://schemas.openxmlformats.org/officeDocument/2006/relationships/hyperlink" Target="https://antcat.org/references/122860" TargetMode="External"/><Relationship Id="rId349" Type="http://schemas.openxmlformats.org/officeDocument/2006/relationships/hyperlink" Target="https://antcat.org/catalog/437332" TargetMode="External"/><Relationship Id="rId514" Type="http://schemas.openxmlformats.org/officeDocument/2006/relationships/hyperlink" Target="https://antcat.org/protonyms/169665" TargetMode="External"/><Relationship Id="rId556" Type="http://schemas.openxmlformats.org/officeDocument/2006/relationships/hyperlink" Target="https://antcat.org/references/122860" TargetMode="External"/><Relationship Id="rId88" Type="http://schemas.openxmlformats.org/officeDocument/2006/relationships/hyperlink" Target="https://antcat.org/protonyms/175771" TargetMode="External"/><Relationship Id="rId111" Type="http://schemas.openxmlformats.org/officeDocument/2006/relationships/hyperlink" Target="https://antcat.org/references/128685" TargetMode="External"/><Relationship Id="rId153" Type="http://schemas.openxmlformats.org/officeDocument/2006/relationships/hyperlink" Target="https://antcat.org/protonyms/167604" TargetMode="External"/><Relationship Id="rId195" Type="http://schemas.openxmlformats.org/officeDocument/2006/relationships/hyperlink" Target="https://antcat.org/catalog/432028" TargetMode="External"/><Relationship Id="rId209" Type="http://schemas.openxmlformats.org/officeDocument/2006/relationships/hyperlink" Target="https://antcat.org/protonyms/201229" TargetMode="External"/><Relationship Id="rId360" Type="http://schemas.openxmlformats.org/officeDocument/2006/relationships/hyperlink" Target="https://antcat.org/references/122860" TargetMode="External"/><Relationship Id="rId416" Type="http://schemas.openxmlformats.org/officeDocument/2006/relationships/hyperlink" Target="https://antcat.org/references/128384" TargetMode="External"/><Relationship Id="rId598" Type="http://schemas.openxmlformats.org/officeDocument/2006/relationships/hyperlink" Target="https://antcat.org/references/129956" TargetMode="External"/><Relationship Id="rId220" Type="http://schemas.openxmlformats.org/officeDocument/2006/relationships/hyperlink" Target="https://antcat.org/catalog/432468" TargetMode="External"/><Relationship Id="rId458" Type="http://schemas.openxmlformats.org/officeDocument/2006/relationships/hyperlink" Target="https://antcat.org/references/124947" TargetMode="External"/><Relationship Id="rId623" Type="http://schemas.openxmlformats.org/officeDocument/2006/relationships/hyperlink" Target="https://antcat.org/protonyms/174999" TargetMode="External"/><Relationship Id="rId665" Type="http://schemas.openxmlformats.org/officeDocument/2006/relationships/hyperlink" Target="https://antcat.org/references/122860" TargetMode="External"/><Relationship Id="rId15" Type="http://schemas.openxmlformats.org/officeDocument/2006/relationships/hyperlink" Target="https://antcat.org/catalog/430914" TargetMode="External"/><Relationship Id="rId57" Type="http://schemas.openxmlformats.org/officeDocument/2006/relationships/hyperlink" Target="https://antcat.org/catalog/433196" TargetMode="External"/><Relationship Id="rId262" Type="http://schemas.openxmlformats.org/officeDocument/2006/relationships/hyperlink" Target="https://antcat.org/catalog/508874" TargetMode="External"/><Relationship Id="rId318" Type="http://schemas.openxmlformats.org/officeDocument/2006/relationships/hyperlink" Target="https://antcat.org/catalog/433436" TargetMode="External"/><Relationship Id="rId525" Type="http://schemas.openxmlformats.org/officeDocument/2006/relationships/hyperlink" Target="https://antcat.org/references/128685" TargetMode="External"/><Relationship Id="rId567" Type="http://schemas.openxmlformats.org/officeDocument/2006/relationships/hyperlink" Target="https://antcat.org/catalog/446623" TargetMode="External"/><Relationship Id="rId99" Type="http://schemas.openxmlformats.org/officeDocument/2006/relationships/hyperlink" Target="https://antcat.org/references/124775" TargetMode="External"/><Relationship Id="rId122" Type="http://schemas.openxmlformats.org/officeDocument/2006/relationships/hyperlink" Target="https://antcat.org/catalog/436634" TargetMode="External"/><Relationship Id="rId164" Type="http://schemas.openxmlformats.org/officeDocument/2006/relationships/hyperlink" Target="https://antcat.org/references/128169" TargetMode="External"/><Relationship Id="rId371" Type="http://schemas.openxmlformats.org/officeDocument/2006/relationships/hyperlink" Target="https://antcat.org/catalog/446535" TargetMode="External"/><Relationship Id="rId427" Type="http://schemas.openxmlformats.org/officeDocument/2006/relationships/hyperlink" Target="https://antcat.org/references/122860" TargetMode="External"/><Relationship Id="rId469" Type="http://schemas.openxmlformats.org/officeDocument/2006/relationships/hyperlink" Target="https://antcat.org/catalog/440187" TargetMode="External"/><Relationship Id="rId634" Type="http://schemas.openxmlformats.org/officeDocument/2006/relationships/hyperlink" Target="https://antcat.org/references/125163" TargetMode="External"/><Relationship Id="rId676" Type="http://schemas.openxmlformats.org/officeDocument/2006/relationships/hyperlink" Target="https://antcat.org/protonyms/169666" TargetMode="External"/><Relationship Id="rId26" Type="http://schemas.openxmlformats.org/officeDocument/2006/relationships/hyperlink" Target="https://antcat.org/references/122860" TargetMode="External"/><Relationship Id="rId231" Type="http://schemas.openxmlformats.org/officeDocument/2006/relationships/hyperlink" Target="https://antcat.org/protonyms/176066" TargetMode="External"/><Relationship Id="rId273" Type="http://schemas.openxmlformats.org/officeDocument/2006/relationships/hyperlink" Target="https://antcat.org/references/122860" TargetMode="External"/><Relationship Id="rId329" Type="http://schemas.openxmlformats.org/officeDocument/2006/relationships/hyperlink" Target="https://antcat.org/references/122860" TargetMode="External"/><Relationship Id="rId480" Type="http://schemas.openxmlformats.org/officeDocument/2006/relationships/hyperlink" Target="https://antcat.org/catalog/441706" TargetMode="External"/><Relationship Id="rId536" Type="http://schemas.openxmlformats.org/officeDocument/2006/relationships/hyperlink" Target="https://antcat.org/catalog/445522" TargetMode="External"/><Relationship Id="rId68" Type="http://schemas.openxmlformats.org/officeDocument/2006/relationships/hyperlink" Target="https://antcat.org/protonyms/159369" TargetMode="External"/><Relationship Id="rId133" Type="http://schemas.openxmlformats.org/officeDocument/2006/relationships/hyperlink" Target="https://antcat.org/protonyms/163803" TargetMode="External"/><Relationship Id="rId175" Type="http://schemas.openxmlformats.org/officeDocument/2006/relationships/hyperlink" Target="https://antcat.org/protonyms/163090" TargetMode="External"/><Relationship Id="rId340" Type="http://schemas.openxmlformats.org/officeDocument/2006/relationships/hyperlink" Target="https://antcat.org/catalog/433614" TargetMode="External"/><Relationship Id="rId578" Type="http://schemas.openxmlformats.org/officeDocument/2006/relationships/hyperlink" Target="https://antcat.org/protonyms/172090" TargetMode="External"/><Relationship Id="rId200" Type="http://schemas.openxmlformats.org/officeDocument/2006/relationships/hyperlink" Target="https://antcat.org/references/124868" TargetMode="External"/><Relationship Id="rId382" Type="http://schemas.openxmlformats.org/officeDocument/2006/relationships/hyperlink" Target="https://antcat.org/catalog/439267" TargetMode="External"/><Relationship Id="rId438" Type="http://schemas.openxmlformats.org/officeDocument/2006/relationships/hyperlink" Target="https://antcat.org/catalog/440828" TargetMode="External"/><Relationship Id="rId603" Type="http://schemas.openxmlformats.org/officeDocument/2006/relationships/hyperlink" Target="https://antcat.org/protonyms/172889" TargetMode="External"/><Relationship Id="rId645" Type="http://schemas.openxmlformats.org/officeDocument/2006/relationships/hyperlink" Target="https://antcat.org/references/122860" TargetMode="External"/><Relationship Id="rId687" Type="http://schemas.openxmlformats.org/officeDocument/2006/relationships/hyperlink" Target="https://antcat.org/catalog/457449" TargetMode="External"/><Relationship Id="rId242" Type="http://schemas.openxmlformats.org/officeDocument/2006/relationships/hyperlink" Target="https://antcat.org/catalog/437686" TargetMode="External"/><Relationship Id="rId284" Type="http://schemas.openxmlformats.org/officeDocument/2006/relationships/hyperlink" Target="https://antcat.org/protonyms/163310" TargetMode="External"/><Relationship Id="rId491" Type="http://schemas.openxmlformats.org/officeDocument/2006/relationships/hyperlink" Target="https://antcat.org/catalog/435223" TargetMode="External"/><Relationship Id="rId505" Type="http://schemas.openxmlformats.org/officeDocument/2006/relationships/hyperlink" Target="https://antcat.org/catalog/443471" TargetMode="External"/><Relationship Id="rId37" Type="http://schemas.openxmlformats.org/officeDocument/2006/relationships/hyperlink" Target="https://antcat.org/protonyms/168662" TargetMode="External"/><Relationship Id="rId79" Type="http://schemas.openxmlformats.org/officeDocument/2006/relationships/hyperlink" Target="https://antcat.org/references/127622" TargetMode="External"/><Relationship Id="rId102" Type="http://schemas.openxmlformats.org/officeDocument/2006/relationships/hyperlink" Target="https://antcat.org/catalog/433442" TargetMode="External"/><Relationship Id="rId144" Type="http://schemas.openxmlformats.org/officeDocument/2006/relationships/hyperlink" Target="https://antcat.org/references/122860" TargetMode="External"/><Relationship Id="rId547" Type="http://schemas.openxmlformats.org/officeDocument/2006/relationships/hyperlink" Target="https://antcat.org/references/128683" TargetMode="External"/><Relationship Id="rId589" Type="http://schemas.openxmlformats.org/officeDocument/2006/relationships/hyperlink" Target="https://antcat.org/protonyms/172700" TargetMode="External"/><Relationship Id="rId90" Type="http://schemas.openxmlformats.org/officeDocument/2006/relationships/hyperlink" Target="https://antcat.org/catalog/450040" TargetMode="External"/><Relationship Id="rId186" Type="http://schemas.openxmlformats.org/officeDocument/2006/relationships/hyperlink" Target="https://antcat.org/catalog/431963" TargetMode="External"/><Relationship Id="rId351" Type="http://schemas.openxmlformats.org/officeDocument/2006/relationships/hyperlink" Target="https://antcat.org/references/122860" TargetMode="External"/><Relationship Id="rId393" Type="http://schemas.openxmlformats.org/officeDocument/2006/relationships/hyperlink" Target="https://antcat.org/references/122860" TargetMode="External"/><Relationship Id="rId407" Type="http://schemas.openxmlformats.org/officeDocument/2006/relationships/hyperlink" Target="https://antcat.org/references/127071" TargetMode="External"/><Relationship Id="rId449" Type="http://schemas.openxmlformats.org/officeDocument/2006/relationships/hyperlink" Target="https://antcat.org/references/122860" TargetMode="External"/><Relationship Id="rId614" Type="http://schemas.openxmlformats.org/officeDocument/2006/relationships/hyperlink" Target="https://antcat.org/catalog/446968" TargetMode="External"/><Relationship Id="rId656" Type="http://schemas.openxmlformats.org/officeDocument/2006/relationships/hyperlink" Target="https://antcat.org/protonyms/176356" TargetMode="External"/><Relationship Id="rId211" Type="http://schemas.openxmlformats.org/officeDocument/2006/relationships/hyperlink" Target="https://antcat.org/catalog/450173" TargetMode="External"/><Relationship Id="rId253" Type="http://schemas.openxmlformats.org/officeDocument/2006/relationships/hyperlink" Target="https://antcat.org/catalog/433625" TargetMode="External"/><Relationship Id="rId295" Type="http://schemas.openxmlformats.org/officeDocument/2006/relationships/hyperlink" Target="https://antcat.org/catalog/442522" TargetMode="External"/><Relationship Id="rId309" Type="http://schemas.openxmlformats.org/officeDocument/2006/relationships/hyperlink" Target="https://antcat.org/catalog/513312" TargetMode="External"/><Relationship Id="rId460" Type="http://schemas.openxmlformats.org/officeDocument/2006/relationships/hyperlink" Target="https://antcat.org/protonyms/173611" TargetMode="External"/><Relationship Id="rId516" Type="http://schemas.openxmlformats.org/officeDocument/2006/relationships/hyperlink" Target="https://antcat.org/catalog/443934" TargetMode="External"/><Relationship Id="rId48" Type="http://schemas.openxmlformats.org/officeDocument/2006/relationships/hyperlink" Target="https://antcat.org/references/127765" TargetMode="External"/><Relationship Id="rId113" Type="http://schemas.openxmlformats.org/officeDocument/2006/relationships/hyperlink" Target="https://antcat.org/catalog/434010" TargetMode="External"/><Relationship Id="rId320" Type="http://schemas.openxmlformats.org/officeDocument/2006/relationships/hyperlink" Target="https://antcat.org/protonyms/163435" TargetMode="External"/><Relationship Id="rId558" Type="http://schemas.openxmlformats.org/officeDocument/2006/relationships/hyperlink" Target="https://antcat.org/catalog/446341" TargetMode="External"/><Relationship Id="rId155" Type="http://schemas.openxmlformats.org/officeDocument/2006/relationships/hyperlink" Target="https://antcat.org/catalog/449691" TargetMode="External"/><Relationship Id="rId197" Type="http://schemas.openxmlformats.org/officeDocument/2006/relationships/hyperlink" Target="https://antcat.org/protonyms/157847" TargetMode="External"/><Relationship Id="rId362" Type="http://schemas.openxmlformats.org/officeDocument/2006/relationships/hyperlink" Target="https://antcat.org/catalog/437863" TargetMode="External"/><Relationship Id="rId418" Type="http://schemas.openxmlformats.org/officeDocument/2006/relationships/hyperlink" Target="https://antcat.org/protonyms/167658" TargetMode="External"/><Relationship Id="rId625" Type="http://schemas.openxmlformats.org/officeDocument/2006/relationships/hyperlink" Target="https://antcat.org/catalog/449268" TargetMode="External"/><Relationship Id="rId222" Type="http://schemas.openxmlformats.org/officeDocument/2006/relationships/hyperlink" Target="https://antcat.org/protonyms/163603" TargetMode="External"/><Relationship Id="rId264" Type="http://schemas.openxmlformats.org/officeDocument/2006/relationships/hyperlink" Target="https://antcat.org/references/122860" TargetMode="External"/><Relationship Id="rId471" Type="http://schemas.openxmlformats.org/officeDocument/2006/relationships/hyperlink" Target="https://antcat.org/references/122860" TargetMode="External"/><Relationship Id="rId667" Type="http://schemas.openxmlformats.org/officeDocument/2006/relationships/hyperlink" Target="https://antcat.org/catalog/450321" TargetMode="External"/><Relationship Id="rId17" Type="http://schemas.openxmlformats.org/officeDocument/2006/relationships/hyperlink" Target="https://antcat.org/references/122860" TargetMode="External"/><Relationship Id="rId59" Type="http://schemas.openxmlformats.org/officeDocument/2006/relationships/hyperlink" Target="https://antcat.org/references/122860" TargetMode="External"/><Relationship Id="rId124" Type="http://schemas.openxmlformats.org/officeDocument/2006/relationships/hyperlink" Target="https://antcat.org/references/122860" TargetMode="External"/><Relationship Id="rId527" Type="http://schemas.openxmlformats.org/officeDocument/2006/relationships/hyperlink" Target="https://antcat.org/protonyms/170561" TargetMode="External"/><Relationship Id="rId569" Type="http://schemas.openxmlformats.org/officeDocument/2006/relationships/hyperlink" Target="https://antcat.org/references/122860" TargetMode="External"/><Relationship Id="rId70" Type="http://schemas.openxmlformats.org/officeDocument/2006/relationships/hyperlink" Target="https://antcat.org/catalog/433638" TargetMode="External"/><Relationship Id="rId166" Type="http://schemas.openxmlformats.org/officeDocument/2006/relationships/hyperlink" Target="https://antcat.org/protonyms/163535" TargetMode="External"/><Relationship Id="rId331" Type="http://schemas.openxmlformats.org/officeDocument/2006/relationships/hyperlink" Target="https://antcat.org/catalog/437617" TargetMode="External"/><Relationship Id="rId373" Type="http://schemas.openxmlformats.org/officeDocument/2006/relationships/hyperlink" Target="https://antcat.org/protonyms/164480" TargetMode="External"/><Relationship Id="rId429" Type="http://schemas.openxmlformats.org/officeDocument/2006/relationships/hyperlink" Target="https://antcat.org/catalog/441555" TargetMode="External"/><Relationship Id="rId580" Type="http://schemas.openxmlformats.org/officeDocument/2006/relationships/hyperlink" Target="https://antcat.org/references/128087" TargetMode="External"/><Relationship Id="rId636" Type="http://schemas.openxmlformats.org/officeDocument/2006/relationships/hyperlink" Target="https://antcat.org/protonyms/175925" TargetMode="External"/><Relationship Id="rId1" Type="http://schemas.openxmlformats.org/officeDocument/2006/relationships/numbering" Target="numbering.xml"/><Relationship Id="rId233" Type="http://schemas.openxmlformats.org/officeDocument/2006/relationships/hyperlink" Target="https://antcat.org/catalog/437477" TargetMode="External"/><Relationship Id="rId440" Type="http://schemas.openxmlformats.org/officeDocument/2006/relationships/hyperlink" Target="https://antcat.org/references/122860" TargetMode="External"/><Relationship Id="rId678" Type="http://schemas.openxmlformats.org/officeDocument/2006/relationships/hyperlink" Target="https://antcat.org/catalog/443934" TargetMode="External"/><Relationship Id="rId28" Type="http://schemas.openxmlformats.org/officeDocument/2006/relationships/hyperlink" Target="https://antcat.org/catalog/512789" TargetMode="External"/><Relationship Id="rId275" Type="http://schemas.openxmlformats.org/officeDocument/2006/relationships/hyperlink" Target="https://antcat.org/catalog/437531" TargetMode="External"/><Relationship Id="rId300" Type="http://schemas.openxmlformats.org/officeDocument/2006/relationships/hyperlink" Target="https://antcat.org/catalog/444098" TargetMode="External"/><Relationship Id="rId482" Type="http://schemas.openxmlformats.org/officeDocument/2006/relationships/hyperlink" Target="https://antcat.org/references/128685" TargetMode="External"/><Relationship Id="rId538" Type="http://schemas.openxmlformats.org/officeDocument/2006/relationships/hyperlink" Target="https://antcat.org/references/122860" TargetMode="External"/><Relationship Id="rId81" Type="http://schemas.openxmlformats.org/officeDocument/2006/relationships/hyperlink" Target="https://antcat.org/catalog/434063" TargetMode="External"/><Relationship Id="rId135" Type="http://schemas.openxmlformats.org/officeDocument/2006/relationships/hyperlink" Target="https://antcat.org/references/125089" TargetMode="External"/><Relationship Id="rId177" Type="http://schemas.openxmlformats.org/officeDocument/2006/relationships/hyperlink" Target="https://antcat.org/catalog/437359" TargetMode="External"/><Relationship Id="rId342" Type="http://schemas.openxmlformats.org/officeDocument/2006/relationships/hyperlink" Target="https://antcat.org/references/122860" TargetMode="External"/><Relationship Id="rId384" Type="http://schemas.openxmlformats.org/officeDocument/2006/relationships/hyperlink" Target="https://antcat.org/references/124633" TargetMode="External"/><Relationship Id="rId591" Type="http://schemas.openxmlformats.org/officeDocument/2006/relationships/hyperlink" Target="https://antcat.org/references/129956" TargetMode="External"/><Relationship Id="rId605" Type="http://schemas.openxmlformats.org/officeDocument/2006/relationships/hyperlink" Target="https://antcat.org/references/129956" TargetMode="External"/><Relationship Id="rId202" Type="http://schemas.openxmlformats.org/officeDocument/2006/relationships/hyperlink" Target="https://antcat.org/references/122860" TargetMode="External"/><Relationship Id="rId244" Type="http://schemas.openxmlformats.org/officeDocument/2006/relationships/hyperlink" Target="https://antcat.org/references/124867" TargetMode="External"/><Relationship Id="rId647" Type="http://schemas.openxmlformats.org/officeDocument/2006/relationships/hyperlink" Target="https://antcat.org/catalog/450542" TargetMode="External"/><Relationship Id="rId689" Type="http://schemas.openxmlformats.org/officeDocument/2006/relationships/hyperlink" Target="https://antcat.org/references/122860" TargetMode="External"/><Relationship Id="rId39" Type="http://schemas.openxmlformats.org/officeDocument/2006/relationships/hyperlink" Target="https://antcat.org/references/124633" TargetMode="External"/><Relationship Id="rId286" Type="http://schemas.openxmlformats.org/officeDocument/2006/relationships/hyperlink" Target="https://antcat.org/references/124787" TargetMode="External"/><Relationship Id="rId451" Type="http://schemas.openxmlformats.org/officeDocument/2006/relationships/hyperlink" Target="https://antcat.org/catalog/441550" TargetMode="External"/><Relationship Id="rId493" Type="http://schemas.openxmlformats.org/officeDocument/2006/relationships/hyperlink" Target="https://antcat.org/references/122860" TargetMode="External"/><Relationship Id="rId507" Type="http://schemas.openxmlformats.org/officeDocument/2006/relationships/hyperlink" Target="https://antcat.org/references/130056" TargetMode="External"/><Relationship Id="rId549" Type="http://schemas.openxmlformats.org/officeDocument/2006/relationships/hyperlink" Target="https://antcat.org/protonyms/164073" TargetMode="External"/><Relationship Id="rId50" Type="http://schemas.openxmlformats.org/officeDocument/2006/relationships/hyperlink" Target="https://antcat.org/protonyms/158320" TargetMode="External"/><Relationship Id="rId104" Type="http://schemas.openxmlformats.org/officeDocument/2006/relationships/hyperlink" Target="https://antcat.org/protonyms/159321" TargetMode="External"/><Relationship Id="rId146" Type="http://schemas.openxmlformats.org/officeDocument/2006/relationships/hyperlink" Target="https://antcat.org/catalog/438058" TargetMode="External"/><Relationship Id="rId188" Type="http://schemas.openxmlformats.org/officeDocument/2006/relationships/hyperlink" Target="https://antcat.org/references/122860" TargetMode="External"/><Relationship Id="rId311" Type="http://schemas.openxmlformats.org/officeDocument/2006/relationships/hyperlink" Target="https://antcat.org/protonyms/159045" TargetMode="External"/><Relationship Id="rId353" Type="http://schemas.openxmlformats.org/officeDocument/2006/relationships/hyperlink" Target="https://antcat.org/catalog/437619" TargetMode="External"/><Relationship Id="rId395" Type="http://schemas.openxmlformats.org/officeDocument/2006/relationships/hyperlink" Target="https://antcat.org/catalog/449852" TargetMode="External"/><Relationship Id="rId409" Type="http://schemas.openxmlformats.org/officeDocument/2006/relationships/hyperlink" Target="https://antcat.org/protonyms/176366" TargetMode="External"/><Relationship Id="rId560" Type="http://schemas.openxmlformats.org/officeDocument/2006/relationships/hyperlink" Target="https://antcat.org/references/125815" TargetMode="External"/><Relationship Id="rId92" Type="http://schemas.openxmlformats.org/officeDocument/2006/relationships/hyperlink" Target="https://antcat.org/protonyms/159075" TargetMode="External"/><Relationship Id="rId213" Type="http://schemas.openxmlformats.org/officeDocument/2006/relationships/hyperlink" Target="https://antcat.org/protonyms/165749" TargetMode="External"/><Relationship Id="rId420" Type="http://schemas.openxmlformats.org/officeDocument/2006/relationships/hyperlink" Target="https://antcat.org/catalog/441400" TargetMode="External"/><Relationship Id="rId616" Type="http://schemas.openxmlformats.org/officeDocument/2006/relationships/hyperlink" Target="https://antcat.org/protonyms/173124" TargetMode="External"/><Relationship Id="rId658" Type="http://schemas.openxmlformats.org/officeDocument/2006/relationships/hyperlink" Target="https://antcat.org/catalog/450625" TargetMode="External"/><Relationship Id="rId255" Type="http://schemas.openxmlformats.org/officeDocument/2006/relationships/hyperlink" Target="https://antcat.org/references/122860" TargetMode="External"/><Relationship Id="rId297" Type="http://schemas.openxmlformats.org/officeDocument/2006/relationships/hyperlink" Target="https://antcat.org/references/122860" TargetMode="External"/><Relationship Id="rId462" Type="http://schemas.openxmlformats.org/officeDocument/2006/relationships/hyperlink" Target="https://antcat.org/references/128691" TargetMode="External"/><Relationship Id="rId518" Type="http://schemas.openxmlformats.org/officeDocument/2006/relationships/hyperlink" Target="https://antcat.org/references/122860" TargetMode="External"/><Relationship Id="rId115" Type="http://schemas.openxmlformats.org/officeDocument/2006/relationships/hyperlink" Target="https://antcat.org/references/127070" TargetMode="External"/><Relationship Id="rId157" Type="http://schemas.openxmlformats.org/officeDocument/2006/relationships/hyperlink" Target="https://antcat.org/protonyms/174166" TargetMode="External"/><Relationship Id="rId322" Type="http://schemas.openxmlformats.org/officeDocument/2006/relationships/hyperlink" Target="https://antcat.org/catalog/433437" TargetMode="External"/><Relationship Id="rId364" Type="http://schemas.openxmlformats.org/officeDocument/2006/relationships/hyperlink" Target="https://antcat.org/references/122860" TargetMode="External"/><Relationship Id="rId61" Type="http://schemas.openxmlformats.org/officeDocument/2006/relationships/hyperlink" Target="https://antcat.org/catalog/432931" TargetMode="External"/><Relationship Id="rId199" Type="http://schemas.openxmlformats.org/officeDocument/2006/relationships/hyperlink" Target="https://antcat.org/catalog/434390" TargetMode="External"/><Relationship Id="rId571" Type="http://schemas.openxmlformats.org/officeDocument/2006/relationships/hyperlink" Target="https://antcat.org/catalog/509334" TargetMode="External"/><Relationship Id="rId627" Type="http://schemas.openxmlformats.org/officeDocument/2006/relationships/hyperlink" Target="https://antcat.org/references/124002" TargetMode="External"/><Relationship Id="rId669" Type="http://schemas.openxmlformats.org/officeDocument/2006/relationships/hyperlink" Target="https://antcat.org/references/124619" TargetMode="External"/><Relationship Id="rId19" Type="http://schemas.openxmlformats.org/officeDocument/2006/relationships/hyperlink" Target="https://antcat.org/catalog/449690" TargetMode="External"/><Relationship Id="rId224" Type="http://schemas.openxmlformats.org/officeDocument/2006/relationships/hyperlink" Target="https://antcat.org/catalog/437872" TargetMode="External"/><Relationship Id="rId266" Type="http://schemas.openxmlformats.org/officeDocument/2006/relationships/hyperlink" Target="https://antcat.org/catalog/437496" TargetMode="External"/><Relationship Id="rId431" Type="http://schemas.openxmlformats.org/officeDocument/2006/relationships/hyperlink" Target="https://antcat.org/references/122860" TargetMode="External"/><Relationship Id="rId473" Type="http://schemas.openxmlformats.org/officeDocument/2006/relationships/hyperlink" Target="https://antcat.org/catalog/441487" TargetMode="External"/><Relationship Id="rId529" Type="http://schemas.openxmlformats.org/officeDocument/2006/relationships/hyperlink" Target="https://antcat.org/references/125258" TargetMode="External"/><Relationship Id="rId680" Type="http://schemas.openxmlformats.org/officeDocument/2006/relationships/hyperlink" Target="https://antcat.org/references/122860" TargetMode="External"/><Relationship Id="rId30" Type="http://schemas.openxmlformats.org/officeDocument/2006/relationships/hyperlink" Target="https://antcat.org/references/128413" TargetMode="External"/><Relationship Id="rId126" Type="http://schemas.openxmlformats.org/officeDocument/2006/relationships/hyperlink" Target="https://antcat.org/catalog/442036" TargetMode="External"/><Relationship Id="rId168" Type="http://schemas.openxmlformats.org/officeDocument/2006/relationships/hyperlink" Target="https://antcat.org/references/125734" TargetMode="External"/><Relationship Id="rId333" Type="http://schemas.openxmlformats.org/officeDocument/2006/relationships/hyperlink" Target="https://antcat.org/references/130044" TargetMode="External"/><Relationship Id="rId540" Type="http://schemas.openxmlformats.org/officeDocument/2006/relationships/hyperlink" Target="https://antcat.org/catalog/445940" TargetMode="External"/><Relationship Id="rId72" Type="http://schemas.openxmlformats.org/officeDocument/2006/relationships/hyperlink" Target="https://antcat.org/references/122860" TargetMode="External"/><Relationship Id="rId375" Type="http://schemas.openxmlformats.org/officeDocument/2006/relationships/hyperlink" Target="https://antcat.org/catalog/438749" TargetMode="External"/><Relationship Id="rId582" Type="http://schemas.openxmlformats.org/officeDocument/2006/relationships/hyperlink" Target="https://antcat.org/protonyms/168024" TargetMode="External"/><Relationship Id="rId638" Type="http://schemas.openxmlformats.org/officeDocument/2006/relationships/hyperlink" Target="https://antcat.org/catalog/450194" TargetMode="External"/><Relationship Id="rId3" Type="http://schemas.openxmlformats.org/officeDocument/2006/relationships/settings" Target="settings.xml"/><Relationship Id="rId235" Type="http://schemas.openxmlformats.org/officeDocument/2006/relationships/hyperlink" Target="https://antcat.org/references/122860" TargetMode="External"/><Relationship Id="rId277" Type="http://schemas.openxmlformats.org/officeDocument/2006/relationships/hyperlink" Target="https://antcat.org/references/124747" TargetMode="External"/><Relationship Id="rId400" Type="http://schemas.openxmlformats.org/officeDocument/2006/relationships/hyperlink" Target="https://antcat.org/catalog/450402" TargetMode="External"/><Relationship Id="rId442" Type="http://schemas.openxmlformats.org/officeDocument/2006/relationships/hyperlink" Target="https://antcat.org/catalog/441668" TargetMode="External"/><Relationship Id="rId484" Type="http://schemas.openxmlformats.org/officeDocument/2006/relationships/hyperlink" Target="https://antcat.org/protonyms/168227" TargetMode="External"/><Relationship Id="rId137" Type="http://schemas.openxmlformats.org/officeDocument/2006/relationships/hyperlink" Target="https://antcat.org/protonyms/173153" TargetMode="External"/><Relationship Id="rId302" Type="http://schemas.openxmlformats.org/officeDocument/2006/relationships/hyperlink" Target="https://antcat.org/references/124747" TargetMode="External"/><Relationship Id="rId344" Type="http://schemas.openxmlformats.org/officeDocument/2006/relationships/hyperlink" Target="https://antcat.org/catalog/438883" TargetMode="External"/><Relationship Id="rId691" Type="http://schemas.microsoft.com/office/2011/relationships/people" Target="people.xml"/><Relationship Id="rId41" Type="http://schemas.openxmlformats.org/officeDocument/2006/relationships/hyperlink" Target="https://antcat.org/catalog/432055" TargetMode="External"/><Relationship Id="rId83" Type="http://schemas.openxmlformats.org/officeDocument/2006/relationships/hyperlink" Target="https://antcat.org/protonyms/161540" TargetMode="External"/><Relationship Id="rId179" Type="http://schemas.openxmlformats.org/officeDocument/2006/relationships/hyperlink" Target="https://antcat.org/protonyms/171107" TargetMode="External"/><Relationship Id="rId386" Type="http://schemas.openxmlformats.org/officeDocument/2006/relationships/hyperlink" Target="https://antcat.org/protonyms/175535" TargetMode="External"/><Relationship Id="rId551" Type="http://schemas.openxmlformats.org/officeDocument/2006/relationships/hyperlink" Target="https://antcat.org/references/125097" TargetMode="External"/><Relationship Id="rId593" Type="http://schemas.openxmlformats.org/officeDocument/2006/relationships/hyperlink" Target="https://antcat.org/catalog/447141" TargetMode="External"/><Relationship Id="rId607" Type="http://schemas.openxmlformats.org/officeDocument/2006/relationships/hyperlink" Target="https://antcat.org/protonyms/172798" TargetMode="External"/><Relationship Id="rId649" Type="http://schemas.openxmlformats.org/officeDocument/2006/relationships/hyperlink" Target="https://antcat.org/references/128434" TargetMode="External"/><Relationship Id="rId190" Type="http://schemas.openxmlformats.org/officeDocument/2006/relationships/hyperlink" Target="https://antcat.org/catalog/432029" TargetMode="External"/><Relationship Id="rId204" Type="http://schemas.openxmlformats.org/officeDocument/2006/relationships/hyperlink" Target="https://antcat.org/catalog/437349" TargetMode="External"/><Relationship Id="rId246" Type="http://schemas.openxmlformats.org/officeDocument/2006/relationships/hyperlink" Target="https://antcat.org/protonyms/163481" TargetMode="External"/><Relationship Id="rId288" Type="http://schemas.openxmlformats.org/officeDocument/2006/relationships/hyperlink" Target="https://antcat.org/protonyms/163313" TargetMode="External"/><Relationship Id="rId411" Type="http://schemas.openxmlformats.org/officeDocument/2006/relationships/hyperlink" Target="https://antcat.org/catalog/450634" TargetMode="External"/><Relationship Id="rId453" Type="http://schemas.openxmlformats.org/officeDocument/2006/relationships/hyperlink" Target="https://antcat.org/references/128464" TargetMode="External"/><Relationship Id="rId509" Type="http://schemas.openxmlformats.org/officeDocument/2006/relationships/hyperlink" Target="https://antcat.org/protonyms/169561" TargetMode="External"/><Relationship Id="rId660" Type="http://schemas.openxmlformats.org/officeDocument/2006/relationships/hyperlink" Target="https://antcat.org/references/122860" TargetMode="External"/><Relationship Id="rId106" Type="http://schemas.openxmlformats.org/officeDocument/2006/relationships/hyperlink" Target="https://antcat.org/catalog/433590" TargetMode="External"/><Relationship Id="rId313" Type="http://schemas.openxmlformats.org/officeDocument/2006/relationships/hyperlink" Target="https://antcat.org/catalog/437657" TargetMode="External"/><Relationship Id="rId495" Type="http://schemas.openxmlformats.org/officeDocument/2006/relationships/hyperlink" Target="https://antcat.org/catalog/456815" TargetMode="External"/><Relationship Id="rId10" Type="http://schemas.openxmlformats.org/officeDocument/2006/relationships/hyperlink" Target="https://antcat.org/protonyms/156650" TargetMode="External"/><Relationship Id="rId52" Type="http://schemas.openxmlformats.org/officeDocument/2006/relationships/hyperlink" Target="https://antcat.org/catalog/432589" TargetMode="External"/><Relationship Id="rId94" Type="http://schemas.openxmlformats.org/officeDocument/2006/relationships/hyperlink" Target="https://antcat.org/catalog/433344" TargetMode="External"/><Relationship Id="rId148" Type="http://schemas.openxmlformats.org/officeDocument/2006/relationships/hyperlink" Target="https://antcat.org/references/122860" TargetMode="External"/><Relationship Id="rId355" Type="http://schemas.openxmlformats.org/officeDocument/2006/relationships/hyperlink" Target="https://antcat.org/references/122860" TargetMode="External"/><Relationship Id="rId397" Type="http://schemas.openxmlformats.org/officeDocument/2006/relationships/hyperlink" Target="https://antcat.org/references/125061" TargetMode="External"/><Relationship Id="rId520" Type="http://schemas.openxmlformats.org/officeDocument/2006/relationships/hyperlink" Target="https://antcat.org/catalog/443988" TargetMode="External"/><Relationship Id="rId562" Type="http://schemas.openxmlformats.org/officeDocument/2006/relationships/hyperlink" Target="https://antcat.org/protonyms/168528" TargetMode="External"/><Relationship Id="rId618" Type="http://schemas.openxmlformats.org/officeDocument/2006/relationships/hyperlink" Target="https://antcat.org/references/122860" TargetMode="External"/><Relationship Id="rId215" Type="http://schemas.openxmlformats.org/officeDocument/2006/relationships/hyperlink" Target="https://antcat.org/catalog/450173" TargetMode="External"/><Relationship Id="rId257" Type="http://schemas.openxmlformats.org/officeDocument/2006/relationships/hyperlink" Target="https://antcat.org/catalog/437493" TargetMode="External"/><Relationship Id="rId422" Type="http://schemas.openxmlformats.org/officeDocument/2006/relationships/hyperlink" Target="https://antcat.org/references/122860" TargetMode="External"/><Relationship Id="rId464" Type="http://schemas.openxmlformats.org/officeDocument/2006/relationships/hyperlink" Target="https://antcat.org/protonyms/201647" TargetMode="External"/><Relationship Id="rId299" Type="http://schemas.openxmlformats.org/officeDocument/2006/relationships/hyperlink" Target="https://antcat.org/catalog/440130" TargetMode="External"/><Relationship Id="rId63" Type="http://schemas.openxmlformats.org/officeDocument/2006/relationships/hyperlink" Target="https://antcat.org/protonyms/159290" TargetMode="External"/><Relationship Id="rId159" Type="http://schemas.openxmlformats.org/officeDocument/2006/relationships/hyperlink" Target="https://antcat.org/catalog/448435" TargetMode="External"/><Relationship Id="rId366" Type="http://schemas.openxmlformats.org/officeDocument/2006/relationships/hyperlink" Target="https://antcat.org/catalog/443259" TargetMode="External"/><Relationship Id="rId573" Type="http://schemas.openxmlformats.org/officeDocument/2006/relationships/hyperlink" Target="https://antcat.org/references/122860" TargetMode="External"/><Relationship Id="rId226" Type="http://schemas.openxmlformats.org/officeDocument/2006/relationships/hyperlink" Target="https://antcat.org/protonyms/163201" TargetMode="External"/><Relationship Id="rId433" Type="http://schemas.openxmlformats.org/officeDocument/2006/relationships/hyperlink" Target="https://antcat.org/catalog/508386" TargetMode="External"/><Relationship Id="rId640" Type="http://schemas.openxmlformats.org/officeDocument/2006/relationships/hyperlink" Target="https://antcat.org/references/122860" TargetMode="External"/><Relationship Id="rId74" Type="http://schemas.openxmlformats.org/officeDocument/2006/relationships/hyperlink" Target="https://antcat.org/catalog/432456" TargetMode="External"/><Relationship Id="rId377" Type="http://schemas.openxmlformats.org/officeDocument/2006/relationships/hyperlink" Target="https://antcat.org/references/122860" TargetMode="External"/><Relationship Id="rId500" Type="http://schemas.openxmlformats.org/officeDocument/2006/relationships/hyperlink" Target="https://antcat.org/protonyms/169010" TargetMode="External"/><Relationship Id="rId584" Type="http://schemas.openxmlformats.org/officeDocument/2006/relationships/hyperlink" Target="https://antcat.org/references/124571" TargetMode="External"/><Relationship Id="rId5" Type="http://schemas.openxmlformats.org/officeDocument/2006/relationships/hyperlink" Target="https://antcat.org/protonyms/156091" TargetMode="External"/><Relationship Id="rId237" Type="http://schemas.openxmlformats.org/officeDocument/2006/relationships/hyperlink" Target="https://antcat.org/catalog/437353" TargetMode="External"/><Relationship Id="rId444" Type="http://schemas.openxmlformats.org/officeDocument/2006/relationships/hyperlink" Target="https://antcat.org/references/122860" TargetMode="External"/><Relationship Id="rId651" Type="http://schemas.openxmlformats.org/officeDocument/2006/relationships/hyperlink" Target="https://antcat.org/protonyms/176241" TargetMode="External"/><Relationship Id="rId290" Type="http://schemas.openxmlformats.org/officeDocument/2006/relationships/hyperlink" Target="https://antcat.org/catalog/433086" TargetMode="External"/><Relationship Id="rId304" Type="http://schemas.openxmlformats.org/officeDocument/2006/relationships/hyperlink" Target="https://antcat.org/protonyms/163369" TargetMode="External"/><Relationship Id="rId388" Type="http://schemas.openxmlformats.org/officeDocument/2006/relationships/hyperlink" Target="https://antcat.org/catalog/449803" TargetMode="External"/><Relationship Id="rId511" Type="http://schemas.openxmlformats.org/officeDocument/2006/relationships/hyperlink" Target="https://antcat.org/catalog/443830" TargetMode="External"/><Relationship Id="rId609" Type="http://schemas.openxmlformats.org/officeDocument/2006/relationships/hyperlink" Target="https://antcat.org/references/129956" TargetMode="External"/><Relationship Id="rId85" Type="http://schemas.openxmlformats.org/officeDocument/2006/relationships/hyperlink" Target="https://antcat.org/catalog/435808" TargetMode="External"/><Relationship Id="rId150" Type="http://schemas.openxmlformats.org/officeDocument/2006/relationships/hyperlink" Target="https://antcat.org/catalog/448557" TargetMode="External"/><Relationship Id="rId595" Type="http://schemas.openxmlformats.org/officeDocument/2006/relationships/hyperlink" Target="https://antcat.org/references/122860" TargetMode="External"/><Relationship Id="rId248" Type="http://schemas.openxmlformats.org/officeDocument/2006/relationships/hyperlink" Target="https://antcat.org/catalog/437750" TargetMode="External"/><Relationship Id="rId455" Type="http://schemas.openxmlformats.org/officeDocument/2006/relationships/hyperlink" Target="https://antcat.org/protonyms/176263" TargetMode="External"/><Relationship Id="rId662" Type="http://schemas.openxmlformats.org/officeDocument/2006/relationships/hyperlink" Target="https://antcat.org/catalog/450411" TargetMode="External"/><Relationship Id="rId12" Type="http://schemas.openxmlformats.org/officeDocument/2006/relationships/hyperlink" Target="https://antcat.org/references/128683" TargetMode="External"/><Relationship Id="rId108" Type="http://schemas.openxmlformats.org/officeDocument/2006/relationships/hyperlink" Target="https://antcat.org/protonyms/159701" TargetMode="External"/><Relationship Id="rId315" Type="http://schemas.openxmlformats.org/officeDocument/2006/relationships/hyperlink" Target="https://antcat.org/references/122860" TargetMode="External"/><Relationship Id="rId522" Type="http://schemas.openxmlformats.org/officeDocument/2006/relationships/hyperlink" Target="https://antcat.org/references/128680" TargetMode="External"/><Relationship Id="rId96" Type="http://schemas.openxmlformats.org/officeDocument/2006/relationships/hyperlink" Target="https://antcat.org/protonyms/158979" TargetMode="External"/><Relationship Id="rId161" Type="http://schemas.openxmlformats.org/officeDocument/2006/relationships/hyperlink" Target="https://antcat.org/protonyms/163379" TargetMode="External"/><Relationship Id="rId399" Type="http://schemas.openxmlformats.org/officeDocument/2006/relationships/hyperlink" Target="https://antcat.org/protonyms/176132" TargetMode="External"/><Relationship Id="rId259" Type="http://schemas.openxmlformats.org/officeDocument/2006/relationships/hyperlink" Target="https://antcat.org/references/126792" TargetMode="External"/><Relationship Id="rId466" Type="http://schemas.openxmlformats.org/officeDocument/2006/relationships/hyperlink" Target="https://antcat.org/catalog/450661" TargetMode="External"/><Relationship Id="rId673" Type="http://schemas.openxmlformats.org/officeDocument/2006/relationships/hyperlink" Target="https://antcat.org/catalog/450189" TargetMode="External"/><Relationship Id="rId23" Type="http://schemas.openxmlformats.org/officeDocument/2006/relationships/hyperlink" Target="https://antcat.org/protonyms/156925" TargetMode="External"/><Relationship Id="rId119" Type="http://schemas.openxmlformats.org/officeDocument/2006/relationships/hyperlink" Target="https://antcat.org/references/122860" TargetMode="External"/><Relationship Id="rId326" Type="http://schemas.openxmlformats.org/officeDocument/2006/relationships/hyperlink" Target="https://antcat.org/catalog/437379" TargetMode="External"/><Relationship Id="rId533" Type="http://schemas.openxmlformats.org/officeDocument/2006/relationships/hyperlink" Target="https://antcat.org/references/122860" TargetMode="External"/><Relationship Id="rId172" Type="http://schemas.openxmlformats.org/officeDocument/2006/relationships/hyperlink" Target="https://antcat.org/catalog/437852" TargetMode="External"/><Relationship Id="rId477" Type="http://schemas.openxmlformats.org/officeDocument/2006/relationships/hyperlink" Target="https://antcat.org/catalog/441679" TargetMode="External"/><Relationship Id="rId600" Type="http://schemas.openxmlformats.org/officeDocument/2006/relationships/hyperlink" Target="https://antcat.org/catalog/447095" TargetMode="External"/><Relationship Id="rId684" Type="http://schemas.openxmlformats.org/officeDocument/2006/relationships/hyperlink" Target="https://antcat.org/references/122860" TargetMode="External"/><Relationship Id="rId337" Type="http://schemas.openxmlformats.org/officeDocument/2006/relationships/hyperlink" Target="https://antcat.org/catalog/513321" TargetMode="External"/><Relationship Id="rId34" Type="http://schemas.openxmlformats.org/officeDocument/2006/relationships/hyperlink" Target="https://antcat.org/catalog/431150" TargetMode="External"/><Relationship Id="rId544" Type="http://schemas.openxmlformats.org/officeDocument/2006/relationships/hyperlink" Target="https://antcat.org/protonyms/171327" TargetMode="External"/><Relationship Id="rId183" Type="http://schemas.openxmlformats.org/officeDocument/2006/relationships/hyperlink" Target="https://antcat.org/references/122860" TargetMode="External"/><Relationship Id="rId390" Type="http://schemas.openxmlformats.org/officeDocument/2006/relationships/hyperlink" Target="https://antcat.org/references/122860" TargetMode="External"/><Relationship Id="rId404" Type="http://schemas.openxmlformats.org/officeDocument/2006/relationships/hyperlink" Target="https://antcat.org/protonyms/176246" TargetMode="External"/><Relationship Id="rId611" Type="http://schemas.openxmlformats.org/officeDocument/2006/relationships/hyperlink" Target="https://antcat.org/catalog/509633" TargetMode="External"/><Relationship Id="rId250" Type="http://schemas.openxmlformats.org/officeDocument/2006/relationships/hyperlink" Target="https://antcat.org/references/122860" TargetMode="External"/><Relationship Id="rId488" Type="http://schemas.openxmlformats.org/officeDocument/2006/relationships/hyperlink" Target="https://antcat.org/references/122860" TargetMode="External"/><Relationship Id="rId45" Type="http://schemas.openxmlformats.org/officeDocument/2006/relationships/hyperlink" Target="https://antcat.org/protonyms/158262" TargetMode="External"/><Relationship Id="rId110" Type="http://schemas.openxmlformats.org/officeDocument/2006/relationships/hyperlink" Target="https://antcat.org/catalog/433970" TargetMode="External"/><Relationship Id="rId348" Type="http://schemas.openxmlformats.org/officeDocument/2006/relationships/hyperlink" Target="https://antcat.org/catalog/437333" TargetMode="External"/><Relationship Id="rId555" Type="http://schemas.openxmlformats.org/officeDocument/2006/relationships/hyperlink" Target="https://antcat.org/references/125707" TargetMode="External"/><Relationship Id="rId194" Type="http://schemas.openxmlformats.org/officeDocument/2006/relationships/hyperlink" Target="https://antcat.org/catalog/437341" TargetMode="External"/><Relationship Id="rId208" Type="http://schemas.openxmlformats.org/officeDocument/2006/relationships/hyperlink" Target="https://antcat.org/references/122860" TargetMode="External"/><Relationship Id="rId415" Type="http://schemas.openxmlformats.org/officeDocument/2006/relationships/hyperlink" Target="https://antcat.org/catalog/440143" TargetMode="External"/><Relationship Id="rId622" Type="http://schemas.openxmlformats.org/officeDocument/2006/relationships/hyperlink" Target="https://antcat.org/references/128712" TargetMode="External"/><Relationship Id="rId261" Type="http://schemas.openxmlformats.org/officeDocument/2006/relationships/hyperlink" Target="https://antcat.org/protonyms/158437" TargetMode="External"/><Relationship Id="rId499" Type="http://schemas.openxmlformats.org/officeDocument/2006/relationships/hyperlink" Target="https://antcat.org/references/124508" TargetMode="External"/><Relationship Id="rId56" Type="http://schemas.openxmlformats.org/officeDocument/2006/relationships/hyperlink" Target="https://antcat.org/catalog/433197" TargetMode="External"/><Relationship Id="rId359" Type="http://schemas.openxmlformats.org/officeDocument/2006/relationships/hyperlink" Target="https://antcat.org/references/125505" TargetMode="External"/><Relationship Id="rId566" Type="http://schemas.openxmlformats.org/officeDocument/2006/relationships/hyperlink" Target="https://antcat.org/protonyms/172353" TargetMode="External"/><Relationship Id="rId121" Type="http://schemas.openxmlformats.org/officeDocument/2006/relationships/hyperlink" Target="https://antcat.org/catalog/436635" TargetMode="External"/><Relationship Id="rId219" Type="http://schemas.openxmlformats.org/officeDocument/2006/relationships/hyperlink" Target="https://antcat.org/catalog/509511" TargetMode="External"/><Relationship Id="rId426" Type="http://schemas.openxmlformats.org/officeDocument/2006/relationships/hyperlink" Target="https://antcat.org/references/128464" TargetMode="External"/><Relationship Id="rId633" Type="http://schemas.openxmlformats.org/officeDocument/2006/relationships/hyperlink" Target="https://antcat.org/catalog/449444" TargetMode="External"/><Relationship Id="rId67" Type="http://schemas.openxmlformats.org/officeDocument/2006/relationships/hyperlink" Target="https://antcat.org/references/122860" TargetMode="External"/><Relationship Id="rId272" Type="http://schemas.openxmlformats.org/officeDocument/2006/relationships/hyperlink" Target="https://antcat.org/references/124870" TargetMode="External"/><Relationship Id="rId577" Type="http://schemas.openxmlformats.org/officeDocument/2006/relationships/hyperlink" Target="https://antcat.org/references/122860" TargetMode="External"/><Relationship Id="rId132" Type="http://schemas.openxmlformats.org/officeDocument/2006/relationships/hyperlink" Target="https://antcat.org/references/122860" TargetMode="External"/><Relationship Id="rId437" Type="http://schemas.openxmlformats.org/officeDocument/2006/relationships/hyperlink" Target="https://antcat.org/catalog/441672" TargetMode="External"/><Relationship Id="rId644" Type="http://schemas.openxmlformats.org/officeDocument/2006/relationships/hyperlink" Target="https://antcat.org/references/122314" TargetMode="External"/><Relationship Id="rId283" Type="http://schemas.openxmlformats.org/officeDocument/2006/relationships/hyperlink" Target="https://antcat.org/references/122860" TargetMode="External"/><Relationship Id="rId490" Type="http://schemas.openxmlformats.org/officeDocument/2006/relationships/hyperlink" Target="https://antcat.org/catalog/435224" TargetMode="External"/><Relationship Id="rId504" Type="http://schemas.openxmlformats.org/officeDocument/2006/relationships/hyperlink" Target="https://antcat.org/protonyms/169201" TargetMode="External"/><Relationship Id="rId78" Type="http://schemas.openxmlformats.org/officeDocument/2006/relationships/hyperlink" Target="https://antcat.org/catalog/437838" TargetMode="External"/><Relationship Id="rId143" Type="http://schemas.openxmlformats.org/officeDocument/2006/relationships/hyperlink" Target="https://antcat.org/references/125089" TargetMode="External"/><Relationship Id="rId350" Type="http://schemas.openxmlformats.org/officeDocument/2006/relationships/hyperlink" Target="https://antcat.org/references/123310" TargetMode="External"/><Relationship Id="rId588" Type="http://schemas.openxmlformats.org/officeDocument/2006/relationships/hyperlink" Target="https://antcat.org/references/129956" TargetMode="External"/><Relationship Id="rId9" Type="http://schemas.openxmlformats.org/officeDocument/2006/relationships/hyperlink" Target="https://antcat.org/references/122860" TargetMode="External"/><Relationship Id="rId210" Type="http://schemas.openxmlformats.org/officeDocument/2006/relationships/hyperlink" Target="https://antcat.org/catalog/509592" TargetMode="External"/><Relationship Id="rId448" Type="http://schemas.openxmlformats.org/officeDocument/2006/relationships/hyperlink" Target="https://antcat.org/references/126440" TargetMode="External"/><Relationship Id="rId655" Type="http://schemas.openxmlformats.org/officeDocument/2006/relationships/hyperlink" Target="https://antcat.org/references/122860" TargetMode="External"/><Relationship Id="rId294" Type="http://schemas.openxmlformats.org/officeDocument/2006/relationships/hyperlink" Target="https://antcat.org/catalog/437596" TargetMode="External"/><Relationship Id="rId308" Type="http://schemas.openxmlformats.org/officeDocument/2006/relationships/hyperlink" Target="https://antcat.org/protonyms/202258" TargetMode="External"/><Relationship Id="rId515" Type="http://schemas.openxmlformats.org/officeDocument/2006/relationships/hyperlink" Target="https://antcat.org/catalog/443935" TargetMode="External"/><Relationship Id="rId89" Type="http://schemas.openxmlformats.org/officeDocument/2006/relationships/hyperlink" Target="https://antcat.org/catalog/450041" TargetMode="External"/><Relationship Id="rId154" Type="http://schemas.openxmlformats.org/officeDocument/2006/relationships/hyperlink" Target="https://antcat.org/catalog/461983" TargetMode="External"/><Relationship Id="rId361" Type="http://schemas.openxmlformats.org/officeDocument/2006/relationships/hyperlink" Target="https://antcat.org/protonyms/163593" TargetMode="External"/><Relationship Id="rId599" Type="http://schemas.openxmlformats.org/officeDocument/2006/relationships/hyperlink" Target="https://antcat.org/protonyms/172825" TargetMode="External"/><Relationship Id="rId459" Type="http://schemas.openxmlformats.org/officeDocument/2006/relationships/hyperlink" Target="https://antcat.org/references/122860" TargetMode="External"/><Relationship Id="rId666" Type="http://schemas.openxmlformats.org/officeDocument/2006/relationships/hyperlink" Target="https://antcat.org/protonyms/176051" TargetMode="External"/><Relationship Id="rId16" Type="http://schemas.openxmlformats.org/officeDocument/2006/relationships/hyperlink" Target="https://antcat.org/references/124354" TargetMode="External"/><Relationship Id="rId221" Type="http://schemas.openxmlformats.org/officeDocument/2006/relationships/hyperlink" Target="https://antcat.org/references/128974" TargetMode="External"/><Relationship Id="rId319" Type="http://schemas.openxmlformats.org/officeDocument/2006/relationships/hyperlink" Target="https://antcat.org/references/126852" TargetMode="External"/><Relationship Id="rId526" Type="http://schemas.openxmlformats.org/officeDocument/2006/relationships/hyperlink" Target="https://antcat.org/references/122860" TargetMode="External"/><Relationship Id="rId165" Type="http://schemas.openxmlformats.org/officeDocument/2006/relationships/hyperlink" Target="https://antcat.org/references/122860" TargetMode="External"/><Relationship Id="rId372" Type="http://schemas.openxmlformats.org/officeDocument/2006/relationships/hyperlink" Target="https://antcat.org/references/124619" TargetMode="External"/><Relationship Id="rId677" Type="http://schemas.openxmlformats.org/officeDocument/2006/relationships/hyperlink" Target="https://antcat.org/catalog/443936" TargetMode="External"/><Relationship Id="rId232" Type="http://schemas.openxmlformats.org/officeDocument/2006/relationships/hyperlink" Target="https://antcat.org/catalog/450336" TargetMode="External"/><Relationship Id="rId27" Type="http://schemas.openxmlformats.org/officeDocument/2006/relationships/hyperlink" Target="https://antcat.org/protonyms/156870" TargetMode="External"/><Relationship Id="rId537" Type="http://schemas.openxmlformats.org/officeDocument/2006/relationships/hyperlink" Target="https://antcat.org/references/124568" TargetMode="External"/><Relationship Id="rId80" Type="http://schemas.openxmlformats.org/officeDocument/2006/relationships/hyperlink" Target="https://antcat.org/protonyms/159793" TargetMode="External"/><Relationship Id="rId176" Type="http://schemas.openxmlformats.org/officeDocument/2006/relationships/hyperlink" Target="https://antcat.org/catalog/437360" TargetMode="External"/><Relationship Id="rId383" Type="http://schemas.openxmlformats.org/officeDocument/2006/relationships/hyperlink" Target="https://antcat.org/catalog/439266" TargetMode="External"/><Relationship Id="rId590" Type="http://schemas.openxmlformats.org/officeDocument/2006/relationships/hyperlink" Target="https://antcat.org/catalog/446970" TargetMode="External"/><Relationship Id="rId604" Type="http://schemas.openxmlformats.org/officeDocument/2006/relationships/hyperlink" Target="https://antcat.org/catalog/447159" TargetMode="External"/><Relationship Id="rId243" Type="http://schemas.openxmlformats.org/officeDocument/2006/relationships/hyperlink" Target="https://antcat.org/catalog/437685" TargetMode="External"/><Relationship Id="rId450" Type="http://schemas.openxmlformats.org/officeDocument/2006/relationships/hyperlink" Target="https://antcat.org/protonyms/167280" TargetMode="External"/><Relationship Id="rId688" Type="http://schemas.openxmlformats.org/officeDocument/2006/relationships/hyperlink" Target="https://antcat.org/references/128347" TargetMode="External"/><Relationship Id="rId38" Type="http://schemas.openxmlformats.org/officeDocument/2006/relationships/hyperlink" Target="https://antcat.org/catalog/442932" TargetMode="External"/><Relationship Id="rId103" Type="http://schemas.openxmlformats.org/officeDocument/2006/relationships/hyperlink" Target="https://antcat.org/references/125017" TargetMode="External"/><Relationship Id="rId310" Type="http://schemas.openxmlformats.org/officeDocument/2006/relationships/hyperlink" Target="https://antcat.org/references/126902" TargetMode="External"/><Relationship Id="rId548" Type="http://schemas.openxmlformats.org/officeDocument/2006/relationships/hyperlink" Target="https://antcat.org/references/122860" TargetMode="External"/><Relationship Id="rId91" Type="http://schemas.openxmlformats.org/officeDocument/2006/relationships/hyperlink" Target="https://antcat.org/references/122860" TargetMode="External"/><Relationship Id="rId187" Type="http://schemas.openxmlformats.org/officeDocument/2006/relationships/hyperlink" Target="https://antcat.org/references/127190" TargetMode="External"/><Relationship Id="rId394" Type="http://schemas.openxmlformats.org/officeDocument/2006/relationships/hyperlink" Target="https://antcat.org/protonyms/175582" TargetMode="External"/><Relationship Id="rId408" Type="http://schemas.openxmlformats.org/officeDocument/2006/relationships/hyperlink" Target="https://antcat.org/references/122860" TargetMode="External"/><Relationship Id="rId615" Type="http://schemas.openxmlformats.org/officeDocument/2006/relationships/hyperlink" Target="https://antcat.org/references/129956" TargetMode="External"/><Relationship Id="rId254" Type="http://schemas.openxmlformats.org/officeDocument/2006/relationships/hyperlink" Target="https://antcat.org/references/12486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9919</Words>
  <Characters>56543</Characters>
  <Application>Microsoft Office Word</Application>
  <DocSecurity>0</DocSecurity>
  <Lines>471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Fisher</dc:creator>
  <cp:lastModifiedBy>Nathalie</cp:lastModifiedBy>
  <cp:revision>2</cp:revision>
  <dcterms:created xsi:type="dcterms:W3CDTF">2025-09-16T12:47:00Z</dcterms:created>
  <dcterms:modified xsi:type="dcterms:W3CDTF">2025-09-16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111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KSOProductBuildVer">
    <vt:lpwstr>1033-12.2.0.21179</vt:lpwstr>
  </property>
  <property fmtid="{D5CDD505-2E9C-101B-9397-08002B2CF9AE}" pid="5" name="ICV">
    <vt:lpwstr>7EDA6604EBA14DFB91616220C31CCC36_12</vt:lpwstr>
  </property>
</Properties>
</file>